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C2269" w14:textId="77777777" w:rsidR="0055051A" w:rsidRPr="005B6727" w:rsidRDefault="0055051A" w:rsidP="0055051A">
      <w:pPr>
        <w:pStyle w:val="Title"/>
        <w:spacing w:line="480" w:lineRule="auto"/>
        <w:rPr>
          <w:rFonts w:asciiTheme="majorBidi" w:eastAsiaTheme="minorEastAsia" w:hAnsiTheme="majorBidi"/>
          <w:b/>
          <w:bCs/>
          <w:color w:val="000000"/>
          <w:spacing w:val="0"/>
          <w:sz w:val="24"/>
          <w:szCs w:val="24"/>
          <w:lang w:val="en-GB"/>
        </w:rPr>
      </w:pPr>
      <w:r w:rsidRPr="005B6727">
        <w:rPr>
          <w:rFonts w:asciiTheme="majorBidi" w:eastAsiaTheme="minorEastAsia" w:hAnsiTheme="majorBidi"/>
          <w:b/>
          <w:bCs/>
          <w:color w:val="000000"/>
          <w:spacing w:val="0"/>
          <w:sz w:val="24"/>
          <w:szCs w:val="24"/>
          <w:lang w:val="en-GB"/>
        </w:rPr>
        <w:t>Single-use versus Multiple-use Endotracheal Suction Catheters in Mechanically Ventilated Patients: A Feasibility Randomised Controlled Trial</w:t>
      </w:r>
    </w:p>
    <w:p w14:paraId="57EE096E" w14:textId="3BA1CC90" w:rsidR="00BE404C" w:rsidRDefault="0055051A" w:rsidP="0055051A">
      <w:pPr>
        <w:pStyle w:val="Heading2"/>
        <w:numPr>
          <w:ilvl w:val="0"/>
          <w:numId w:val="0"/>
        </w:numPr>
        <w:spacing w:before="41"/>
        <w:ind w:right="292"/>
        <w:rPr>
          <w:rFonts w:asciiTheme="majorBidi" w:hAnsiTheme="majorBidi"/>
          <w:color w:val="auto"/>
          <w:sz w:val="24"/>
          <w:szCs w:val="28"/>
        </w:rPr>
      </w:pPr>
      <w:r>
        <w:rPr>
          <w:rFonts w:asciiTheme="majorBidi" w:hAnsiTheme="majorBidi"/>
          <w:color w:val="auto"/>
          <w:sz w:val="24"/>
          <w:szCs w:val="28"/>
        </w:rPr>
        <w:t xml:space="preserve"> </w:t>
      </w:r>
    </w:p>
    <w:p w14:paraId="08D656A6" w14:textId="77777777" w:rsidR="0055051A" w:rsidRPr="0055051A" w:rsidRDefault="0055051A" w:rsidP="0055051A"/>
    <w:p w14:paraId="3AEE086F" w14:textId="77777777" w:rsidR="001C5D86" w:rsidRDefault="001C5D86" w:rsidP="00C51D39">
      <w:pPr>
        <w:pStyle w:val="Heading2"/>
        <w:numPr>
          <w:ilvl w:val="0"/>
          <w:numId w:val="0"/>
        </w:numPr>
        <w:spacing w:before="41"/>
        <w:ind w:right="292"/>
        <w:rPr>
          <w:rFonts w:asciiTheme="majorBidi" w:hAnsiTheme="majorBidi"/>
          <w:color w:val="auto"/>
          <w:sz w:val="24"/>
          <w:szCs w:val="28"/>
        </w:rPr>
      </w:pPr>
    </w:p>
    <w:p w14:paraId="4B964C9B" w14:textId="77777777" w:rsidR="001C5D86" w:rsidRDefault="001C5D86" w:rsidP="00C51D39">
      <w:pPr>
        <w:pStyle w:val="Heading2"/>
        <w:numPr>
          <w:ilvl w:val="0"/>
          <w:numId w:val="0"/>
        </w:numPr>
        <w:spacing w:before="41"/>
        <w:ind w:right="292"/>
        <w:rPr>
          <w:rFonts w:asciiTheme="majorBidi" w:hAnsiTheme="majorBidi"/>
          <w:color w:val="auto"/>
          <w:sz w:val="24"/>
          <w:szCs w:val="28"/>
        </w:rPr>
      </w:pPr>
    </w:p>
    <w:p w14:paraId="2A9E8CE8" w14:textId="4A3C28B7" w:rsidR="006A092F" w:rsidRPr="00C51D39" w:rsidRDefault="00C823A9" w:rsidP="00C51D39">
      <w:pPr>
        <w:pStyle w:val="Heading2"/>
        <w:numPr>
          <w:ilvl w:val="0"/>
          <w:numId w:val="0"/>
        </w:numPr>
        <w:spacing w:before="41"/>
        <w:ind w:right="292"/>
        <w:rPr>
          <w:rFonts w:asciiTheme="majorBidi" w:hAnsiTheme="majorBidi"/>
          <w:color w:val="auto"/>
          <w:sz w:val="24"/>
          <w:szCs w:val="28"/>
        </w:rPr>
      </w:pPr>
      <w:r w:rsidRPr="00C823A9">
        <w:rPr>
          <w:rFonts w:asciiTheme="majorBidi" w:hAnsiTheme="majorBidi"/>
          <w:color w:val="auto"/>
          <w:sz w:val="24"/>
          <w:szCs w:val="28"/>
        </w:rPr>
        <w:t xml:space="preserve">Supplementary Material </w:t>
      </w:r>
      <w:r w:rsidR="00AE7C77">
        <w:rPr>
          <w:rFonts w:asciiTheme="majorBidi" w:hAnsiTheme="majorBidi"/>
          <w:color w:val="auto"/>
          <w:sz w:val="24"/>
          <w:szCs w:val="28"/>
        </w:rPr>
        <w:t>I</w:t>
      </w:r>
      <w:r w:rsidR="006A092F" w:rsidRPr="00C823A9">
        <w:rPr>
          <w:rFonts w:asciiTheme="majorBidi" w:hAnsiTheme="majorBidi"/>
          <w:color w:val="auto"/>
          <w:sz w:val="24"/>
          <w:szCs w:val="28"/>
        </w:rPr>
        <w:t>I:</w:t>
      </w:r>
      <w:r w:rsidR="006A092F" w:rsidRPr="00C823A9">
        <w:rPr>
          <w:rFonts w:asciiTheme="majorBidi" w:hAnsiTheme="majorBidi"/>
          <w:color w:val="auto"/>
          <w:spacing w:val="-6"/>
          <w:sz w:val="24"/>
          <w:szCs w:val="28"/>
        </w:rPr>
        <w:t xml:space="preserve"> </w:t>
      </w:r>
      <w:r w:rsidR="006A092F" w:rsidRPr="00C823A9">
        <w:rPr>
          <w:rFonts w:asciiTheme="majorBidi" w:hAnsiTheme="majorBidi"/>
          <w:color w:val="auto"/>
          <w:sz w:val="24"/>
          <w:szCs w:val="28"/>
        </w:rPr>
        <w:t>Data Collection Tools</w:t>
      </w:r>
      <w:r w:rsidRPr="00C823A9">
        <w:br w:type="page"/>
      </w:r>
    </w:p>
    <w:p w14:paraId="1F905841" w14:textId="77777777" w:rsidR="006A092F" w:rsidRPr="00C823A9" w:rsidRDefault="006A092F" w:rsidP="006A092F">
      <w:pPr>
        <w:numPr>
          <w:ilvl w:val="0"/>
          <w:numId w:val="16"/>
        </w:numPr>
        <w:spacing w:after="200" w:line="360" w:lineRule="auto"/>
        <w:ind w:left="851" w:right="292" w:hanging="284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  <w:r w:rsidRPr="00C823A9">
        <w:rPr>
          <w:rFonts w:ascii="Calibri" w:eastAsia="Times New Roman" w:hAnsi="Calibri" w:cs="Arial"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6C1BF75" wp14:editId="71DAC15E">
                <wp:simplePos x="0" y="0"/>
                <wp:positionH relativeFrom="column">
                  <wp:posOffset>4095115</wp:posOffset>
                </wp:positionH>
                <wp:positionV relativeFrom="paragraph">
                  <wp:posOffset>15240</wp:posOffset>
                </wp:positionV>
                <wp:extent cx="1884045" cy="301625"/>
                <wp:effectExtent l="0" t="0" r="20955" b="22225"/>
                <wp:wrapNone/>
                <wp:docPr id="234" name="Flowchart: Alternative Process 2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4045" cy="301625"/>
                        </a:xfrm>
                        <a:prstGeom prst="flowChartAlternateProcess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B7C724E" w14:textId="77777777" w:rsidR="00440003" w:rsidRPr="0083058A" w:rsidRDefault="00440003" w:rsidP="006A092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83058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Patient's Code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C1BF75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ive Process 234" o:spid="_x0000_s1026" type="#_x0000_t176" style="position:absolute;left:0;text-align:left;margin-left:322.45pt;margin-top:1.2pt;width:148.35pt;height:23.7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" fillcolor="window" strokecolor="#4472c4" strokeweight="1pt">
                <v:path arrowok="t"/>
                <v:textbox>
                  <w:txbxContent>
                    <w:p w14:paraId="3B7C724E" w14:textId="77777777" w:rsidR="00440003" w:rsidRPr="0083058A" w:rsidRDefault="00440003" w:rsidP="006A092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83058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Patient's Code:</w:t>
                      </w:r>
                    </w:p>
                  </w:txbxContent>
                </v:textbox>
              </v:shape>
            </w:pict>
          </mc:Fallback>
        </mc:AlternateContent>
      </w:r>
      <w:r w:rsidRPr="00C823A9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>Patient's Name:</w:t>
      </w:r>
    </w:p>
    <w:p w14:paraId="7F968363" w14:textId="77777777" w:rsidR="006A092F" w:rsidRPr="00C823A9" w:rsidRDefault="006A092F" w:rsidP="006A092F">
      <w:pPr>
        <w:numPr>
          <w:ilvl w:val="0"/>
          <w:numId w:val="16"/>
        </w:numPr>
        <w:spacing w:after="200" w:line="360" w:lineRule="auto"/>
        <w:ind w:left="851" w:right="292" w:hanging="284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  <w:r w:rsidRPr="00C823A9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>Admission Number:</w:t>
      </w:r>
    </w:p>
    <w:p w14:paraId="4C3B5BA2" w14:textId="77777777" w:rsidR="006A092F" w:rsidRPr="00C823A9" w:rsidRDefault="006A092F" w:rsidP="006A092F">
      <w:pPr>
        <w:numPr>
          <w:ilvl w:val="0"/>
          <w:numId w:val="16"/>
        </w:numPr>
        <w:spacing w:after="480" w:line="360" w:lineRule="auto"/>
        <w:ind w:left="851" w:right="292" w:hanging="284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  <w:r w:rsidRPr="00C823A9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>Study Group:</w:t>
      </w:r>
    </w:p>
    <w:tbl>
      <w:tblPr>
        <w:tblW w:w="0" w:type="auto"/>
        <w:tblInd w:w="534" w:type="dxa"/>
        <w:tblLook w:val="04A0" w:firstRow="1" w:lastRow="0" w:firstColumn="1" w:lastColumn="0" w:noHBand="0" w:noVBand="1"/>
      </w:tblPr>
      <w:tblGrid>
        <w:gridCol w:w="3602"/>
      </w:tblGrid>
      <w:tr w:rsidR="00C823A9" w:rsidRPr="00C823A9" w14:paraId="0DD11818" w14:textId="77777777" w:rsidTr="00440003">
        <w:tc>
          <w:tcPr>
            <w:tcW w:w="3602" w:type="dxa"/>
            <w:shd w:val="clear" w:color="auto" w:fill="auto"/>
            <w:vAlign w:val="center"/>
          </w:tcPr>
          <w:p w14:paraId="1C373AA2" w14:textId="77777777" w:rsidR="006A092F" w:rsidRPr="00C823A9" w:rsidRDefault="006A092F" w:rsidP="00440003">
            <w:pPr>
              <w:spacing w:after="200" w:line="276" w:lineRule="auto"/>
              <w:ind w:left="851" w:right="292"/>
              <w:contextualSpacing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039397E" wp14:editId="5E5F8AD6">
                      <wp:simplePos x="0" y="0"/>
                      <wp:positionH relativeFrom="column">
                        <wp:posOffset>128905</wp:posOffset>
                      </wp:positionH>
                      <wp:positionV relativeFrom="paragraph">
                        <wp:posOffset>61595</wp:posOffset>
                      </wp:positionV>
                      <wp:extent cx="222250" cy="134620"/>
                      <wp:effectExtent l="0" t="0" r="25400" b="17780"/>
                      <wp:wrapNone/>
                      <wp:docPr id="233" name="Rectangle: Rounded Corners 2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F4012AE" id="Rectangle: Rounded Corners 233" o:spid="_x0000_s1026" style="position:absolute;margin-left:10.15pt;margin-top:4.85pt;width:17.5pt;height:10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EG"/>
              </w:rPr>
              <w:t>Intervention I</w:t>
            </w:r>
          </w:p>
        </w:tc>
      </w:tr>
      <w:tr w:rsidR="00C823A9" w:rsidRPr="00C823A9" w14:paraId="7CEC2FA8" w14:textId="77777777" w:rsidTr="00440003">
        <w:tc>
          <w:tcPr>
            <w:tcW w:w="3602" w:type="dxa"/>
            <w:shd w:val="clear" w:color="auto" w:fill="auto"/>
            <w:vAlign w:val="center"/>
          </w:tcPr>
          <w:p w14:paraId="29960FE3" w14:textId="77777777" w:rsidR="006A092F" w:rsidRPr="00C823A9" w:rsidRDefault="006A092F" w:rsidP="00440003">
            <w:pPr>
              <w:spacing w:after="200" w:line="276" w:lineRule="auto"/>
              <w:ind w:left="851" w:right="292"/>
              <w:contextualSpacing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25E1B85" wp14:editId="3F5286BF">
                      <wp:simplePos x="0" y="0"/>
                      <wp:positionH relativeFrom="column">
                        <wp:posOffset>111125</wp:posOffset>
                      </wp:positionH>
                      <wp:positionV relativeFrom="paragraph">
                        <wp:posOffset>60325</wp:posOffset>
                      </wp:positionV>
                      <wp:extent cx="222250" cy="134620"/>
                      <wp:effectExtent l="0" t="0" r="25400" b="17780"/>
                      <wp:wrapNone/>
                      <wp:docPr id="232" name="Rectangle: Rounded Corners 2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8B0F4CE" id="Rectangle: Rounded Corners 232" o:spid="_x0000_s1026" style="position:absolute;margin-left:8.75pt;margin-top:4.75pt;width:17.5pt;height:10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EG"/>
              </w:rPr>
              <w:t>Intervention II</w:t>
            </w:r>
          </w:p>
        </w:tc>
      </w:tr>
      <w:tr w:rsidR="006A092F" w:rsidRPr="00C823A9" w14:paraId="29194049" w14:textId="77777777" w:rsidTr="00440003">
        <w:tc>
          <w:tcPr>
            <w:tcW w:w="3602" w:type="dxa"/>
            <w:shd w:val="clear" w:color="auto" w:fill="auto"/>
            <w:vAlign w:val="center"/>
          </w:tcPr>
          <w:p w14:paraId="0BED4914" w14:textId="77777777" w:rsidR="006A092F" w:rsidRPr="00C823A9" w:rsidRDefault="006A092F" w:rsidP="00440003">
            <w:pPr>
              <w:spacing w:after="200" w:line="276" w:lineRule="auto"/>
              <w:ind w:left="851" w:right="292"/>
              <w:contextualSpacing/>
              <w:rPr>
                <w:rFonts w:ascii="Calibri" w:eastAsia="Times New Roman" w:hAnsi="Calibri" w:cs="Arial"/>
                <w:noProof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C082786" wp14:editId="3FE12D3A">
                      <wp:simplePos x="0" y="0"/>
                      <wp:positionH relativeFrom="column">
                        <wp:posOffset>115570</wp:posOffset>
                      </wp:positionH>
                      <wp:positionV relativeFrom="paragraph">
                        <wp:posOffset>45720</wp:posOffset>
                      </wp:positionV>
                      <wp:extent cx="222250" cy="134620"/>
                      <wp:effectExtent l="0" t="0" r="25400" b="17780"/>
                      <wp:wrapNone/>
                      <wp:docPr id="236" name="Rectangle: Rounded Corners 2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0D2E094" id="Rectangle: Rounded Corners 236" o:spid="_x0000_s1026" style="position:absolute;margin-left:9.1pt;margin-top:3.6pt;width:17.5pt;height:10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EG"/>
              </w:rPr>
              <w:t>Control</w:t>
            </w:r>
            <w:r w:rsidRPr="00C823A9">
              <w:rPr>
                <w:rFonts w:ascii="Calibri" w:eastAsia="Times New Roman" w:hAnsi="Calibri" w:cs="Arial"/>
                <w:noProof/>
              </w:rPr>
              <w:t xml:space="preserve"> </w:t>
            </w:r>
          </w:p>
        </w:tc>
      </w:tr>
    </w:tbl>
    <w:p w14:paraId="48C3F6F4" w14:textId="77777777" w:rsidR="006A092F" w:rsidRPr="00C823A9" w:rsidRDefault="006A092F" w:rsidP="006A092F">
      <w:pPr>
        <w:spacing w:before="360" w:after="200" w:line="480" w:lineRule="auto"/>
        <w:ind w:left="851" w:right="292" w:hanging="142"/>
        <w:contextualSpacing/>
        <w:rPr>
          <w:rFonts w:ascii="Times New Roman" w:eastAsia="Times New Roman" w:hAnsi="Times New Roman" w:cs="Times New Roman"/>
          <w:b/>
          <w:bCs/>
          <w:sz w:val="10"/>
          <w:szCs w:val="10"/>
          <w:lang w:bidi="ar-EG"/>
        </w:rPr>
      </w:pPr>
    </w:p>
    <w:p w14:paraId="20E5BE97" w14:textId="77777777" w:rsidR="006A092F" w:rsidRPr="00C823A9" w:rsidRDefault="006A092F" w:rsidP="006A092F">
      <w:pPr>
        <w:spacing w:before="360" w:after="200" w:line="480" w:lineRule="auto"/>
        <w:ind w:left="851" w:right="292" w:hanging="142"/>
        <w:contextualSpacing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  <w:r w:rsidRPr="00C823A9"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  <w:t>Tool I: Mechanically Ventilated Patient Assessment Tool</w:t>
      </w:r>
    </w:p>
    <w:p w14:paraId="28CD796E" w14:textId="77777777" w:rsidR="006A092F" w:rsidRPr="00C823A9" w:rsidRDefault="006A092F" w:rsidP="006A092F">
      <w:pPr>
        <w:spacing w:after="200" w:line="480" w:lineRule="auto"/>
        <w:ind w:left="851" w:right="292" w:hanging="142"/>
        <w:contextualSpacing/>
        <w:rPr>
          <w:rFonts w:ascii="Times New Roman" w:eastAsia="Times New Roman" w:hAnsi="Times New Roman" w:cs="Times New Roman"/>
          <w:b/>
          <w:bCs/>
          <w:sz w:val="26"/>
          <w:szCs w:val="26"/>
          <w:u w:val="single"/>
          <w:lang w:bidi="ar-EG"/>
        </w:rPr>
      </w:pPr>
      <w:r w:rsidRPr="00C823A9">
        <w:rPr>
          <w:rFonts w:ascii="Times New Roman" w:eastAsia="Times New Roman" w:hAnsi="Times New Roman" w:cs="Times New Roman"/>
          <w:b/>
          <w:bCs/>
          <w:sz w:val="26"/>
          <w:szCs w:val="26"/>
          <w:u w:val="single"/>
          <w:lang w:bidi="ar-EG"/>
        </w:rPr>
        <w:t xml:space="preserve">Part 1: Patient's Socio-demographic and Health Relevant Data </w:t>
      </w:r>
    </w:p>
    <w:p w14:paraId="6DB82AE1" w14:textId="77777777" w:rsidR="006A092F" w:rsidRPr="00C823A9" w:rsidRDefault="006A092F" w:rsidP="006A092F">
      <w:pPr>
        <w:numPr>
          <w:ilvl w:val="0"/>
          <w:numId w:val="15"/>
        </w:numPr>
        <w:spacing w:before="240" w:after="240" w:line="480" w:lineRule="auto"/>
        <w:ind w:left="851" w:right="292" w:hanging="284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  <w:r w:rsidRPr="00C823A9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>Patient's Characteristics:</w:t>
      </w:r>
    </w:p>
    <w:tbl>
      <w:tblPr>
        <w:tblW w:w="10639" w:type="dxa"/>
        <w:jc w:val="center"/>
        <w:tblLayout w:type="fixed"/>
        <w:tblLook w:val="04A0" w:firstRow="1" w:lastRow="0" w:firstColumn="1" w:lastColumn="0" w:noHBand="0" w:noVBand="1"/>
      </w:tblPr>
      <w:tblGrid>
        <w:gridCol w:w="2515"/>
        <w:gridCol w:w="473"/>
        <w:gridCol w:w="2142"/>
        <w:gridCol w:w="1359"/>
        <w:gridCol w:w="2646"/>
        <w:gridCol w:w="1504"/>
      </w:tblGrid>
      <w:tr w:rsidR="00C823A9" w:rsidRPr="00C823A9" w14:paraId="2BD438E6" w14:textId="77777777" w:rsidTr="00440003">
        <w:trPr>
          <w:trHeight w:val="1886"/>
          <w:jc w:val="center"/>
        </w:trPr>
        <w:tc>
          <w:tcPr>
            <w:tcW w:w="5130" w:type="dxa"/>
            <w:gridSpan w:val="3"/>
            <w:shd w:val="clear" w:color="auto" w:fill="auto"/>
          </w:tcPr>
          <w:p w14:paraId="4D51E33D" w14:textId="77777777" w:rsidR="006A092F" w:rsidRPr="00C823A9" w:rsidRDefault="006A092F" w:rsidP="006A092F">
            <w:pPr>
              <w:numPr>
                <w:ilvl w:val="0"/>
                <w:numId w:val="17"/>
              </w:numPr>
              <w:spacing w:after="200" w:line="36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C823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  <w:t xml:space="preserve">Age: </w:t>
            </w:r>
          </w:p>
          <w:p w14:paraId="59876B68" w14:textId="20E8F381" w:rsidR="006A092F" w:rsidRPr="00C823A9" w:rsidRDefault="00D30262" w:rsidP="00440003">
            <w:pPr>
              <w:spacing w:after="200" w:line="36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18</w:t>
            </w:r>
            <w:r w:rsidR="006A092F"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-20</w:t>
            </w:r>
          </w:p>
          <w:p w14:paraId="3B30633A" w14:textId="77777777" w:rsidR="006A092F" w:rsidRPr="00C823A9" w:rsidRDefault="006A092F" w:rsidP="00440003">
            <w:pPr>
              <w:spacing w:after="200" w:line="36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31-40</w:t>
            </w:r>
          </w:p>
          <w:p w14:paraId="4A5B77DE" w14:textId="77777777" w:rsidR="006A092F" w:rsidRPr="00C823A9" w:rsidRDefault="006A092F" w:rsidP="00440003">
            <w:pPr>
              <w:spacing w:after="200" w:line="36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51-60</w:t>
            </w:r>
          </w:p>
        </w:tc>
        <w:tc>
          <w:tcPr>
            <w:tcW w:w="1359" w:type="dxa"/>
            <w:shd w:val="clear" w:color="auto" w:fill="auto"/>
          </w:tcPr>
          <w:p w14:paraId="32126AA6" w14:textId="77777777" w:rsidR="006A092F" w:rsidRPr="00C823A9" w:rsidRDefault="006A092F" w:rsidP="00440003">
            <w:pPr>
              <w:spacing w:after="200" w:line="36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C90D2FA" wp14:editId="1AFA908C">
                      <wp:simplePos x="0" y="0"/>
                      <wp:positionH relativeFrom="column">
                        <wp:posOffset>124460</wp:posOffset>
                      </wp:positionH>
                      <wp:positionV relativeFrom="paragraph">
                        <wp:posOffset>570865</wp:posOffset>
                      </wp:positionV>
                      <wp:extent cx="222250" cy="134620"/>
                      <wp:effectExtent l="0" t="0" r="25400" b="17780"/>
                      <wp:wrapNone/>
                      <wp:docPr id="231" name="Rectangle: Rounded Corners 2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A6503F5" id="Rectangle: Rounded Corners 231" o:spid="_x0000_s1026" style="position:absolute;margin-left:9.8pt;margin-top:44.95pt;width:17.5pt;height:10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9880887" wp14:editId="12BBE954">
                      <wp:simplePos x="0" y="0"/>
                      <wp:positionH relativeFrom="column">
                        <wp:posOffset>124460</wp:posOffset>
                      </wp:positionH>
                      <wp:positionV relativeFrom="paragraph">
                        <wp:posOffset>837565</wp:posOffset>
                      </wp:positionV>
                      <wp:extent cx="222250" cy="134620"/>
                      <wp:effectExtent l="0" t="0" r="25400" b="17780"/>
                      <wp:wrapNone/>
                      <wp:docPr id="230" name="Rectangle: Rounded Corners 2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A17F8D4" id="Rectangle: Rounded Corners 230" o:spid="_x0000_s1026" style="position:absolute;margin-left:9.8pt;margin-top:65.95pt;width:17.5pt;height:10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DF2FD87" wp14:editId="7DF4FEDA">
                      <wp:simplePos x="0" y="0"/>
                      <wp:positionH relativeFrom="column">
                        <wp:posOffset>121920</wp:posOffset>
                      </wp:positionH>
                      <wp:positionV relativeFrom="paragraph">
                        <wp:posOffset>301625</wp:posOffset>
                      </wp:positionV>
                      <wp:extent cx="222250" cy="134620"/>
                      <wp:effectExtent l="0" t="0" r="25400" b="17780"/>
                      <wp:wrapNone/>
                      <wp:docPr id="229" name="Rectangle: Rounded Corners 2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BBF8BFA" id="Rectangle: Rounded Corners 229" o:spid="_x0000_s1026" style="position:absolute;margin-left:9.6pt;margin-top:23.75pt;width:17.5pt;height:10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</w:p>
        </w:tc>
        <w:tc>
          <w:tcPr>
            <w:tcW w:w="2646" w:type="dxa"/>
            <w:shd w:val="clear" w:color="auto" w:fill="auto"/>
          </w:tcPr>
          <w:p w14:paraId="07922478" w14:textId="77777777" w:rsidR="006A092F" w:rsidRPr="00C823A9" w:rsidRDefault="006A092F" w:rsidP="00440003">
            <w:pPr>
              <w:spacing w:after="200" w:line="36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  <w:p w14:paraId="0C8DD1FC" w14:textId="77777777" w:rsidR="006A092F" w:rsidRPr="00C823A9" w:rsidRDefault="006A092F" w:rsidP="00440003">
            <w:pPr>
              <w:spacing w:after="200" w:line="36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21- 30</w:t>
            </w:r>
          </w:p>
          <w:p w14:paraId="37BD617A" w14:textId="77777777" w:rsidR="006A092F" w:rsidRPr="00C823A9" w:rsidRDefault="006A092F" w:rsidP="00440003">
            <w:pPr>
              <w:spacing w:after="200" w:line="36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41-50</w:t>
            </w:r>
          </w:p>
          <w:p w14:paraId="7751503F" w14:textId="77777777" w:rsidR="006A092F" w:rsidRPr="00C823A9" w:rsidRDefault="006A092F" w:rsidP="00440003">
            <w:pPr>
              <w:spacing w:after="200" w:line="36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Above 60 </w: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ab/>
            </w:r>
          </w:p>
        </w:tc>
        <w:tc>
          <w:tcPr>
            <w:tcW w:w="1504" w:type="dxa"/>
            <w:shd w:val="clear" w:color="auto" w:fill="auto"/>
          </w:tcPr>
          <w:p w14:paraId="0580734E" w14:textId="77777777" w:rsidR="006A092F" w:rsidRPr="00C823A9" w:rsidRDefault="006A092F" w:rsidP="00440003">
            <w:pPr>
              <w:spacing w:after="200" w:line="36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AE1F718" wp14:editId="09D11DFA">
                      <wp:simplePos x="0" y="0"/>
                      <wp:positionH relativeFrom="column">
                        <wp:posOffset>48260</wp:posOffset>
                      </wp:positionH>
                      <wp:positionV relativeFrom="paragraph">
                        <wp:posOffset>838200</wp:posOffset>
                      </wp:positionV>
                      <wp:extent cx="222250" cy="134620"/>
                      <wp:effectExtent l="0" t="0" r="25400" b="17780"/>
                      <wp:wrapNone/>
                      <wp:docPr id="228" name="Rectangle: Rounded Corners 2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0FD05BC" id="Rectangle: Rounded Corners 228" o:spid="_x0000_s1026" style="position:absolute;margin-left:3.8pt;margin-top:66pt;width:17.5pt;height:10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677B386" wp14:editId="292EDBE5">
                      <wp:simplePos x="0" y="0"/>
                      <wp:positionH relativeFrom="column">
                        <wp:posOffset>48260</wp:posOffset>
                      </wp:positionH>
                      <wp:positionV relativeFrom="paragraph">
                        <wp:posOffset>571500</wp:posOffset>
                      </wp:positionV>
                      <wp:extent cx="222250" cy="134620"/>
                      <wp:effectExtent l="0" t="0" r="25400" b="17780"/>
                      <wp:wrapNone/>
                      <wp:docPr id="227" name="Rectangle: Rounded Corners 2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00BCA10" id="Rectangle: Rounded Corners 227" o:spid="_x0000_s1026" style="position:absolute;margin-left:3.8pt;margin-top:45pt;width:17.5pt;height:10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5B6AD39" wp14:editId="4C200CB1">
                      <wp:simplePos x="0" y="0"/>
                      <wp:positionH relativeFrom="column">
                        <wp:posOffset>53975</wp:posOffset>
                      </wp:positionH>
                      <wp:positionV relativeFrom="paragraph">
                        <wp:posOffset>307340</wp:posOffset>
                      </wp:positionV>
                      <wp:extent cx="222250" cy="134620"/>
                      <wp:effectExtent l="0" t="0" r="25400" b="17780"/>
                      <wp:wrapNone/>
                      <wp:docPr id="226" name="Rectangle: Rounded Corners 2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7A3F101" id="Rectangle: Rounded Corners 226" o:spid="_x0000_s1026" style="position:absolute;margin-left:4.25pt;margin-top:24.2pt;width:17.5pt;height:10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</w:p>
        </w:tc>
      </w:tr>
      <w:tr w:rsidR="00C823A9" w:rsidRPr="00C823A9" w14:paraId="54B179FA" w14:textId="77777777" w:rsidTr="00440003">
        <w:trPr>
          <w:trHeight w:val="332"/>
          <w:jc w:val="center"/>
        </w:trPr>
        <w:tc>
          <w:tcPr>
            <w:tcW w:w="5130" w:type="dxa"/>
            <w:gridSpan w:val="3"/>
            <w:shd w:val="clear" w:color="auto" w:fill="auto"/>
          </w:tcPr>
          <w:p w14:paraId="0797A6ED" w14:textId="77777777" w:rsidR="006A092F" w:rsidRPr="00C823A9" w:rsidRDefault="006A092F" w:rsidP="006A092F">
            <w:pPr>
              <w:numPr>
                <w:ilvl w:val="0"/>
                <w:numId w:val="17"/>
              </w:numPr>
              <w:spacing w:after="200" w:line="36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C823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  <w:t>Gender</w:t>
            </w:r>
          </w:p>
        </w:tc>
        <w:tc>
          <w:tcPr>
            <w:tcW w:w="1359" w:type="dxa"/>
            <w:shd w:val="clear" w:color="auto" w:fill="auto"/>
          </w:tcPr>
          <w:p w14:paraId="5FEB7DA1" w14:textId="77777777" w:rsidR="006A092F" w:rsidRPr="00C823A9" w:rsidRDefault="006A092F" w:rsidP="00440003">
            <w:pPr>
              <w:spacing w:after="200" w:line="36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2646" w:type="dxa"/>
            <w:shd w:val="clear" w:color="auto" w:fill="auto"/>
          </w:tcPr>
          <w:p w14:paraId="683F77C8" w14:textId="77777777" w:rsidR="006A092F" w:rsidRPr="00C823A9" w:rsidRDefault="006A092F" w:rsidP="00440003">
            <w:pPr>
              <w:spacing w:after="200" w:line="36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504" w:type="dxa"/>
            <w:shd w:val="clear" w:color="auto" w:fill="auto"/>
          </w:tcPr>
          <w:p w14:paraId="65E31BE1" w14:textId="77777777" w:rsidR="006A092F" w:rsidRPr="00C823A9" w:rsidRDefault="006A092F" w:rsidP="00440003">
            <w:pPr>
              <w:spacing w:after="200" w:line="36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C823A9" w:rsidRPr="00C823A9" w14:paraId="2081A775" w14:textId="77777777" w:rsidTr="00440003">
        <w:trPr>
          <w:trHeight w:val="332"/>
          <w:jc w:val="center"/>
        </w:trPr>
        <w:tc>
          <w:tcPr>
            <w:tcW w:w="5130" w:type="dxa"/>
            <w:gridSpan w:val="3"/>
            <w:shd w:val="clear" w:color="auto" w:fill="auto"/>
          </w:tcPr>
          <w:p w14:paraId="37A15399" w14:textId="77777777" w:rsidR="006A092F" w:rsidRPr="00C823A9" w:rsidRDefault="006A092F" w:rsidP="00440003">
            <w:pPr>
              <w:spacing w:after="200" w:line="36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493C9DB" wp14:editId="34B38B16">
                      <wp:simplePos x="0" y="0"/>
                      <wp:positionH relativeFrom="column">
                        <wp:posOffset>1470025</wp:posOffset>
                      </wp:positionH>
                      <wp:positionV relativeFrom="paragraph">
                        <wp:posOffset>48895</wp:posOffset>
                      </wp:positionV>
                      <wp:extent cx="222250" cy="134620"/>
                      <wp:effectExtent l="0" t="0" r="25400" b="17780"/>
                      <wp:wrapNone/>
                      <wp:docPr id="225" name="Rectangle: Rounded Corners 2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9CDCA1F" id="Rectangle: Rounded Corners 225" o:spid="_x0000_s1026" style="position:absolute;margin-left:115.75pt;margin-top:3.85pt;width:17.5pt;height:10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Male</w:t>
            </w:r>
          </w:p>
        </w:tc>
        <w:tc>
          <w:tcPr>
            <w:tcW w:w="1359" w:type="dxa"/>
            <w:shd w:val="clear" w:color="auto" w:fill="auto"/>
          </w:tcPr>
          <w:p w14:paraId="4310DE03" w14:textId="77777777" w:rsidR="006A092F" w:rsidRPr="00C823A9" w:rsidRDefault="006A092F" w:rsidP="00440003">
            <w:pPr>
              <w:spacing w:after="200" w:line="36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2646" w:type="dxa"/>
            <w:shd w:val="clear" w:color="auto" w:fill="auto"/>
          </w:tcPr>
          <w:p w14:paraId="7921F33A" w14:textId="77777777" w:rsidR="006A092F" w:rsidRPr="00C823A9" w:rsidRDefault="006A092F" w:rsidP="00440003">
            <w:pPr>
              <w:spacing w:after="200" w:line="36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504" w:type="dxa"/>
            <w:shd w:val="clear" w:color="auto" w:fill="auto"/>
          </w:tcPr>
          <w:p w14:paraId="267CE59E" w14:textId="77777777" w:rsidR="006A092F" w:rsidRPr="00C823A9" w:rsidRDefault="006A092F" w:rsidP="00440003">
            <w:pPr>
              <w:spacing w:after="200" w:line="36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C823A9" w:rsidRPr="00C823A9" w14:paraId="15BBC670" w14:textId="77777777" w:rsidTr="00440003">
        <w:trPr>
          <w:trHeight w:val="332"/>
          <w:jc w:val="center"/>
        </w:trPr>
        <w:tc>
          <w:tcPr>
            <w:tcW w:w="5130" w:type="dxa"/>
            <w:gridSpan w:val="3"/>
            <w:shd w:val="clear" w:color="auto" w:fill="auto"/>
          </w:tcPr>
          <w:p w14:paraId="2901EACD" w14:textId="77777777" w:rsidR="006A092F" w:rsidRPr="00C823A9" w:rsidRDefault="006A092F" w:rsidP="00440003">
            <w:pPr>
              <w:spacing w:after="200" w:line="360" w:lineRule="auto"/>
              <w:ind w:left="851" w:right="292"/>
              <w:contextualSpacing/>
              <w:jc w:val="both"/>
              <w:rPr>
                <w:rFonts w:ascii="Calibri" w:eastAsia="Times New Roman" w:hAnsi="Calibri" w:cs="Arial"/>
                <w:noProof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6EB8B21" wp14:editId="75455D68">
                      <wp:simplePos x="0" y="0"/>
                      <wp:positionH relativeFrom="column">
                        <wp:posOffset>1501775</wp:posOffset>
                      </wp:positionH>
                      <wp:positionV relativeFrom="paragraph">
                        <wp:posOffset>71755</wp:posOffset>
                      </wp:positionV>
                      <wp:extent cx="222250" cy="134620"/>
                      <wp:effectExtent l="0" t="0" r="25400" b="17780"/>
                      <wp:wrapNone/>
                      <wp:docPr id="224" name="Rectangle: Rounded Corners 2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E17356A" id="Rectangle: Rounded Corners 224" o:spid="_x0000_s1026" style="position:absolute;margin-left:118.25pt;margin-top:5.65pt;width:17.5pt;height:10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Female</w:t>
            </w:r>
          </w:p>
        </w:tc>
        <w:tc>
          <w:tcPr>
            <w:tcW w:w="1359" w:type="dxa"/>
            <w:shd w:val="clear" w:color="auto" w:fill="auto"/>
          </w:tcPr>
          <w:p w14:paraId="49999642" w14:textId="77777777" w:rsidR="006A092F" w:rsidRPr="00C823A9" w:rsidRDefault="006A092F" w:rsidP="00440003">
            <w:pPr>
              <w:spacing w:after="200" w:line="36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2646" w:type="dxa"/>
            <w:shd w:val="clear" w:color="auto" w:fill="auto"/>
          </w:tcPr>
          <w:p w14:paraId="24264F60" w14:textId="77777777" w:rsidR="006A092F" w:rsidRPr="00C823A9" w:rsidRDefault="006A092F" w:rsidP="00440003">
            <w:pPr>
              <w:spacing w:after="200" w:line="360" w:lineRule="auto"/>
              <w:ind w:left="851" w:right="292"/>
              <w:contextualSpacing/>
              <w:jc w:val="both"/>
              <w:rPr>
                <w:rFonts w:ascii="Calibri" w:eastAsia="Times New Roman" w:hAnsi="Calibri" w:cs="Arial"/>
                <w:noProof/>
              </w:rPr>
            </w:pPr>
          </w:p>
        </w:tc>
        <w:tc>
          <w:tcPr>
            <w:tcW w:w="1504" w:type="dxa"/>
            <w:shd w:val="clear" w:color="auto" w:fill="auto"/>
          </w:tcPr>
          <w:p w14:paraId="6CBFD0D7" w14:textId="77777777" w:rsidR="006A092F" w:rsidRPr="00C823A9" w:rsidRDefault="006A092F" w:rsidP="00440003">
            <w:pPr>
              <w:spacing w:after="200" w:line="360" w:lineRule="auto"/>
              <w:ind w:left="851" w:right="292"/>
              <w:contextualSpacing/>
              <w:jc w:val="both"/>
              <w:rPr>
                <w:rFonts w:ascii="Calibri" w:eastAsia="Times New Roman" w:hAnsi="Calibri" w:cs="Arial"/>
                <w:noProof/>
              </w:rPr>
            </w:pPr>
          </w:p>
        </w:tc>
      </w:tr>
      <w:tr w:rsidR="00C823A9" w:rsidRPr="00C823A9" w14:paraId="667E385F" w14:textId="77777777" w:rsidTr="00440003">
        <w:trPr>
          <w:trHeight w:val="794"/>
          <w:jc w:val="center"/>
        </w:trPr>
        <w:tc>
          <w:tcPr>
            <w:tcW w:w="5130" w:type="dxa"/>
            <w:gridSpan w:val="3"/>
            <w:shd w:val="clear" w:color="auto" w:fill="auto"/>
          </w:tcPr>
          <w:p w14:paraId="5FB873C1" w14:textId="2FFB77D1" w:rsidR="006A092F" w:rsidRPr="00C823A9" w:rsidRDefault="006A092F" w:rsidP="00440003">
            <w:pPr>
              <w:spacing w:after="200" w:line="360" w:lineRule="auto"/>
              <w:ind w:left="851" w:right="292"/>
              <w:contextualSpacing/>
              <w:jc w:val="both"/>
              <w:rPr>
                <w:rFonts w:ascii="Calibri" w:eastAsia="Times New Roman" w:hAnsi="Calibri" w:cs="Arial"/>
                <w:noProof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011D589E" wp14:editId="5DDD665C">
                      <wp:simplePos x="0" y="0"/>
                      <wp:positionH relativeFrom="column">
                        <wp:posOffset>1506220</wp:posOffset>
                      </wp:positionH>
                      <wp:positionV relativeFrom="paragraph">
                        <wp:posOffset>76200</wp:posOffset>
                      </wp:positionV>
                      <wp:extent cx="222250" cy="134620"/>
                      <wp:effectExtent l="0" t="0" r="25400" b="17780"/>
                      <wp:wrapNone/>
                      <wp:docPr id="237" name="Rectangle: Rounded Corners 2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9C19828" id="Rectangle: Rounded Corners 237" o:spid="_x0000_s1026" style="position:absolute;margin-left:118.6pt;margin-top:6pt;width:17.5pt;height:10.6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Other</w:t>
            </w:r>
          </w:p>
        </w:tc>
        <w:tc>
          <w:tcPr>
            <w:tcW w:w="4005" w:type="dxa"/>
            <w:gridSpan w:val="2"/>
            <w:shd w:val="clear" w:color="auto" w:fill="auto"/>
          </w:tcPr>
          <w:p w14:paraId="423D8E60" w14:textId="77777777" w:rsidR="006A092F" w:rsidRPr="00C823A9" w:rsidRDefault="006A092F" w:rsidP="00440003">
            <w:pPr>
              <w:spacing w:after="200" w:line="360" w:lineRule="auto"/>
              <w:ind w:left="851" w:right="292"/>
              <w:contextualSpacing/>
              <w:jc w:val="both"/>
              <w:rPr>
                <w:rFonts w:ascii="Calibri" w:eastAsia="Times New Roman" w:hAnsi="Calibri" w:cs="Arial"/>
                <w:noProof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Specify…</w:t>
            </w:r>
          </w:p>
        </w:tc>
        <w:tc>
          <w:tcPr>
            <w:tcW w:w="1504" w:type="dxa"/>
            <w:shd w:val="clear" w:color="auto" w:fill="auto"/>
          </w:tcPr>
          <w:p w14:paraId="4E8BDBDB" w14:textId="77777777" w:rsidR="006A092F" w:rsidRPr="00C823A9" w:rsidRDefault="006A092F" w:rsidP="00440003">
            <w:pPr>
              <w:spacing w:after="200" w:line="360" w:lineRule="auto"/>
              <w:ind w:left="851" w:right="292"/>
              <w:contextualSpacing/>
              <w:jc w:val="both"/>
              <w:rPr>
                <w:rFonts w:ascii="Calibri" w:eastAsia="Times New Roman" w:hAnsi="Calibri" w:cs="Arial"/>
                <w:noProof/>
              </w:rPr>
            </w:pPr>
          </w:p>
        </w:tc>
      </w:tr>
      <w:tr w:rsidR="00C823A9" w:rsidRPr="00C823A9" w14:paraId="67A8BED4" w14:textId="77777777" w:rsidTr="00440003">
        <w:trPr>
          <w:trHeight w:val="332"/>
          <w:jc w:val="center"/>
        </w:trPr>
        <w:tc>
          <w:tcPr>
            <w:tcW w:w="5130" w:type="dxa"/>
            <w:gridSpan w:val="3"/>
            <w:shd w:val="clear" w:color="auto" w:fill="auto"/>
          </w:tcPr>
          <w:p w14:paraId="13459039" w14:textId="77777777" w:rsidR="006A092F" w:rsidRPr="00C823A9" w:rsidRDefault="006A092F" w:rsidP="006A092F">
            <w:pPr>
              <w:numPr>
                <w:ilvl w:val="0"/>
                <w:numId w:val="17"/>
              </w:numPr>
              <w:spacing w:after="200" w:line="36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C823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  <w:t xml:space="preserve">Occupation: </w:t>
            </w:r>
          </w:p>
        </w:tc>
        <w:tc>
          <w:tcPr>
            <w:tcW w:w="1359" w:type="dxa"/>
            <w:shd w:val="clear" w:color="auto" w:fill="auto"/>
          </w:tcPr>
          <w:p w14:paraId="6EBA89E9" w14:textId="77777777" w:rsidR="006A092F" w:rsidRPr="00C823A9" w:rsidRDefault="006A092F" w:rsidP="00440003">
            <w:pPr>
              <w:spacing w:after="200" w:line="36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2646" w:type="dxa"/>
            <w:shd w:val="clear" w:color="auto" w:fill="auto"/>
          </w:tcPr>
          <w:p w14:paraId="05499A1F" w14:textId="77777777" w:rsidR="006A092F" w:rsidRPr="00C823A9" w:rsidRDefault="006A092F" w:rsidP="00440003">
            <w:pPr>
              <w:spacing w:after="200" w:line="36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504" w:type="dxa"/>
            <w:shd w:val="clear" w:color="auto" w:fill="auto"/>
          </w:tcPr>
          <w:p w14:paraId="73AA4F15" w14:textId="77777777" w:rsidR="006A092F" w:rsidRPr="00C823A9" w:rsidRDefault="006A092F" w:rsidP="00440003">
            <w:pPr>
              <w:spacing w:after="200" w:line="36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C823A9" w:rsidRPr="00C823A9" w14:paraId="27126DAA" w14:textId="77777777" w:rsidTr="00440003">
        <w:trPr>
          <w:trHeight w:val="332"/>
          <w:jc w:val="center"/>
        </w:trPr>
        <w:tc>
          <w:tcPr>
            <w:tcW w:w="5130" w:type="dxa"/>
            <w:gridSpan w:val="3"/>
            <w:shd w:val="clear" w:color="auto" w:fill="auto"/>
          </w:tcPr>
          <w:p w14:paraId="4FADC1ED" w14:textId="77777777" w:rsidR="006A092F" w:rsidRPr="00C823A9" w:rsidRDefault="006A092F" w:rsidP="00440003">
            <w:pPr>
              <w:spacing w:after="200" w:line="36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Employee</w:t>
            </w:r>
          </w:p>
        </w:tc>
        <w:tc>
          <w:tcPr>
            <w:tcW w:w="1359" w:type="dxa"/>
            <w:shd w:val="clear" w:color="auto" w:fill="auto"/>
          </w:tcPr>
          <w:p w14:paraId="57F5850D" w14:textId="77777777" w:rsidR="006A092F" w:rsidRPr="00C823A9" w:rsidRDefault="006A092F" w:rsidP="00440003">
            <w:pPr>
              <w:spacing w:after="200" w:line="36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1ACC3C6" wp14:editId="2BDF3489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32385</wp:posOffset>
                      </wp:positionV>
                      <wp:extent cx="222250" cy="134620"/>
                      <wp:effectExtent l="0" t="0" r="25400" b="17780"/>
                      <wp:wrapNone/>
                      <wp:docPr id="223" name="Rectangle: Rounded Corners 2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C975171" id="Rectangle: Rounded Corners 223" o:spid="_x0000_s1026" style="position:absolute;margin-left:9pt;margin-top:2.55pt;width:17.5pt;height:10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</w:p>
        </w:tc>
        <w:tc>
          <w:tcPr>
            <w:tcW w:w="2646" w:type="dxa"/>
            <w:shd w:val="clear" w:color="auto" w:fill="auto"/>
          </w:tcPr>
          <w:p w14:paraId="00FE2968" w14:textId="77777777" w:rsidR="006A092F" w:rsidRPr="00C823A9" w:rsidRDefault="006A092F" w:rsidP="00440003">
            <w:pPr>
              <w:spacing w:after="200" w:line="360" w:lineRule="auto"/>
              <w:ind w:left="265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Farmer/Worker</w:t>
            </w:r>
          </w:p>
        </w:tc>
        <w:tc>
          <w:tcPr>
            <w:tcW w:w="1504" w:type="dxa"/>
            <w:shd w:val="clear" w:color="auto" w:fill="auto"/>
          </w:tcPr>
          <w:p w14:paraId="31871A8D" w14:textId="77777777" w:rsidR="006A092F" w:rsidRPr="00C823A9" w:rsidRDefault="006A092F" w:rsidP="00440003">
            <w:pPr>
              <w:spacing w:after="200" w:line="36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2CEF28B0" wp14:editId="6DF8B543">
                      <wp:simplePos x="0" y="0"/>
                      <wp:positionH relativeFrom="column">
                        <wp:posOffset>97790</wp:posOffset>
                      </wp:positionH>
                      <wp:positionV relativeFrom="paragraph">
                        <wp:posOffset>31115</wp:posOffset>
                      </wp:positionV>
                      <wp:extent cx="222250" cy="134620"/>
                      <wp:effectExtent l="0" t="0" r="25400" b="17780"/>
                      <wp:wrapNone/>
                      <wp:docPr id="222" name="Rectangle: Rounded Corners 2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DCEED2D" id="Rectangle: Rounded Corners 222" o:spid="_x0000_s1026" style="position:absolute;margin-left:7.7pt;margin-top:2.45pt;width:17.5pt;height:10.6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</w:p>
        </w:tc>
      </w:tr>
      <w:tr w:rsidR="00C823A9" w:rsidRPr="00C823A9" w14:paraId="7F047745" w14:textId="77777777" w:rsidTr="00440003">
        <w:trPr>
          <w:trHeight w:val="332"/>
          <w:jc w:val="center"/>
        </w:trPr>
        <w:tc>
          <w:tcPr>
            <w:tcW w:w="5130" w:type="dxa"/>
            <w:gridSpan w:val="3"/>
            <w:shd w:val="clear" w:color="auto" w:fill="auto"/>
          </w:tcPr>
          <w:p w14:paraId="0905DAF4" w14:textId="77777777" w:rsidR="006A092F" w:rsidRPr="00C823A9" w:rsidRDefault="006A092F" w:rsidP="00440003">
            <w:pPr>
              <w:spacing w:after="200" w:line="36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Housewife</w:t>
            </w:r>
          </w:p>
        </w:tc>
        <w:tc>
          <w:tcPr>
            <w:tcW w:w="1359" w:type="dxa"/>
            <w:shd w:val="clear" w:color="auto" w:fill="auto"/>
          </w:tcPr>
          <w:p w14:paraId="40AD89B6" w14:textId="77777777" w:rsidR="006A092F" w:rsidRPr="00C823A9" w:rsidRDefault="006A092F" w:rsidP="00440003">
            <w:pPr>
              <w:spacing w:after="200" w:line="36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94EB68F" wp14:editId="5BBE8974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74930</wp:posOffset>
                      </wp:positionV>
                      <wp:extent cx="222250" cy="134620"/>
                      <wp:effectExtent l="0" t="0" r="25400" b="17780"/>
                      <wp:wrapNone/>
                      <wp:docPr id="221" name="Rectangle: Rounded Corners 2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DC050C6" id="Rectangle: Rounded Corners 221" o:spid="_x0000_s1026" style="position:absolute;margin-left:8.55pt;margin-top:5.9pt;width:17.5pt;height:10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</w:p>
        </w:tc>
        <w:tc>
          <w:tcPr>
            <w:tcW w:w="2646" w:type="dxa"/>
            <w:shd w:val="clear" w:color="auto" w:fill="auto"/>
          </w:tcPr>
          <w:p w14:paraId="5C88DCC0" w14:textId="77777777" w:rsidR="006A092F" w:rsidRPr="00C823A9" w:rsidRDefault="006A092F" w:rsidP="00440003">
            <w:pPr>
              <w:spacing w:after="200" w:line="360" w:lineRule="auto"/>
              <w:ind w:left="265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Retired</w:t>
            </w:r>
          </w:p>
        </w:tc>
        <w:tc>
          <w:tcPr>
            <w:tcW w:w="1504" w:type="dxa"/>
            <w:shd w:val="clear" w:color="auto" w:fill="auto"/>
          </w:tcPr>
          <w:p w14:paraId="09899ACE" w14:textId="77777777" w:rsidR="006A092F" w:rsidRPr="00C823A9" w:rsidRDefault="006A092F" w:rsidP="00440003">
            <w:pPr>
              <w:spacing w:after="200" w:line="36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37AC0A92" wp14:editId="5E1E5E4D">
                      <wp:simplePos x="0" y="0"/>
                      <wp:positionH relativeFrom="column">
                        <wp:posOffset>97790</wp:posOffset>
                      </wp:positionH>
                      <wp:positionV relativeFrom="paragraph">
                        <wp:posOffset>74930</wp:posOffset>
                      </wp:positionV>
                      <wp:extent cx="222250" cy="134620"/>
                      <wp:effectExtent l="0" t="0" r="25400" b="17780"/>
                      <wp:wrapNone/>
                      <wp:docPr id="220" name="Rectangle: Rounded Corners 2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0214F7F" id="Rectangle: Rounded Corners 220" o:spid="_x0000_s1026" style="position:absolute;margin-left:7.7pt;margin-top:5.9pt;width:17.5pt;height:10.6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</w:p>
        </w:tc>
      </w:tr>
      <w:tr w:rsidR="00C823A9" w:rsidRPr="00C823A9" w14:paraId="4E93B959" w14:textId="77777777" w:rsidTr="00440003">
        <w:trPr>
          <w:trHeight w:val="884"/>
          <w:jc w:val="center"/>
        </w:trPr>
        <w:tc>
          <w:tcPr>
            <w:tcW w:w="5130" w:type="dxa"/>
            <w:gridSpan w:val="3"/>
            <w:shd w:val="clear" w:color="auto" w:fill="auto"/>
          </w:tcPr>
          <w:p w14:paraId="6960993C" w14:textId="7BE8F3DD" w:rsidR="006A092F" w:rsidRPr="00C823A9" w:rsidRDefault="006A092F" w:rsidP="00440003">
            <w:pPr>
              <w:spacing w:after="200" w:line="36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Other (specify): </w:t>
            </w:r>
          </w:p>
        </w:tc>
        <w:tc>
          <w:tcPr>
            <w:tcW w:w="1359" w:type="dxa"/>
            <w:shd w:val="clear" w:color="auto" w:fill="auto"/>
          </w:tcPr>
          <w:p w14:paraId="39E386B6" w14:textId="77777777" w:rsidR="006A092F" w:rsidRPr="00C823A9" w:rsidRDefault="006A092F" w:rsidP="00440003">
            <w:pPr>
              <w:spacing w:after="200" w:line="36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4E1492F4" wp14:editId="06567276">
                      <wp:simplePos x="0" y="0"/>
                      <wp:positionH relativeFrom="column">
                        <wp:posOffset>108585</wp:posOffset>
                      </wp:positionH>
                      <wp:positionV relativeFrom="paragraph">
                        <wp:posOffset>49530</wp:posOffset>
                      </wp:positionV>
                      <wp:extent cx="222250" cy="134620"/>
                      <wp:effectExtent l="0" t="0" r="25400" b="17780"/>
                      <wp:wrapNone/>
                      <wp:docPr id="219" name="Rectangle: Rounded Corners 2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31B6DD9" id="Rectangle: Rounded Corners 219" o:spid="_x0000_s1026" style="position:absolute;margin-left:8.55pt;margin-top:3.9pt;width:17.5pt;height:10.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</w:p>
        </w:tc>
        <w:tc>
          <w:tcPr>
            <w:tcW w:w="2646" w:type="dxa"/>
            <w:shd w:val="clear" w:color="auto" w:fill="auto"/>
          </w:tcPr>
          <w:p w14:paraId="68B3CDE1" w14:textId="77777777" w:rsidR="006A092F" w:rsidRPr="00C823A9" w:rsidRDefault="006A092F" w:rsidP="00440003">
            <w:pPr>
              <w:spacing w:after="200" w:line="36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504" w:type="dxa"/>
            <w:shd w:val="clear" w:color="auto" w:fill="auto"/>
          </w:tcPr>
          <w:p w14:paraId="54EE21CE" w14:textId="77777777" w:rsidR="006A092F" w:rsidRPr="00C823A9" w:rsidRDefault="006A092F" w:rsidP="00440003">
            <w:pPr>
              <w:spacing w:after="200" w:line="36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C823A9" w:rsidRPr="00C823A9" w14:paraId="59AF0094" w14:textId="77777777" w:rsidTr="00440003">
        <w:trPr>
          <w:trHeight w:val="511"/>
          <w:jc w:val="center"/>
        </w:trPr>
        <w:tc>
          <w:tcPr>
            <w:tcW w:w="5130" w:type="dxa"/>
            <w:gridSpan w:val="3"/>
            <w:shd w:val="clear" w:color="auto" w:fill="auto"/>
          </w:tcPr>
          <w:p w14:paraId="143A592F" w14:textId="77777777" w:rsidR="006A092F" w:rsidRPr="00C823A9" w:rsidRDefault="006A092F" w:rsidP="006A092F">
            <w:pPr>
              <w:numPr>
                <w:ilvl w:val="0"/>
                <w:numId w:val="17"/>
              </w:numPr>
              <w:spacing w:after="200" w:line="36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C823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  <w:t xml:space="preserve">Smoking Habits: </w:t>
            </w:r>
          </w:p>
        </w:tc>
        <w:tc>
          <w:tcPr>
            <w:tcW w:w="1359" w:type="dxa"/>
            <w:shd w:val="clear" w:color="auto" w:fill="auto"/>
          </w:tcPr>
          <w:p w14:paraId="1D7C2F5A" w14:textId="77777777" w:rsidR="006A092F" w:rsidRPr="00C823A9" w:rsidRDefault="006A092F" w:rsidP="00440003">
            <w:pPr>
              <w:spacing w:after="200" w:line="36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2646" w:type="dxa"/>
            <w:shd w:val="clear" w:color="auto" w:fill="auto"/>
          </w:tcPr>
          <w:p w14:paraId="403149EA" w14:textId="77777777" w:rsidR="006A092F" w:rsidRPr="00C823A9" w:rsidRDefault="006A092F" w:rsidP="00440003">
            <w:pPr>
              <w:spacing w:after="200" w:line="36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504" w:type="dxa"/>
            <w:shd w:val="clear" w:color="auto" w:fill="auto"/>
          </w:tcPr>
          <w:p w14:paraId="3DED7504" w14:textId="77777777" w:rsidR="006A092F" w:rsidRPr="00C823A9" w:rsidRDefault="006A092F" w:rsidP="00440003">
            <w:pPr>
              <w:spacing w:after="200" w:line="36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6A092F" w:rsidRPr="00C823A9" w14:paraId="713823F2" w14:textId="77777777" w:rsidTr="00440003">
        <w:trPr>
          <w:trHeight w:val="332"/>
          <w:jc w:val="center"/>
        </w:trPr>
        <w:tc>
          <w:tcPr>
            <w:tcW w:w="2515" w:type="dxa"/>
            <w:shd w:val="clear" w:color="auto" w:fill="auto"/>
          </w:tcPr>
          <w:p w14:paraId="29B61DB6" w14:textId="77777777" w:rsidR="006A092F" w:rsidRPr="00C823A9" w:rsidRDefault="006A092F" w:rsidP="00440003">
            <w:pPr>
              <w:spacing w:after="200" w:line="360" w:lineRule="auto"/>
              <w:ind w:left="851" w:right="-114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Current Smoker</w:t>
            </w:r>
          </w:p>
        </w:tc>
        <w:tc>
          <w:tcPr>
            <w:tcW w:w="473" w:type="dxa"/>
            <w:shd w:val="clear" w:color="auto" w:fill="auto"/>
          </w:tcPr>
          <w:p w14:paraId="4A9E90D4" w14:textId="77777777" w:rsidR="006A092F" w:rsidRPr="00C823A9" w:rsidRDefault="006A092F" w:rsidP="00440003">
            <w:pPr>
              <w:spacing w:after="200" w:line="36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3D71C7D9" wp14:editId="510CA566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50165</wp:posOffset>
                      </wp:positionV>
                      <wp:extent cx="222250" cy="134620"/>
                      <wp:effectExtent l="0" t="0" r="25400" b="17780"/>
                      <wp:wrapNone/>
                      <wp:docPr id="212" name="Rectangle: Rounded Corners 2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49B9958" id="Rectangle: Rounded Corners 212" o:spid="_x0000_s1026" style="position:absolute;margin-left:.45pt;margin-top:3.95pt;width:17.5pt;height:10.6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</w:p>
        </w:tc>
        <w:tc>
          <w:tcPr>
            <w:tcW w:w="2142" w:type="dxa"/>
            <w:shd w:val="clear" w:color="auto" w:fill="auto"/>
          </w:tcPr>
          <w:p w14:paraId="4026FA52" w14:textId="77777777" w:rsidR="006A092F" w:rsidRPr="00C823A9" w:rsidRDefault="006A092F" w:rsidP="00440003">
            <w:pPr>
              <w:spacing w:after="200" w:line="360" w:lineRule="auto"/>
              <w:ind w:left="253" w:right="115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Past Smoker</w:t>
            </w:r>
          </w:p>
        </w:tc>
        <w:tc>
          <w:tcPr>
            <w:tcW w:w="1359" w:type="dxa"/>
            <w:shd w:val="clear" w:color="auto" w:fill="auto"/>
          </w:tcPr>
          <w:p w14:paraId="325DE572" w14:textId="77777777" w:rsidR="006A092F" w:rsidRPr="00C823A9" w:rsidRDefault="006A092F" w:rsidP="00440003">
            <w:pPr>
              <w:spacing w:after="200" w:line="36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6D322486" wp14:editId="37B02D27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46990</wp:posOffset>
                      </wp:positionV>
                      <wp:extent cx="222250" cy="134620"/>
                      <wp:effectExtent l="0" t="0" r="25400" b="17780"/>
                      <wp:wrapNone/>
                      <wp:docPr id="5" name="Rectangle: Rounded Corners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E11AD81" id="Rectangle: Rounded Corners 5" o:spid="_x0000_s1026" style="position:absolute;margin-left:-6pt;margin-top:3.7pt;width:17.5pt;height:10.6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</w:p>
        </w:tc>
        <w:tc>
          <w:tcPr>
            <w:tcW w:w="2646" w:type="dxa"/>
            <w:shd w:val="clear" w:color="auto" w:fill="auto"/>
          </w:tcPr>
          <w:p w14:paraId="57380F18" w14:textId="77777777" w:rsidR="006A092F" w:rsidRPr="00C823A9" w:rsidRDefault="006A092F" w:rsidP="00440003">
            <w:pPr>
              <w:spacing w:after="200" w:line="360" w:lineRule="auto"/>
              <w:ind w:left="265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7CC11066" wp14:editId="159F1417">
                      <wp:simplePos x="0" y="0"/>
                      <wp:positionH relativeFrom="column">
                        <wp:posOffset>1080135</wp:posOffset>
                      </wp:positionH>
                      <wp:positionV relativeFrom="paragraph">
                        <wp:posOffset>45085</wp:posOffset>
                      </wp:positionV>
                      <wp:extent cx="222250" cy="134620"/>
                      <wp:effectExtent l="0" t="0" r="25400" b="17780"/>
                      <wp:wrapNone/>
                      <wp:docPr id="211" name="Rectangle: Rounded Corners 2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D6A4BBE" id="Rectangle: Rounded Corners 211" o:spid="_x0000_s1026" style="position:absolute;margin-left:85.05pt;margin-top:3.55pt;width:17.5pt;height:10.6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Non - Smoker </w:t>
            </w:r>
          </w:p>
        </w:tc>
        <w:tc>
          <w:tcPr>
            <w:tcW w:w="1504" w:type="dxa"/>
            <w:shd w:val="clear" w:color="auto" w:fill="auto"/>
          </w:tcPr>
          <w:p w14:paraId="1CA7ECE7" w14:textId="77777777" w:rsidR="006A092F" w:rsidRPr="00C823A9" w:rsidRDefault="006A092F" w:rsidP="00440003">
            <w:pPr>
              <w:spacing w:after="200" w:line="36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</w:tbl>
    <w:p w14:paraId="11C7E670" w14:textId="77777777" w:rsidR="006A092F" w:rsidRPr="00C823A9" w:rsidRDefault="006A092F" w:rsidP="006A092F">
      <w:pPr>
        <w:spacing w:after="200" w:line="360" w:lineRule="auto"/>
        <w:ind w:left="851" w:right="292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</w:p>
    <w:p w14:paraId="3CE02357" w14:textId="77777777" w:rsidR="006A092F" w:rsidRPr="00C823A9" w:rsidRDefault="006A092F" w:rsidP="006A092F">
      <w:pPr>
        <w:ind w:left="851" w:right="292"/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  <w:r w:rsidRPr="00C823A9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br w:type="page"/>
      </w:r>
    </w:p>
    <w:p w14:paraId="2CFE851D" w14:textId="77777777" w:rsidR="006A092F" w:rsidRPr="00C823A9" w:rsidRDefault="006A092F" w:rsidP="006A092F">
      <w:pPr>
        <w:numPr>
          <w:ilvl w:val="0"/>
          <w:numId w:val="15"/>
        </w:numPr>
        <w:spacing w:after="200" w:line="360" w:lineRule="auto"/>
        <w:ind w:left="851" w:right="292" w:hanging="284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  <w:r w:rsidRPr="00C823A9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lastRenderedPageBreak/>
        <w:t>Health Relevant Data:</w:t>
      </w:r>
    </w:p>
    <w:p w14:paraId="3B4582A0" w14:textId="77777777" w:rsidR="006A092F" w:rsidRPr="00C823A9" w:rsidRDefault="006A092F" w:rsidP="006A092F">
      <w:pPr>
        <w:spacing w:line="360" w:lineRule="auto"/>
        <w:ind w:left="851" w:right="292"/>
        <w:contextualSpacing/>
        <w:rPr>
          <w:rFonts w:ascii="Times New Roman" w:eastAsia="Times New Roman" w:hAnsi="Times New Roman" w:cs="Times New Roman"/>
          <w:b/>
          <w:bCs/>
          <w:sz w:val="16"/>
          <w:szCs w:val="16"/>
          <w:lang w:bidi="ar-EG"/>
        </w:rPr>
      </w:pPr>
    </w:p>
    <w:tbl>
      <w:tblPr>
        <w:tblW w:w="10289" w:type="dxa"/>
        <w:jc w:val="center"/>
        <w:tblLook w:val="04A0" w:firstRow="1" w:lastRow="0" w:firstColumn="1" w:lastColumn="0" w:noHBand="0" w:noVBand="1"/>
      </w:tblPr>
      <w:tblGrid>
        <w:gridCol w:w="5098"/>
        <w:gridCol w:w="5191"/>
      </w:tblGrid>
      <w:tr w:rsidR="00C823A9" w:rsidRPr="00C823A9" w14:paraId="47467058" w14:textId="77777777" w:rsidTr="00440003">
        <w:trPr>
          <w:trHeight w:val="733"/>
          <w:jc w:val="center"/>
        </w:trPr>
        <w:tc>
          <w:tcPr>
            <w:tcW w:w="10289" w:type="dxa"/>
            <w:gridSpan w:val="2"/>
            <w:shd w:val="clear" w:color="auto" w:fill="auto"/>
          </w:tcPr>
          <w:p w14:paraId="74B10CD6" w14:textId="77777777" w:rsidR="006A092F" w:rsidRPr="00C823A9" w:rsidRDefault="006A092F" w:rsidP="006A092F">
            <w:pPr>
              <w:numPr>
                <w:ilvl w:val="0"/>
                <w:numId w:val="18"/>
              </w:numPr>
              <w:spacing w:after="200" w:line="480" w:lineRule="auto"/>
              <w:ind w:left="851" w:right="292" w:firstLine="0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C823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  <w:t xml:space="preserve">Date of admission to ICU:      /   /        </w:t>
            </w:r>
          </w:p>
        </w:tc>
      </w:tr>
      <w:tr w:rsidR="00C823A9" w:rsidRPr="00C823A9" w14:paraId="55AAA641" w14:textId="77777777" w:rsidTr="00440003">
        <w:trPr>
          <w:jc w:val="center"/>
        </w:trPr>
        <w:tc>
          <w:tcPr>
            <w:tcW w:w="10289" w:type="dxa"/>
            <w:gridSpan w:val="2"/>
            <w:shd w:val="clear" w:color="auto" w:fill="auto"/>
          </w:tcPr>
          <w:p w14:paraId="7450AA85" w14:textId="77777777" w:rsidR="006A092F" w:rsidRPr="00C823A9" w:rsidRDefault="006A092F" w:rsidP="006A092F">
            <w:pPr>
              <w:numPr>
                <w:ilvl w:val="0"/>
                <w:numId w:val="18"/>
              </w:numPr>
              <w:spacing w:after="200" w:line="480" w:lineRule="auto"/>
              <w:ind w:left="851" w:right="292" w:firstLine="0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C823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  <w:t>Reason for admission:</w:t>
            </w:r>
          </w:p>
        </w:tc>
      </w:tr>
      <w:tr w:rsidR="00C823A9" w:rsidRPr="00C823A9" w14:paraId="2EBF7E34" w14:textId="77777777" w:rsidTr="00440003">
        <w:trPr>
          <w:jc w:val="center"/>
        </w:trPr>
        <w:tc>
          <w:tcPr>
            <w:tcW w:w="5098" w:type="dxa"/>
            <w:shd w:val="clear" w:color="auto" w:fill="auto"/>
          </w:tcPr>
          <w:p w14:paraId="0EB8E1DC" w14:textId="77777777" w:rsidR="006A092F" w:rsidRPr="00C823A9" w:rsidRDefault="006A092F" w:rsidP="00440003">
            <w:pPr>
              <w:spacing w:after="200" w:line="48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12D273BA" wp14:editId="2EAE50FB">
                      <wp:simplePos x="0" y="0"/>
                      <wp:positionH relativeFrom="column">
                        <wp:posOffset>2145030</wp:posOffset>
                      </wp:positionH>
                      <wp:positionV relativeFrom="paragraph">
                        <wp:posOffset>12700</wp:posOffset>
                      </wp:positionV>
                      <wp:extent cx="222250" cy="134620"/>
                      <wp:effectExtent l="0" t="0" r="25400" b="17780"/>
                      <wp:wrapNone/>
                      <wp:docPr id="210" name="Rectangle: Rounded Corners 2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20A331F" id="Rectangle: Rounded Corners 210" o:spid="_x0000_s1026" style="position:absolute;margin-left:168.9pt;margin-top:1pt;width:17.5pt;height:10.6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Respiratory Failure</w:t>
            </w:r>
          </w:p>
        </w:tc>
        <w:tc>
          <w:tcPr>
            <w:tcW w:w="5191" w:type="dxa"/>
            <w:shd w:val="clear" w:color="auto" w:fill="auto"/>
          </w:tcPr>
          <w:p w14:paraId="65BD6B05" w14:textId="77777777" w:rsidR="006A092F" w:rsidRPr="00C823A9" w:rsidRDefault="006A092F" w:rsidP="00440003">
            <w:pPr>
              <w:spacing w:after="200" w:line="48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70657FAD" wp14:editId="00E00F88">
                      <wp:simplePos x="0" y="0"/>
                      <wp:positionH relativeFrom="column">
                        <wp:posOffset>2145030</wp:posOffset>
                      </wp:positionH>
                      <wp:positionV relativeFrom="paragraph">
                        <wp:posOffset>45720</wp:posOffset>
                      </wp:positionV>
                      <wp:extent cx="222250" cy="134620"/>
                      <wp:effectExtent l="0" t="0" r="25400" b="17780"/>
                      <wp:wrapNone/>
                      <wp:docPr id="209" name="Rectangle: Rounded Corners 2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AF6AA41" id="Rectangle: Rounded Corners 209" o:spid="_x0000_s1026" style="position:absolute;margin-left:168.9pt;margin-top:3.6pt;width:17.5pt;height:10.6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Multiple Injury </w:t>
            </w:r>
          </w:p>
        </w:tc>
      </w:tr>
      <w:tr w:rsidR="00C823A9" w:rsidRPr="00C823A9" w14:paraId="1CB505E3" w14:textId="77777777" w:rsidTr="00440003">
        <w:trPr>
          <w:jc w:val="center"/>
        </w:trPr>
        <w:tc>
          <w:tcPr>
            <w:tcW w:w="5098" w:type="dxa"/>
            <w:shd w:val="clear" w:color="auto" w:fill="auto"/>
          </w:tcPr>
          <w:p w14:paraId="03594D23" w14:textId="77777777" w:rsidR="006A092F" w:rsidRPr="00C823A9" w:rsidRDefault="006A092F" w:rsidP="00440003">
            <w:pPr>
              <w:spacing w:after="200" w:line="48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2EC0754D" wp14:editId="2860DAD9">
                      <wp:simplePos x="0" y="0"/>
                      <wp:positionH relativeFrom="column">
                        <wp:posOffset>2145030</wp:posOffset>
                      </wp:positionH>
                      <wp:positionV relativeFrom="paragraph">
                        <wp:posOffset>45720</wp:posOffset>
                      </wp:positionV>
                      <wp:extent cx="222250" cy="134620"/>
                      <wp:effectExtent l="0" t="0" r="25400" b="17780"/>
                      <wp:wrapNone/>
                      <wp:docPr id="208" name="Rectangle: Rounded Corners 2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5CCA06E" id="Rectangle: Rounded Corners 208" o:spid="_x0000_s1026" style="position:absolute;margin-left:168.9pt;margin-top:3.6pt;width:17.5pt;height:10.6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Cardiac Disease</w:t>
            </w:r>
          </w:p>
        </w:tc>
        <w:tc>
          <w:tcPr>
            <w:tcW w:w="5191" w:type="dxa"/>
            <w:shd w:val="clear" w:color="auto" w:fill="auto"/>
          </w:tcPr>
          <w:p w14:paraId="13F0ECB1" w14:textId="77777777" w:rsidR="006A092F" w:rsidRPr="00C823A9" w:rsidRDefault="006A092F" w:rsidP="00440003">
            <w:pPr>
              <w:spacing w:after="200" w:line="48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26B88DF0" wp14:editId="1129FCE1">
                      <wp:simplePos x="0" y="0"/>
                      <wp:positionH relativeFrom="column">
                        <wp:posOffset>2145030</wp:posOffset>
                      </wp:positionH>
                      <wp:positionV relativeFrom="paragraph">
                        <wp:posOffset>45720</wp:posOffset>
                      </wp:positionV>
                      <wp:extent cx="222250" cy="134620"/>
                      <wp:effectExtent l="0" t="0" r="25400" b="17780"/>
                      <wp:wrapNone/>
                      <wp:docPr id="207" name="Rectangle: Rounded Corners 2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D573D5F" id="Rectangle: Rounded Corners 207" o:spid="_x0000_s1026" style="position:absolute;margin-left:168.9pt;margin-top:3.6pt;width:17.5pt;height:10.6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Renal Disease</w:t>
            </w:r>
          </w:p>
        </w:tc>
      </w:tr>
      <w:tr w:rsidR="00C823A9" w:rsidRPr="00C823A9" w14:paraId="71D5DC14" w14:textId="77777777" w:rsidTr="00440003">
        <w:trPr>
          <w:trHeight w:val="792"/>
          <w:jc w:val="center"/>
        </w:trPr>
        <w:tc>
          <w:tcPr>
            <w:tcW w:w="5098" w:type="dxa"/>
            <w:shd w:val="clear" w:color="auto" w:fill="auto"/>
          </w:tcPr>
          <w:p w14:paraId="67AFA928" w14:textId="77777777" w:rsidR="006A092F" w:rsidRPr="00C823A9" w:rsidRDefault="006A092F" w:rsidP="00440003">
            <w:pPr>
              <w:spacing w:after="200" w:line="48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12D706EA" wp14:editId="5E30FF8F">
                      <wp:simplePos x="0" y="0"/>
                      <wp:positionH relativeFrom="column">
                        <wp:posOffset>2143760</wp:posOffset>
                      </wp:positionH>
                      <wp:positionV relativeFrom="paragraph">
                        <wp:posOffset>45085</wp:posOffset>
                      </wp:positionV>
                      <wp:extent cx="222250" cy="134620"/>
                      <wp:effectExtent l="0" t="0" r="25400" b="17780"/>
                      <wp:wrapNone/>
                      <wp:docPr id="206" name="Rectangle: Rounded Corners 2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B71B6C2" id="Rectangle: Rounded Corners 206" o:spid="_x0000_s1026" style="position:absolute;margin-left:168.8pt;margin-top:3.55pt;width:17.5pt;height:10.6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eurological Disease</w: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</w:t>
            </w:r>
          </w:p>
        </w:tc>
        <w:tc>
          <w:tcPr>
            <w:tcW w:w="5191" w:type="dxa"/>
            <w:shd w:val="clear" w:color="auto" w:fill="auto"/>
          </w:tcPr>
          <w:p w14:paraId="58F95F9C" w14:textId="77777777" w:rsidR="006A092F" w:rsidRPr="00C823A9" w:rsidRDefault="006A092F" w:rsidP="00440003">
            <w:pPr>
              <w:spacing w:after="200" w:line="48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18C8EA27" wp14:editId="6ECBAA30">
                      <wp:simplePos x="0" y="0"/>
                      <wp:positionH relativeFrom="column">
                        <wp:posOffset>1752600</wp:posOffset>
                      </wp:positionH>
                      <wp:positionV relativeFrom="paragraph">
                        <wp:posOffset>22860</wp:posOffset>
                      </wp:positionV>
                      <wp:extent cx="545465" cy="169545"/>
                      <wp:effectExtent l="0" t="0" r="26035" b="20955"/>
                      <wp:wrapNone/>
                      <wp:docPr id="205" name="Rectangle: Rounded Corners 2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545465" cy="169545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0A36E32" id="Rectangle: Rounded Corners 205" o:spid="_x0000_s1026" style="position:absolute;margin-left:138pt;margin-top:1.8pt;width:42.95pt;height:13.3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Others Specify………………</w:t>
            </w:r>
          </w:p>
        </w:tc>
      </w:tr>
      <w:tr w:rsidR="00C823A9" w:rsidRPr="00C823A9" w14:paraId="2406D9A1" w14:textId="77777777" w:rsidTr="00440003">
        <w:trPr>
          <w:trHeight w:val="800"/>
          <w:jc w:val="center"/>
        </w:trPr>
        <w:tc>
          <w:tcPr>
            <w:tcW w:w="5098" w:type="dxa"/>
            <w:shd w:val="clear" w:color="auto" w:fill="auto"/>
          </w:tcPr>
          <w:p w14:paraId="3468E77F" w14:textId="77777777" w:rsidR="006A092F" w:rsidRPr="00C823A9" w:rsidRDefault="006A092F" w:rsidP="006A092F">
            <w:pPr>
              <w:numPr>
                <w:ilvl w:val="0"/>
                <w:numId w:val="18"/>
              </w:numPr>
              <w:spacing w:after="200" w:line="480" w:lineRule="auto"/>
              <w:ind w:left="851" w:right="292" w:firstLine="0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C823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  <w:t xml:space="preserve">Medical diagnosis: </w:t>
            </w:r>
          </w:p>
        </w:tc>
        <w:tc>
          <w:tcPr>
            <w:tcW w:w="5191" w:type="dxa"/>
            <w:shd w:val="clear" w:color="auto" w:fill="auto"/>
          </w:tcPr>
          <w:p w14:paraId="3785D345" w14:textId="77777777" w:rsidR="006A092F" w:rsidRPr="00C823A9" w:rsidRDefault="006A092F" w:rsidP="00440003">
            <w:pPr>
              <w:spacing w:after="200" w:line="360" w:lineRule="auto"/>
              <w:ind w:left="851" w:right="2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C823A9" w:rsidRPr="00C823A9" w14:paraId="030FE7CD" w14:textId="77777777" w:rsidTr="00440003">
        <w:trPr>
          <w:jc w:val="center"/>
        </w:trPr>
        <w:tc>
          <w:tcPr>
            <w:tcW w:w="5098" w:type="dxa"/>
            <w:shd w:val="clear" w:color="auto" w:fill="auto"/>
          </w:tcPr>
          <w:p w14:paraId="35D7CDFB" w14:textId="77777777" w:rsidR="006A092F" w:rsidRPr="00C823A9" w:rsidRDefault="006A092F" w:rsidP="006A092F">
            <w:pPr>
              <w:numPr>
                <w:ilvl w:val="0"/>
                <w:numId w:val="18"/>
              </w:numPr>
              <w:spacing w:after="200" w:line="480" w:lineRule="auto"/>
              <w:ind w:left="851" w:right="292" w:firstLine="0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C823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  <w:t>Past medical history:</w:t>
            </w:r>
          </w:p>
        </w:tc>
        <w:tc>
          <w:tcPr>
            <w:tcW w:w="5191" w:type="dxa"/>
            <w:shd w:val="clear" w:color="auto" w:fill="auto"/>
          </w:tcPr>
          <w:p w14:paraId="3305DD84" w14:textId="77777777" w:rsidR="006A092F" w:rsidRPr="00C823A9" w:rsidRDefault="006A092F" w:rsidP="00440003">
            <w:pPr>
              <w:spacing w:after="200" w:line="480" w:lineRule="auto"/>
              <w:ind w:left="851" w:right="2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C823A9" w:rsidRPr="00C823A9" w14:paraId="5A4FF875" w14:textId="77777777" w:rsidTr="00440003">
        <w:trPr>
          <w:jc w:val="center"/>
        </w:trPr>
        <w:tc>
          <w:tcPr>
            <w:tcW w:w="5098" w:type="dxa"/>
            <w:shd w:val="clear" w:color="auto" w:fill="auto"/>
          </w:tcPr>
          <w:p w14:paraId="143C4498" w14:textId="77777777" w:rsidR="006A092F" w:rsidRPr="00C823A9" w:rsidRDefault="006A092F" w:rsidP="00440003">
            <w:pPr>
              <w:spacing w:after="200" w:line="48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164CF358" wp14:editId="21202CD8">
                      <wp:simplePos x="0" y="0"/>
                      <wp:positionH relativeFrom="column">
                        <wp:posOffset>2145030</wp:posOffset>
                      </wp:positionH>
                      <wp:positionV relativeFrom="paragraph">
                        <wp:posOffset>12700</wp:posOffset>
                      </wp:positionV>
                      <wp:extent cx="222250" cy="134620"/>
                      <wp:effectExtent l="0" t="0" r="25400" b="17780"/>
                      <wp:wrapNone/>
                      <wp:docPr id="204" name="Rectangle: Rounded Corners 2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873AD77" id="Rectangle: Rounded Corners 204" o:spid="_x0000_s1026" style="position:absolute;margin-left:168.9pt;margin-top:1pt;width:17.5pt;height:10.6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Diabetes Mellitus</w:t>
            </w:r>
          </w:p>
        </w:tc>
        <w:tc>
          <w:tcPr>
            <w:tcW w:w="5191" w:type="dxa"/>
            <w:shd w:val="clear" w:color="auto" w:fill="auto"/>
          </w:tcPr>
          <w:p w14:paraId="672039A2" w14:textId="77777777" w:rsidR="006A092F" w:rsidRPr="00C823A9" w:rsidRDefault="006A092F" w:rsidP="00440003">
            <w:pPr>
              <w:spacing w:after="200" w:line="48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6A6524F2" wp14:editId="454746E2">
                      <wp:simplePos x="0" y="0"/>
                      <wp:positionH relativeFrom="column">
                        <wp:posOffset>1793240</wp:posOffset>
                      </wp:positionH>
                      <wp:positionV relativeFrom="paragraph">
                        <wp:posOffset>43815</wp:posOffset>
                      </wp:positionV>
                      <wp:extent cx="222250" cy="134620"/>
                      <wp:effectExtent l="0" t="0" r="25400" b="17780"/>
                      <wp:wrapNone/>
                      <wp:docPr id="203" name="Rectangle: Rounded Corners 2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89C51CE" id="Rectangle: Rounded Corners 203" o:spid="_x0000_s1026" style="position:absolute;margin-left:141.2pt;margin-top:3.45pt;width:17.5pt;height:10.6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Hypertension</w:t>
            </w:r>
          </w:p>
        </w:tc>
      </w:tr>
      <w:tr w:rsidR="00C823A9" w:rsidRPr="00C823A9" w14:paraId="5FE30E24" w14:textId="77777777" w:rsidTr="00440003">
        <w:trPr>
          <w:jc w:val="center"/>
        </w:trPr>
        <w:tc>
          <w:tcPr>
            <w:tcW w:w="5098" w:type="dxa"/>
            <w:shd w:val="clear" w:color="auto" w:fill="auto"/>
          </w:tcPr>
          <w:p w14:paraId="48FB7CF7" w14:textId="77777777" w:rsidR="006A092F" w:rsidRPr="00C823A9" w:rsidRDefault="006A092F" w:rsidP="00440003">
            <w:pPr>
              <w:spacing w:after="200" w:line="48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5A772650" wp14:editId="2805BF94">
                      <wp:simplePos x="0" y="0"/>
                      <wp:positionH relativeFrom="column">
                        <wp:posOffset>2145030</wp:posOffset>
                      </wp:positionH>
                      <wp:positionV relativeFrom="paragraph">
                        <wp:posOffset>45720</wp:posOffset>
                      </wp:positionV>
                      <wp:extent cx="222250" cy="134620"/>
                      <wp:effectExtent l="0" t="0" r="25400" b="17780"/>
                      <wp:wrapNone/>
                      <wp:docPr id="202" name="Rectangle: Rounded Corners 2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69A80C2" id="Rectangle: Rounded Corners 202" o:spid="_x0000_s1026" style="position:absolute;margin-left:168.9pt;margin-top:3.6pt;width:17.5pt;height:10.6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Ischemic heart disease</w:t>
            </w:r>
          </w:p>
        </w:tc>
        <w:tc>
          <w:tcPr>
            <w:tcW w:w="5191" w:type="dxa"/>
            <w:shd w:val="clear" w:color="auto" w:fill="auto"/>
          </w:tcPr>
          <w:p w14:paraId="72F5EF1D" w14:textId="77777777" w:rsidR="006A092F" w:rsidRPr="00C823A9" w:rsidRDefault="006A092F" w:rsidP="00440003">
            <w:pPr>
              <w:spacing w:after="200" w:line="48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7F93558C" wp14:editId="5245D252">
                      <wp:simplePos x="0" y="0"/>
                      <wp:positionH relativeFrom="column">
                        <wp:posOffset>1800860</wp:posOffset>
                      </wp:positionH>
                      <wp:positionV relativeFrom="paragraph">
                        <wp:posOffset>27305</wp:posOffset>
                      </wp:positionV>
                      <wp:extent cx="222250" cy="134620"/>
                      <wp:effectExtent l="0" t="0" r="25400" b="17780"/>
                      <wp:wrapNone/>
                      <wp:docPr id="201" name="Rectangle: Rounded Corners 2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0C534A6" id="Rectangle: Rounded Corners 201" o:spid="_x0000_s1026" style="position:absolute;margin-left:141.8pt;margin-top:2.15pt;width:17.5pt;height:10.6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Renal failure</w:t>
            </w:r>
          </w:p>
        </w:tc>
      </w:tr>
      <w:tr w:rsidR="00C823A9" w:rsidRPr="00C823A9" w14:paraId="01CFFE34" w14:textId="77777777" w:rsidTr="00440003">
        <w:trPr>
          <w:jc w:val="center"/>
        </w:trPr>
        <w:tc>
          <w:tcPr>
            <w:tcW w:w="5098" w:type="dxa"/>
            <w:shd w:val="clear" w:color="auto" w:fill="auto"/>
          </w:tcPr>
          <w:p w14:paraId="24A2566B" w14:textId="77777777" w:rsidR="006A092F" w:rsidRPr="00C823A9" w:rsidRDefault="006A092F" w:rsidP="00440003">
            <w:pPr>
              <w:spacing w:after="200" w:line="48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5BA2745F" wp14:editId="02573F86">
                      <wp:simplePos x="0" y="0"/>
                      <wp:positionH relativeFrom="column">
                        <wp:posOffset>2143760</wp:posOffset>
                      </wp:positionH>
                      <wp:positionV relativeFrom="paragraph">
                        <wp:posOffset>45085</wp:posOffset>
                      </wp:positionV>
                      <wp:extent cx="222250" cy="134620"/>
                      <wp:effectExtent l="0" t="0" r="25400" b="17780"/>
                      <wp:wrapNone/>
                      <wp:docPr id="200" name="Rectangle: Rounded Corners 2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578B628" id="Rectangle: Rounded Corners 200" o:spid="_x0000_s1026" style="position:absolute;margin-left:168.8pt;margin-top:3.55pt;width:17.5pt;height:10.6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Hepatic impairment </w:t>
            </w:r>
          </w:p>
        </w:tc>
        <w:tc>
          <w:tcPr>
            <w:tcW w:w="5191" w:type="dxa"/>
            <w:shd w:val="clear" w:color="auto" w:fill="auto"/>
          </w:tcPr>
          <w:p w14:paraId="2A2843E6" w14:textId="77777777" w:rsidR="006A092F" w:rsidRPr="00C823A9" w:rsidRDefault="006A092F" w:rsidP="00440003">
            <w:pPr>
              <w:spacing w:after="200" w:line="48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682CB771" wp14:editId="16865A00">
                      <wp:simplePos x="0" y="0"/>
                      <wp:positionH relativeFrom="column">
                        <wp:posOffset>1752600</wp:posOffset>
                      </wp:positionH>
                      <wp:positionV relativeFrom="paragraph">
                        <wp:posOffset>22860</wp:posOffset>
                      </wp:positionV>
                      <wp:extent cx="545465" cy="169545"/>
                      <wp:effectExtent l="0" t="0" r="26035" b="20955"/>
                      <wp:wrapNone/>
                      <wp:docPr id="199" name="Rectangle: Rounded Corners 1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545465" cy="169545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F13FBDD" id="Rectangle: Rounded Corners 199" o:spid="_x0000_s1026" style="position:absolute;margin-left:138pt;margin-top:1.8pt;width:42.95pt;height:13.3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Others specify………………</w:t>
            </w:r>
          </w:p>
          <w:p w14:paraId="02DA0A76" w14:textId="0DEBCD1B" w:rsidR="00793182" w:rsidRPr="00C823A9" w:rsidRDefault="00793182" w:rsidP="00440003">
            <w:pPr>
              <w:spacing w:after="200" w:line="48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</w:tbl>
    <w:p w14:paraId="2357C040" w14:textId="77777777" w:rsidR="006A092F" w:rsidRPr="00C823A9" w:rsidRDefault="006A092F" w:rsidP="00793182">
      <w:pPr>
        <w:numPr>
          <w:ilvl w:val="0"/>
          <w:numId w:val="18"/>
        </w:numPr>
        <w:spacing w:after="200" w:line="480" w:lineRule="auto"/>
        <w:ind w:left="851" w:right="292" w:firstLine="0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  <w:r w:rsidRPr="00C823A9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 xml:space="preserve">Duration of ICU Stay </w:t>
      </w:r>
    </w:p>
    <w:tbl>
      <w:tblPr>
        <w:tblW w:w="10289" w:type="dxa"/>
        <w:jc w:val="center"/>
        <w:tblLook w:val="04A0" w:firstRow="1" w:lastRow="0" w:firstColumn="1" w:lastColumn="0" w:noHBand="0" w:noVBand="1"/>
      </w:tblPr>
      <w:tblGrid>
        <w:gridCol w:w="5550"/>
        <w:gridCol w:w="4739"/>
      </w:tblGrid>
      <w:tr w:rsidR="00C823A9" w:rsidRPr="00C823A9" w14:paraId="5BEE5232" w14:textId="77777777" w:rsidTr="00440003">
        <w:trPr>
          <w:jc w:val="center"/>
        </w:trPr>
        <w:tc>
          <w:tcPr>
            <w:tcW w:w="5550" w:type="dxa"/>
            <w:shd w:val="clear" w:color="auto" w:fill="auto"/>
          </w:tcPr>
          <w:p w14:paraId="787719EE" w14:textId="77777777" w:rsidR="006A092F" w:rsidRPr="00C823A9" w:rsidRDefault="006A092F" w:rsidP="00440003">
            <w:pPr>
              <w:spacing w:after="200" w:line="48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3B37645A" wp14:editId="5711ACEE">
                      <wp:simplePos x="0" y="0"/>
                      <wp:positionH relativeFrom="column">
                        <wp:posOffset>2145030</wp:posOffset>
                      </wp:positionH>
                      <wp:positionV relativeFrom="paragraph">
                        <wp:posOffset>12700</wp:posOffset>
                      </wp:positionV>
                      <wp:extent cx="222250" cy="134620"/>
                      <wp:effectExtent l="0" t="0" r="25400" b="17780"/>
                      <wp:wrapNone/>
                      <wp:docPr id="198" name="Rectangle: Rounded Corners 1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53B4854" id="Rectangle: Rounded Corners 198" o:spid="_x0000_s1026" style="position:absolute;margin-left:168.9pt;margin-top:1pt;width:17.5pt;height:10.6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1-2 days</w:t>
            </w:r>
          </w:p>
        </w:tc>
        <w:tc>
          <w:tcPr>
            <w:tcW w:w="4739" w:type="dxa"/>
            <w:shd w:val="clear" w:color="auto" w:fill="auto"/>
          </w:tcPr>
          <w:p w14:paraId="0C2AAAFD" w14:textId="77777777" w:rsidR="006A092F" w:rsidRPr="00C823A9" w:rsidRDefault="006A092F" w:rsidP="00440003">
            <w:pPr>
              <w:spacing w:after="200" w:line="480" w:lineRule="auto"/>
              <w:ind w:left="851" w:right="2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5C24174D" wp14:editId="6F9ED3F0">
                      <wp:simplePos x="0" y="0"/>
                      <wp:positionH relativeFrom="column">
                        <wp:posOffset>1793240</wp:posOffset>
                      </wp:positionH>
                      <wp:positionV relativeFrom="paragraph">
                        <wp:posOffset>43815</wp:posOffset>
                      </wp:positionV>
                      <wp:extent cx="222250" cy="134620"/>
                      <wp:effectExtent l="0" t="0" r="25400" b="17780"/>
                      <wp:wrapNone/>
                      <wp:docPr id="197" name="Rectangle: Rounded Corners 1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37D9C32" id="Rectangle: Rounded Corners 197" o:spid="_x0000_s1026" style="position:absolute;margin-left:141.2pt;margin-top:3.45pt;width:17.5pt;height:10.6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3-4 days</w:t>
            </w:r>
          </w:p>
        </w:tc>
      </w:tr>
      <w:tr w:rsidR="006A092F" w:rsidRPr="00C823A9" w14:paraId="5A7C4CD8" w14:textId="77777777" w:rsidTr="00440003">
        <w:trPr>
          <w:jc w:val="center"/>
        </w:trPr>
        <w:tc>
          <w:tcPr>
            <w:tcW w:w="5550" w:type="dxa"/>
            <w:shd w:val="clear" w:color="auto" w:fill="auto"/>
          </w:tcPr>
          <w:p w14:paraId="60D44165" w14:textId="77777777" w:rsidR="006A092F" w:rsidRPr="00C823A9" w:rsidRDefault="006A092F" w:rsidP="00440003">
            <w:pPr>
              <w:spacing w:after="200" w:line="480" w:lineRule="auto"/>
              <w:ind w:left="851" w:right="2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3B359EC4" wp14:editId="1318935B">
                      <wp:simplePos x="0" y="0"/>
                      <wp:positionH relativeFrom="column">
                        <wp:posOffset>2145030</wp:posOffset>
                      </wp:positionH>
                      <wp:positionV relativeFrom="paragraph">
                        <wp:posOffset>45720</wp:posOffset>
                      </wp:positionV>
                      <wp:extent cx="222250" cy="134620"/>
                      <wp:effectExtent l="0" t="0" r="25400" b="17780"/>
                      <wp:wrapNone/>
                      <wp:docPr id="196" name="Rectangle: Rounded Corners 1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105E6B6" id="Rectangle: Rounded Corners 196" o:spid="_x0000_s1026" style="position:absolute;margin-left:168.9pt;margin-top:3.6pt;width:17.5pt;height:10.6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5-6 days</w:t>
            </w:r>
          </w:p>
        </w:tc>
        <w:tc>
          <w:tcPr>
            <w:tcW w:w="4739" w:type="dxa"/>
            <w:shd w:val="clear" w:color="auto" w:fill="auto"/>
          </w:tcPr>
          <w:p w14:paraId="49DDBBD9" w14:textId="77777777" w:rsidR="006A092F" w:rsidRPr="00C823A9" w:rsidRDefault="006A092F" w:rsidP="00440003">
            <w:pPr>
              <w:spacing w:after="200" w:line="480" w:lineRule="auto"/>
              <w:ind w:left="851" w:right="2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30D9CED8" wp14:editId="2EE10492">
                      <wp:simplePos x="0" y="0"/>
                      <wp:positionH relativeFrom="column">
                        <wp:posOffset>1800860</wp:posOffset>
                      </wp:positionH>
                      <wp:positionV relativeFrom="paragraph">
                        <wp:posOffset>27305</wp:posOffset>
                      </wp:positionV>
                      <wp:extent cx="222250" cy="134620"/>
                      <wp:effectExtent l="0" t="0" r="25400" b="17780"/>
                      <wp:wrapNone/>
                      <wp:docPr id="195" name="Rectangle: Rounded Corners 1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9121DFF" id="Rectangle: Rounded Corners 195" o:spid="_x0000_s1026" style="position:absolute;margin-left:141.8pt;margin-top:2.15pt;width:17.5pt;height:10.6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≥7 days</w:t>
            </w:r>
          </w:p>
        </w:tc>
      </w:tr>
    </w:tbl>
    <w:p w14:paraId="6D9CF294" w14:textId="77777777" w:rsidR="006A092F" w:rsidRPr="00C823A9" w:rsidRDefault="006A092F" w:rsidP="006A092F">
      <w:pPr>
        <w:spacing w:line="360" w:lineRule="auto"/>
        <w:ind w:left="851" w:right="292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</w:p>
    <w:p w14:paraId="3912F820" w14:textId="77777777" w:rsidR="006A092F" w:rsidRPr="00C823A9" w:rsidRDefault="006A092F" w:rsidP="006A092F">
      <w:pPr>
        <w:numPr>
          <w:ilvl w:val="0"/>
          <w:numId w:val="18"/>
        </w:numPr>
        <w:spacing w:after="200" w:line="480" w:lineRule="auto"/>
        <w:ind w:left="851" w:right="292" w:hanging="425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  <w:r w:rsidRPr="00C823A9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>Level of Consciousness Based on Modified Glasgow Coma Scale (MGCS):</w:t>
      </w:r>
    </w:p>
    <w:p w14:paraId="27C5ADE1" w14:textId="77777777" w:rsidR="006A092F" w:rsidRPr="00C823A9" w:rsidRDefault="006A092F" w:rsidP="006A092F">
      <w:pPr>
        <w:numPr>
          <w:ilvl w:val="0"/>
          <w:numId w:val="19"/>
        </w:numPr>
        <w:spacing w:after="200" w:line="480" w:lineRule="auto"/>
        <w:ind w:left="851" w:right="292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  <w:r w:rsidRPr="00C823A9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>On admission:</w:t>
      </w:r>
    </w:p>
    <w:p w14:paraId="65AC6ACD" w14:textId="77777777" w:rsidR="006A092F" w:rsidRPr="00C823A9" w:rsidRDefault="006A092F" w:rsidP="006A092F">
      <w:pPr>
        <w:numPr>
          <w:ilvl w:val="0"/>
          <w:numId w:val="19"/>
        </w:numPr>
        <w:spacing w:after="200" w:line="480" w:lineRule="auto"/>
        <w:ind w:left="851" w:right="292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  <w:r w:rsidRPr="00C823A9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>Daily assessment: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3"/>
        <w:gridCol w:w="1229"/>
        <w:gridCol w:w="1229"/>
        <w:gridCol w:w="1229"/>
        <w:gridCol w:w="1229"/>
        <w:gridCol w:w="1229"/>
        <w:gridCol w:w="1230"/>
      </w:tblGrid>
      <w:tr w:rsidR="00C823A9" w:rsidRPr="00C823A9" w14:paraId="1BF15CF9" w14:textId="77777777" w:rsidTr="00440003">
        <w:trPr>
          <w:trHeight w:val="529"/>
          <w:jc w:val="center"/>
        </w:trPr>
        <w:tc>
          <w:tcPr>
            <w:tcW w:w="902" w:type="pct"/>
            <w:shd w:val="clear" w:color="auto" w:fill="D9E2F3"/>
            <w:vAlign w:val="center"/>
          </w:tcPr>
          <w:p w14:paraId="228A210D" w14:textId="77777777" w:rsidR="006A092F" w:rsidRPr="00C823A9" w:rsidRDefault="006A092F" w:rsidP="00440003">
            <w:pPr>
              <w:spacing w:after="200" w:line="360" w:lineRule="auto"/>
              <w:ind w:left="851"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Day/shift</w:t>
            </w:r>
          </w:p>
        </w:tc>
        <w:tc>
          <w:tcPr>
            <w:tcW w:w="683" w:type="pct"/>
            <w:shd w:val="clear" w:color="auto" w:fill="FBE4D5"/>
            <w:vAlign w:val="center"/>
          </w:tcPr>
          <w:p w14:paraId="2822BCC0" w14:textId="77777777" w:rsidR="006A092F" w:rsidRPr="00C823A9" w:rsidRDefault="006A092F" w:rsidP="00440003">
            <w:pPr>
              <w:spacing w:after="200" w:line="360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1</w: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EG"/>
              </w:rPr>
              <w:t>st</w: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day</w:t>
            </w:r>
          </w:p>
        </w:tc>
        <w:tc>
          <w:tcPr>
            <w:tcW w:w="683" w:type="pct"/>
            <w:shd w:val="clear" w:color="auto" w:fill="FBE4D5"/>
            <w:vAlign w:val="center"/>
          </w:tcPr>
          <w:p w14:paraId="57AFE119" w14:textId="77777777" w:rsidR="006A092F" w:rsidRPr="00C823A9" w:rsidRDefault="006A092F" w:rsidP="00440003">
            <w:pPr>
              <w:spacing w:after="200" w:line="360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2</w: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EG"/>
              </w:rPr>
              <w:t>nd</w: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day</w:t>
            </w:r>
          </w:p>
        </w:tc>
        <w:tc>
          <w:tcPr>
            <w:tcW w:w="683" w:type="pct"/>
            <w:shd w:val="clear" w:color="auto" w:fill="FBE4D5"/>
            <w:vAlign w:val="center"/>
          </w:tcPr>
          <w:p w14:paraId="115B63A3" w14:textId="77777777" w:rsidR="006A092F" w:rsidRPr="00C823A9" w:rsidRDefault="006A092F" w:rsidP="00440003">
            <w:pPr>
              <w:spacing w:after="200" w:line="360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3</w: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EG"/>
              </w:rPr>
              <w:t>rd</w: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day</w:t>
            </w:r>
          </w:p>
        </w:tc>
        <w:tc>
          <w:tcPr>
            <w:tcW w:w="683" w:type="pct"/>
            <w:shd w:val="clear" w:color="auto" w:fill="FBE4D5"/>
            <w:vAlign w:val="center"/>
          </w:tcPr>
          <w:p w14:paraId="7A0A18BD" w14:textId="77777777" w:rsidR="006A092F" w:rsidRPr="00C823A9" w:rsidRDefault="006A092F" w:rsidP="00440003">
            <w:pPr>
              <w:spacing w:after="200" w:line="360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4</w: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EG"/>
              </w:rPr>
              <w:t>th</w: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day</w:t>
            </w:r>
          </w:p>
        </w:tc>
        <w:tc>
          <w:tcPr>
            <w:tcW w:w="683" w:type="pct"/>
            <w:shd w:val="clear" w:color="auto" w:fill="FBE4D5"/>
            <w:vAlign w:val="center"/>
          </w:tcPr>
          <w:p w14:paraId="7063F129" w14:textId="77777777" w:rsidR="006A092F" w:rsidRPr="00C823A9" w:rsidRDefault="006A092F" w:rsidP="00440003">
            <w:pPr>
              <w:spacing w:after="200" w:line="360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5</w: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EG"/>
              </w:rPr>
              <w:t>th</w: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day</w:t>
            </w:r>
          </w:p>
        </w:tc>
        <w:tc>
          <w:tcPr>
            <w:tcW w:w="683" w:type="pct"/>
            <w:shd w:val="clear" w:color="auto" w:fill="FBE4D5"/>
            <w:vAlign w:val="center"/>
          </w:tcPr>
          <w:p w14:paraId="45279E51" w14:textId="77777777" w:rsidR="006A092F" w:rsidRPr="00C823A9" w:rsidRDefault="006A092F" w:rsidP="00440003">
            <w:pPr>
              <w:spacing w:after="200" w:line="360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6</w: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bidi="ar-EG"/>
              </w:rPr>
              <w:t>th</w: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day</w:t>
            </w:r>
          </w:p>
        </w:tc>
      </w:tr>
      <w:tr w:rsidR="00C823A9" w:rsidRPr="00C823A9" w14:paraId="6CC70B0A" w14:textId="77777777" w:rsidTr="00440003">
        <w:trPr>
          <w:trHeight w:val="529"/>
          <w:jc w:val="center"/>
        </w:trPr>
        <w:tc>
          <w:tcPr>
            <w:tcW w:w="902" w:type="pct"/>
            <w:shd w:val="clear" w:color="auto" w:fill="D9E2F3"/>
            <w:vAlign w:val="center"/>
          </w:tcPr>
          <w:p w14:paraId="1588843E" w14:textId="77777777" w:rsidR="006A092F" w:rsidRPr="00C823A9" w:rsidRDefault="006A092F" w:rsidP="00440003">
            <w:pPr>
              <w:spacing w:after="200" w:line="360" w:lineRule="auto"/>
              <w:ind w:left="851"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MGCS</w:t>
            </w:r>
          </w:p>
        </w:tc>
        <w:tc>
          <w:tcPr>
            <w:tcW w:w="683" w:type="pct"/>
            <w:shd w:val="clear" w:color="auto" w:fill="auto"/>
            <w:vAlign w:val="center"/>
          </w:tcPr>
          <w:p w14:paraId="3145F273" w14:textId="77777777" w:rsidR="006A092F" w:rsidRPr="00C823A9" w:rsidRDefault="006A092F" w:rsidP="00440003">
            <w:pPr>
              <w:spacing w:after="200" w:line="360" w:lineRule="auto"/>
              <w:ind w:left="851"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14:paraId="6372FAE5" w14:textId="77777777" w:rsidR="006A092F" w:rsidRPr="00C823A9" w:rsidRDefault="006A092F" w:rsidP="00440003">
            <w:pPr>
              <w:spacing w:after="200" w:line="360" w:lineRule="auto"/>
              <w:ind w:left="851"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14:paraId="4D100A38" w14:textId="77777777" w:rsidR="006A092F" w:rsidRPr="00C823A9" w:rsidRDefault="006A092F" w:rsidP="00440003">
            <w:pPr>
              <w:spacing w:after="200" w:line="360" w:lineRule="auto"/>
              <w:ind w:left="851"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14:paraId="7B64D6D0" w14:textId="77777777" w:rsidR="006A092F" w:rsidRPr="00C823A9" w:rsidRDefault="006A092F" w:rsidP="00440003">
            <w:pPr>
              <w:spacing w:after="200" w:line="360" w:lineRule="auto"/>
              <w:ind w:left="851"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14:paraId="6691ECE9" w14:textId="77777777" w:rsidR="006A092F" w:rsidRPr="00C823A9" w:rsidRDefault="006A092F" w:rsidP="00440003">
            <w:pPr>
              <w:spacing w:after="200" w:line="360" w:lineRule="auto"/>
              <w:ind w:left="851"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683" w:type="pct"/>
            <w:shd w:val="clear" w:color="auto" w:fill="auto"/>
            <w:vAlign w:val="center"/>
          </w:tcPr>
          <w:p w14:paraId="073A9086" w14:textId="77777777" w:rsidR="006A092F" w:rsidRPr="00C823A9" w:rsidRDefault="006A092F" w:rsidP="00440003">
            <w:pPr>
              <w:spacing w:after="200" w:line="360" w:lineRule="auto"/>
              <w:ind w:left="851"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</w:tbl>
    <w:p w14:paraId="2AFF7ED6" w14:textId="77777777" w:rsidR="006A092F" w:rsidRPr="00C823A9" w:rsidRDefault="006A092F" w:rsidP="006A092F">
      <w:pPr>
        <w:spacing w:line="360" w:lineRule="auto"/>
        <w:ind w:left="851" w:right="292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</w:p>
    <w:p w14:paraId="26B1A97E" w14:textId="77777777" w:rsidR="006A092F" w:rsidRPr="00C823A9" w:rsidRDefault="006A092F" w:rsidP="006A092F">
      <w:pPr>
        <w:spacing w:after="200" w:line="276" w:lineRule="auto"/>
        <w:ind w:left="851" w:right="292"/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</w:p>
    <w:p w14:paraId="0249E6EB" w14:textId="77777777" w:rsidR="0095021A" w:rsidRPr="00C823A9" w:rsidRDefault="0095021A">
      <w:pPr>
        <w:rPr>
          <w:rFonts w:ascii="Times New Roman" w:eastAsia="Times New Roman" w:hAnsi="Times New Roman" w:cs="Times New Roman"/>
          <w:b/>
          <w:bCs/>
          <w:sz w:val="26"/>
          <w:szCs w:val="26"/>
          <w:u w:val="single"/>
          <w:lang w:bidi="ar-EG"/>
        </w:rPr>
      </w:pPr>
      <w:r w:rsidRPr="00C823A9">
        <w:rPr>
          <w:rFonts w:ascii="Times New Roman" w:eastAsia="Times New Roman" w:hAnsi="Times New Roman" w:cs="Times New Roman"/>
          <w:b/>
          <w:bCs/>
          <w:sz w:val="26"/>
          <w:szCs w:val="26"/>
          <w:u w:val="single"/>
          <w:lang w:bidi="ar-EG"/>
        </w:rPr>
        <w:br w:type="page"/>
      </w:r>
    </w:p>
    <w:p w14:paraId="48EA4FAC" w14:textId="47C8ED71" w:rsidR="006A092F" w:rsidRPr="00C823A9" w:rsidRDefault="006A092F" w:rsidP="006A092F">
      <w:pPr>
        <w:spacing w:after="200" w:line="480" w:lineRule="auto"/>
        <w:ind w:left="567" w:right="292" w:hanging="142"/>
        <w:contextualSpacing/>
        <w:rPr>
          <w:rFonts w:ascii="Times New Roman" w:eastAsia="Times New Roman" w:hAnsi="Times New Roman" w:cs="Times New Roman"/>
          <w:b/>
          <w:bCs/>
          <w:sz w:val="26"/>
          <w:szCs w:val="26"/>
          <w:lang w:bidi="ar-EG"/>
        </w:rPr>
      </w:pPr>
      <w:r w:rsidRPr="00C823A9">
        <w:rPr>
          <w:rFonts w:ascii="Times New Roman" w:eastAsia="Times New Roman" w:hAnsi="Times New Roman" w:cs="Times New Roman"/>
          <w:b/>
          <w:bCs/>
          <w:sz w:val="26"/>
          <w:szCs w:val="26"/>
          <w:u w:val="single"/>
          <w:lang w:bidi="ar-EG"/>
        </w:rPr>
        <w:lastRenderedPageBreak/>
        <w:t>Part II: Ventilator Modalities Data</w:t>
      </w:r>
    </w:p>
    <w:p w14:paraId="5FFF459C" w14:textId="77777777" w:rsidR="006A092F" w:rsidRPr="00C823A9" w:rsidRDefault="006A092F" w:rsidP="006A092F">
      <w:pPr>
        <w:spacing w:after="200" w:line="480" w:lineRule="auto"/>
        <w:ind w:left="851" w:right="292" w:hanging="142"/>
        <w:contextualSpacing/>
        <w:rPr>
          <w:rFonts w:ascii="Times New Roman" w:eastAsia="Times New Roman" w:hAnsi="Times New Roman" w:cs="Times New Roman"/>
          <w:b/>
          <w:bCs/>
          <w:sz w:val="4"/>
          <w:szCs w:val="4"/>
          <w:u w:val="single"/>
          <w:lang w:bidi="ar-EG"/>
        </w:rPr>
      </w:pPr>
    </w:p>
    <w:p w14:paraId="5F1E607D" w14:textId="77777777" w:rsidR="006A092F" w:rsidRPr="00C823A9" w:rsidRDefault="006A092F" w:rsidP="006A092F">
      <w:pPr>
        <w:numPr>
          <w:ilvl w:val="0"/>
          <w:numId w:val="20"/>
        </w:numPr>
        <w:spacing w:after="200" w:line="480" w:lineRule="auto"/>
        <w:ind w:left="851" w:right="292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  <w:r w:rsidRPr="00C823A9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>Mechanical Ventilation Initiation Date</w:t>
      </w:r>
      <w:r w:rsidRPr="00C823A9">
        <w:rPr>
          <w:rFonts w:ascii="Times New Roman" w:eastAsia="Times New Roman" w:hAnsi="Times New Roman" w:cs="Times New Roman"/>
          <w:b/>
          <w:bCs/>
          <w:sz w:val="24"/>
          <w:szCs w:val="24"/>
          <w:rtl/>
          <w:lang w:bidi="ar-EG"/>
        </w:rPr>
        <w:t xml:space="preserve">: </w:t>
      </w:r>
    </w:p>
    <w:p w14:paraId="2B688E0D" w14:textId="77777777" w:rsidR="006A092F" w:rsidRPr="00C823A9" w:rsidRDefault="006A092F" w:rsidP="006A092F">
      <w:pPr>
        <w:spacing w:after="200" w:line="480" w:lineRule="auto"/>
        <w:ind w:left="851" w:right="292"/>
        <w:contextualSpacing/>
        <w:rPr>
          <w:rFonts w:ascii="Times New Roman" w:eastAsia="Times New Roman" w:hAnsi="Times New Roman" w:cs="Times New Roman"/>
          <w:b/>
          <w:bCs/>
          <w:sz w:val="8"/>
          <w:szCs w:val="8"/>
          <w:lang w:bidi="ar-EG"/>
        </w:rPr>
      </w:pPr>
    </w:p>
    <w:p w14:paraId="651E5F1D" w14:textId="77777777" w:rsidR="006A092F" w:rsidRPr="00C823A9" w:rsidRDefault="006A092F" w:rsidP="006A092F">
      <w:pPr>
        <w:numPr>
          <w:ilvl w:val="0"/>
          <w:numId w:val="20"/>
        </w:numPr>
        <w:spacing w:after="200" w:line="480" w:lineRule="auto"/>
        <w:ind w:left="851" w:right="292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  <w:r w:rsidRPr="00C823A9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 xml:space="preserve">Artificial airway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199"/>
        <w:gridCol w:w="4439"/>
      </w:tblGrid>
      <w:tr w:rsidR="00C823A9" w:rsidRPr="00C823A9" w14:paraId="71BF3F15" w14:textId="77777777" w:rsidTr="00440003">
        <w:tc>
          <w:tcPr>
            <w:tcW w:w="2697" w:type="pct"/>
            <w:shd w:val="clear" w:color="auto" w:fill="auto"/>
          </w:tcPr>
          <w:p w14:paraId="5933C5EF" w14:textId="77777777" w:rsidR="006A092F" w:rsidRPr="00C823A9" w:rsidRDefault="006A092F" w:rsidP="00440003">
            <w:pPr>
              <w:spacing w:after="200" w:line="48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09790F30" wp14:editId="0448561E">
                      <wp:simplePos x="0" y="0"/>
                      <wp:positionH relativeFrom="column">
                        <wp:posOffset>2145030</wp:posOffset>
                      </wp:positionH>
                      <wp:positionV relativeFrom="paragraph">
                        <wp:posOffset>12700</wp:posOffset>
                      </wp:positionV>
                      <wp:extent cx="222250" cy="134620"/>
                      <wp:effectExtent l="0" t="0" r="25400" b="17780"/>
                      <wp:wrapNone/>
                      <wp:docPr id="194" name="Rectangle: Rounded Corners 1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890B54F" id="Rectangle: Rounded Corners 194" o:spid="_x0000_s1026" style="position:absolute;margin-left:168.9pt;margin-top:1pt;width:17.5pt;height:10.6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Endotracheal Tube </w:t>
            </w:r>
          </w:p>
        </w:tc>
        <w:tc>
          <w:tcPr>
            <w:tcW w:w="2303" w:type="pct"/>
            <w:shd w:val="clear" w:color="auto" w:fill="auto"/>
          </w:tcPr>
          <w:p w14:paraId="323D38F8" w14:textId="77777777" w:rsidR="006A092F" w:rsidRPr="00C823A9" w:rsidRDefault="006A092F" w:rsidP="00440003">
            <w:pPr>
              <w:spacing w:after="200" w:line="480" w:lineRule="auto"/>
              <w:ind w:left="851" w:right="2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661C80C8" wp14:editId="6E856839">
                      <wp:simplePos x="0" y="0"/>
                      <wp:positionH relativeFrom="column">
                        <wp:posOffset>1793240</wp:posOffset>
                      </wp:positionH>
                      <wp:positionV relativeFrom="paragraph">
                        <wp:posOffset>43815</wp:posOffset>
                      </wp:positionV>
                      <wp:extent cx="222250" cy="134620"/>
                      <wp:effectExtent l="0" t="0" r="25400" b="17780"/>
                      <wp:wrapNone/>
                      <wp:docPr id="193" name="Rectangle: Rounded Corners 1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3EC65CC" id="Rectangle: Rounded Corners 193" o:spid="_x0000_s1026" style="position:absolute;margin-left:141.2pt;margin-top:3.45pt;width:17.5pt;height:10.6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bidi="ar-EG"/>
              </w:rPr>
              <w:t xml:space="preserve">Tracheostomy </w:t>
            </w:r>
          </w:p>
        </w:tc>
      </w:tr>
      <w:tr w:rsidR="006A092F" w:rsidRPr="00C823A9" w14:paraId="12F80114" w14:textId="77777777" w:rsidTr="00440003">
        <w:tc>
          <w:tcPr>
            <w:tcW w:w="2697" w:type="pct"/>
            <w:shd w:val="clear" w:color="auto" w:fill="auto"/>
          </w:tcPr>
          <w:p w14:paraId="50E40349" w14:textId="77777777" w:rsidR="006A092F" w:rsidRPr="00C823A9" w:rsidRDefault="006A092F" w:rsidP="00440003">
            <w:pPr>
              <w:spacing w:after="200" w:line="48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0EFC3E4F" wp14:editId="7DEF09E1">
                      <wp:simplePos x="0" y="0"/>
                      <wp:positionH relativeFrom="column">
                        <wp:posOffset>2155825</wp:posOffset>
                      </wp:positionH>
                      <wp:positionV relativeFrom="paragraph">
                        <wp:posOffset>49530</wp:posOffset>
                      </wp:positionV>
                      <wp:extent cx="222250" cy="134620"/>
                      <wp:effectExtent l="0" t="0" r="25400" b="17780"/>
                      <wp:wrapNone/>
                      <wp:docPr id="192" name="Rectangle: Rounded Corners 1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F25E36A" id="Rectangle: Rounded Corners 192" o:spid="_x0000_s1026" style="position:absolute;margin-left:169.75pt;margin-top:3.9pt;width:17.5pt;height:10.6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bidi="ar-EG"/>
              </w:rPr>
              <w:t xml:space="preserve">Laryngeal Mask </w:t>
            </w:r>
          </w:p>
        </w:tc>
        <w:tc>
          <w:tcPr>
            <w:tcW w:w="2303" w:type="pct"/>
            <w:shd w:val="clear" w:color="auto" w:fill="auto"/>
          </w:tcPr>
          <w:p w14:paraId="565EEEB2" w14:textId="77777777" w:rsidR="006A092F" w:rsidRPr="00C823A9" w:rsidRDefault="006A092F" w:rsidP="00440003">
            <w:pPr>
              <w:spacing w:after="200" w:line="480" w:lineRule="auto"/>
              <w:ind w:left="851" w:right="2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565AEAE2" wp14:editId="78F1BA89">
                      <wp:simplePos x="0" y="0"/>
                      <wp:positionH relativeFrom="column">
                        <wp:posOffset>1782445</wp:posOffset>
                      </wp:positionH>
                      <wp:positionV relativeFrom="paragraph">
                        <wp:posOffset>69850</wp:posOffset>
                      </wp:positionV>
                      <wp:extent cx="222250" cy="134620"/>
                      <wp:effectExtent l="0" t="0" r="25400" b="17780"/>
                      <wp:wrapNone/>
                      <wp:docPr id="191" name="Rectangle: Rounded Corners 1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494B0A8" id="Rectangle: Rounded Corners 191" o:spid="_x0000_s1026" style="position:absolute;margin-left:140.35pt;margin-top:5.5pt;width:17.5pt;height:10.6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Others</w:t>
            </w:r>
          </w:p>
        </w:tc>
      </w:tr>
    </w:tbl>
    <w:p w14:paraId="4F4E0AA5" w14:textId="77777777" w:rsidR="006A092F" w:rsidRPr="00C823A9" w:rsidRDefault="006A092F" w:rsidP="006A092F">
      <w:pPr>
        <w:spacing w:after="200" w:line="276" w:lineRule="auto"/>
        <w:ind w:left="851" w:right="292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</w:p>
    <w:p w14:paraId="7FFB467C" w14:textId="77777777" w:rsidR="006A092F" w:rsidRPr="00C823A9" w:rsidRDefault="006A092F" w:rsidP="006A092F">
      <w:pPr>
        <w:numPr>
          <w:ilvl w:val="0"/>
          <w:numId w:val="20"/>
        </w:numPr>
        <w:spacing w:after="200" w:line="480" w:lineRule="auto"/>
        <w:ind w:left="851" w:right="292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  <w:r w:rsidRPr="00C823A9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 xml:space="preserve">Intubation Process </w:t>
      </w:r>
    </w:p>
    <w:tbl>
      <w:tblPr>
        <w:tblW w:w="10289" w:type="dxa"/>
        <w:jc w:val="center"/>
        <w:tblLook w:val="04A0" w:firstRow="1" w:lastRow="0" w:firstColumn="1" w:lastColumn="0" w:noHBand="0" w:noVBand="1"/>
      </w:tblPr>
      <w:tblGrid>
        <w:gridCol w:w="5550"/>
        <w:gridCol w:w="4739"/>
      </w:tblGrid>
      <w:tr w:rsidR="00C823A9" w:rsidRPr="00C823A9" w14:paraId="2B6E4598" w14:textId="77777777" w:rsidTr="00440003">
        <w:trPr>
          <w:trHeight w:val="736"/>
          <w:jc w:val="center"/>
        </w:trPr>
        <w:tc>
          <w:tcPr>
            <w:tcW w:w="5550" w:type="dxa"/>
            <w:shd w:val="clear" w:color="auto" w:fill="auto"/>
          </w:tcPr>
          <w:p w14:paraId="65CC0E7D" w14:textId="77777777" w:rsidR="006A092F" w:rsidRPr="00C823A9" w:rsidRDefault="006A092F" w:rsidP="00440003">
            <w:pPr>
              <w:spacing w:after="200" w:line="48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6C8E2330" wp14:editId="23E8C760">
                      <wp:simplePos x="0" y="0"/>
                      <wp:positionH relativeFrom="column">
                        <wp:posOffset>2145030</wp:posOffset>
                      </wp:positionH>
                      <wp:positionV relativeFrom="paragraph">
                        <wp:posOffset>12700</wp:posOffset>
                      </wp:positionV>
                      <wp:extent cx="222250" cy="134620"/>
                      <wp:effectExtent l="0" t="0" r="25400" b="17780"/>
                      <wp:wrapNone/>
                      <wp:docPr id="190" name="Rectangle: Rounded Corners 1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042EAC0" id="Rectangle: Rounded Corners 190" o:spid="_x0000_s1026" style="position:absolute;margin-left:168.9pt;margin-top:1pt;width:17.5pt;height:10.6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Urgent</w:t>
            </w:r>
          </w:p>
        </w:tc>
        <w:tc>
          <w:tcPr>
            <w:tcW w:w="4739" w:type="dxa"/>
            <w:shd w:val="clear" w:color="auto" w:fill="auto"/>
          </w:tcPr>
          <w:p w14:paraId="6054AC99" w14:textId="77777777" w:rsidR="006A092F" w:rsidRPr="00C823A9" w:rsidRDefault="006A092F" w:rsidP="00440003">
            <w:pPr>
              <w:spacing w:after="200" w:line="480" w:lineRule="auto"/>
              <w:ind w:left="851" w:right="2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343566BF" wp14:editId="7FB3820D">
                      <wp:simplePos x="0" y="0"/>
                      <wp:positionH relativeFrom="column">
                        <wp:posOffset>1793240</wp:posOffset>
                      </wp:positionH>
                      <wp:positionV relativeFrom="paragraph">
                        <wp:posOffset>43815</wp:posOffset>
                      </wp:positionV>
                      <wp:extent cx="222250" cy="134620"/>
                      <wp:effectExtent l="0" t="0" r="25400" b="17780"/>
                      <wp:wrapNone/>
                      <wp:docPr id="189" name="Rectangle: Rounded Corners 1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16734C1" id="Rectangle: Rounded Corners 189" o:spid="_x0000_s1026" style="position:absolute;margin-left:141.2pt;margin-top:3.45pt;width:17.5pt;height:10.6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Elective</w:t>
            </w:r>
          </w:p>
        </w:tc>
      </w:tr>
    </w:tbl>
    <w:p w14:paraId="4070B428" w14:textId="77777777" w:rsidR="006A092F" w:rsidRPr="00C823A9" w:rsidRDefault="006A092F" w:rsidP="006A092F">
      <w:pPr>
        <w:numPr>
          <w:ilvl w:val="0"/>
          <w:numId w:val="20"/>
        </w:numPr>
        <w:spacing w:after="200" w:line="276" w:lineRule="auto"/>
        <w:ind w:left="851" w:right="292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  <w:r w:rsidRPr="00C823A9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>Size of Endotracheal Tube</w:t>
      </w:r>
    </w:p>
    <w:p w14:paraId="3EBC3780" w14:textId="77777777" w:rsidR="006A092F" w:rsidRPr="00C823A9" w:rsidRDefault="006A092F" w:rsidP="006A092F">
      <w:pPr>
        <w:spacing w:after="200" w:line="276" w:lineRule="auto"/>
        <w:ind w:left="851" w:right="292"/>
        <w:contextualSpacing/>
        <w:rPr>
          <w:rFonts w:ascii="Times New Roman" w:eastAsia="Times New Roman" w:hAnsi="Times New Roman" w:cs="Times New Roman"/>
          <w:b/>
          <w:bCs/>
          <w:sz w:val="14"/>
          <w:szCs w:val="14"/>
          <w:lang w:bidi="ar-EG"/>
        </w:rPr>
      </w:pPr>
    </w:p>
    <w:tbl>
      <w:tblPr>
        <w:tblW w:w="10289" w:type="dxa"/>
        <w:jc w:val="center"/>
        <w:tblLook w:val="04A0" w:firstRow="1" w:lastRow="0" w:firstColumn="1" w:lastColumn="0" w:noHBand="0" w:noVBand="1"/>
      </w:tblPr>
      <w:tblGrid>
        <w:gridCol w:w="5550"/>
        <w:gridCol w:w="4739"/>
      </w:tblGrid>
      <w:tr w:rsidR="00C823A9" w:rsidRPr="00C823A9" w14:paraId="7EF14446" w14:textId="77777777" w:rsidTr="00440003">
        <w:trPr>
          <w:jc w:val="center"/>
        </w:trPr>
        <w:tc>
          <w:tcPr>
            <w:tcW w:w="5550" w:type="dxa"/>
            <w:shd w:val="clear" w:color="auto" w:fill="auto"/>
          </w:tcPr>
          <w:p w14:paraId="55AA0297" w14:textId="77777777" w:rsidR="006A092F" w:rsidRPr="00C823A9" w:rsidRDefault="006A092F" w:rsidP="00440003">
            <w:pPr>
              <w:spacing w:after="200" w:line="48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249136AB" wp14:editId="71EB0108">
                      <wp:simplePos x="0" y="0"/>
                      <wp:positionH relativeFrom="column">
                        <wp:posOffset>2145030</wp:posOffset>
                      </wp:positionH>
                      <wp:positionV relativeFrom="paragraph">
                        <wp:posOffset>12700</wp:posOffset>
                      </wp:positionV>
                      <wp:extent cx="222250" cy="134620"/>
                      <wp:effectExtent l="0" t="0" r="25400" b="17780"/>
                      <wp:wrapNone/>
                      <wp:docPr id="188" name="Rectangle: Rounded Corners 1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1E3FDFC" id="Rectangle: Rounded Corners 188" o:spid="_x0000_s1026" style="position:absolute;margin-left:168.9pt;margin-top:1pt;width:17.5pt;height:10.6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5-5.5</w:t>
            </w:r>
          </w:p>
        </w:tc>
        <w:tc>
          <w:tcPr>
            <w:tcW w:w="4739" w:type="dxa"/>
            <w:shd w:val="clear" w:color="auto" w:fill="auto"/>
          </w:tcPr>
          <w:p w14:paraId="76323391" w14:textId="77777777" w:rsidR="006A092F" w:rsidRPr="00C823A9" w:rsidRDefault="006A092F" w:rsidP="00440003">
            <w:pPr>
              <w:spacing w:after="200" w:line="480" w:lineRule="auto"/>
              <w:ind w:left="851" w:right="2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5F93719C" wp14:editId="367A687B">
                      <wp:simplePos x="0" y="0"/>
                      <wp:positionH relativeFrom="column">
                        <wp:posOffset>1793240</wp:posOffset>
                      </wp:positionH>
                      <wp:positionV relativeFrom="paragraph">
                        <wp:posOffset>43815</wp:posOffset>
                      </wp:positionV>
                      <wp:extent cx="222250" cy="134620"/>
                      <wp:effectExtent l="0" t="0" r="25400" b="17780"/>
                      <wp:wrapNone/>
                      <wp:docPr id="187" name="Rectangle: Rounded Corners 1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CFB4EA8" id="Rectangle: Rounded Corners 187" o:spid="_x0000_s1026" style="position:absolute;margin-left:141.2pt;margin-top:3.45pt;width:17.5pt;height:10.6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6-6.5</w:t>
            </w:r>
          </w:p>
        </w:tc>
      </w:tr>
      <w:tr w:rsidR="00C823A9" w:rsidRPr="00C823A9" w14:paraId="7CA19D3E" w14:textId="77777777" w:rsidTr="00440003">
        <w:trPr>
          <w:trHeight w:val="776"/>
          <w:jc w:val="center"/>
        </w:trPr>
        <w:tc>
          <w:tcPr>
            <w:tcW w:w="5550" w:type="dxa"/>
            <w:shd w:val="clear" w:color="auto" w:fill="auto"/>
          </w:tcPr>
          <w:p w14:paraId="08D5225A" w14:textId="77777777" w:rsidR="006A092F" w:rsidRPr="00C823A9" w:rsidRDefault="006A092F" w:rsidP="00440003">
            <w:pPr>
              <w:spacing w:after="200" w:line="48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1107055D" wp14:editId="5565699F">
                      <wp:simplePos x="0" y="0"/>
                      <wp:positionH relativeFrom="column">
                        <wp:posOffset>2155825</wp:posOffset>
                      </wp:positionH>
                      <wp:positionV relativeFrom="paragraph">
                        <wp:posOffset>49530</wp:posOffset>
                      </wp:positionV>
                      <wp:extent cx="222250" cy="134620"/>
                      <wp:effectExtent l="0" t="0" r="25400" b="17780"/>
                      <wp:wrapNone/>
                      <wp:docPr id="186" name="Rectangle: Rounded Corners 1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84EB6B8" id="Rectangle: Rounded Corners 186" o:spid="_x0000_s1026" style="position:absolute;margin-left:169.75pt;margin-top:3.9pt;width:17.5pt;height:10.6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7-7.5</w:t>
            </w:r>
          </w:p>
        </w:tc>
        <w:tc>
          <w:tcPr>
            <w:tcW w:w="4739" w:type="dxa"/>
            <w:shd w:val="clear" w:color="auto" w:fill="auto"/>
          </w:tcPr>
          <w:p w14:paraId="73937FFA" w14:textId="77777777" w:rsidR="006A092F" w:rsidRPr="00C823A9" w:rsidRDefault="006A092F" w:rsidP="00440003">
            <w:pPr>
              <w:spacing w:after="200" w:line="480" w:lineRule="auto"/>
              <w:ind w:left="851" w:right="2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2E91D261" wp14:editId="2B409002">
                      <wp:simplePos x="0" y="0"/>
                      <wp:positionH relativeFrom="column">
                        <wp:posOffset>1782445</wp:posOffset>
                      </wp:positionH>
                      <wp:positionV relativeFrom="paragraph">
                        <wp:posOffset>69850</wp:posOffset>
                      </wp:positionV>
                      <wp:extent cx="222250" cy="134620"/>
                      <wp:effectExtent l="0" t="0" r="25400" b="17780"/>
                      <wp:wrapNone/>
                      <wp:docPr id="185" name="Rectangle: Rounded Corners 1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6F4E882" id="Rectangle: Rounded Corners 185" o:spid="_x0000_s1026" style="position:absolute;margin-left:140.35pt;margin-top:5.5pt;width:17.5pt;height:10.6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8-8.5</w:t>
            </w:r>
          </w:p>
        </w:tc>
      </w:tr>
    </w:tbl>
    <w:p w14:paraId="5F1A4470" w14:textId="77777777" w:rsidR="006A092F" w:rsidRPr="00C823A9" w:rsidRDefault="006A092F" w:rsidP="006A092F">
      <w:pPr>
        <w:numPr>
          <w:ilvl w:val="0"/>
          <w:numId w:val="20"/>
        </w:numPr>
        <w:spacing w:after="200" w:line="276" w:lineRule="auto"/>
        <w:ind w:left="851" w:right="292"/>
        <w:contextualSpacing/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  <w:r w:rsidRPr="00C823A9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>Mode of Ventilation</w:t>
      </w:r>
    </w:p>
    <w:p w14:paraId="0DC072B4" w14:textId="77777777" w:rsidR="006A092F" w:rsidRPr="00C823A9" w:rsidRDefault="006A092F" w:rsidP="006A092F">
      <w:pPr>
        <w:spacing w:after="200" w:line="276" w:lineRule="auto"/>
        <w:ind w:left="851" w:right="292"/>
        <w:contextualSpacing/>
        <w:rPr>
          <w:rFonts w:ascii="Times New Roman" w:eastAsia="Times New Roman" w:hAnsi="Times New Roman" w:cs="Times New Roman"/>
          <w:b/>
          <w:bCs/>
          <w:sz w:val="14"/>
          <w:szCs w:val="14"/>
          <w:lang w:bidi="ar-EG"/>
        </w:rPr>
      </w:pPr>
    </w:p>
    <w:tbl>
      <w:tblPr>
        <w:tblW w:w="5550" w:type="dxa"/>
        <w:jc w:val="center"/>
        <w:tblLook w:val="04A0" w:firstRow="1" w:lastRow="0" w:firstColumn="1" w:lastColumn="0" w:noHBand="0" w:noVBand="1"/>
      </w:tblPr>
      <w:tblGrid>
        <w:gridCol w:w="5550"/>
      </w:tblGrid>
      <w:tr w:rsidR="00C823A9" w:rsidRPr="00C823A9" w14:paraId="4ADEAEC2" w14:textId="77777777" w:rsidTr="00440003">
        <w:trPr>
          <w:jc w:val="center"/>
        </w:trPr>
        <w:tc>
          <w:tcPr>
            <w:tcW w:w="5550" w:type="dxa"/>
            <w:shd w:val="clear" w:color="auto" w:fill="auto"/>
          </w:tcPr>
          <w:p w14:paraId="2AFD1A17" w14:textId="77777777" w:rsidR="006A092F" w:rsidRPr="00C823A9" w:rsidRDefault="006A092F" w:rsidP="00440003">
            <w:pPr>
              <w:spacing w:after="200" w:line="48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66E15C1D" wp14:editId="6E97B7FF">
                      <wp:simplePos x="0" y="0"/>
                      <wp:positionH relativeFrom="column">
                        <wp:posOffset>2145030</wp:posOffset>
                      </wp:positionH>
                      <wp:positionV relativeFrom="paragraph">
                        <wp:posOffset>12700</wp:posOffset>
                      </wp:positionV>
                      <wp:extent cx="222250" cy="134620"/>
                      <wp:effectExtent l="0" t="0" r="25400" b="17780"/>
                      <wp:wrapNone/>
                      <wp:docPr id="184" name="Rectangle: Rounded Corners 1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DD94AA8" id="Rectangle: Rounded Corners 184" o:spid="_x0000_s1026" style="position:absolute;margin-left:168.9pt;margin-top:1pt;width:17.5pt;height:10.6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Controlled</w:t>
            </w:r>
          </w:p>
        </w:tc>
      </w:tr>
      <w:tr w:rsidR="00C823A9" w:rsidRPr="00C823A9" w14:paraId="35C796A8" w14:textId="77777777" w:rsidTr="00440003">
        <w:trPr>
          <w:jc w:val="center"/>
        </w:trPr>
        <w:tc>
          <w:tcPr>
            <w:tcW w:w="5550" w:type="dxa"/>
            <w:shd w:val="clear" w:color="auto" w:fill="auto"/>
          </w:tcPr>
          <w:p w14:paraId="5BE3307A" w14:textId="77777777" w:rsidR="006A092F" w:rsidRPr="00C823A9" w:rsidRDefault="006A092F" w:rsidP="00440003">
            <w:pPr>
              <w:spacing w:after="200" w:line="48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4D7AAE51" wp14:editId="767E3CDA">
                      <wp:simplePos x="0" y="0"/>
                      <wp:positionH relativeFrom="column">
                        <wp:posOffset>2155825</wp:posOffset>
                      </wp:positionH>
                      <wp:positionV relativeFrom="paragraph">
                        <wp:posOffset>49530</wp:posOffset>
                      </wp:positionV>
                      <wp:extent cx="222250" cy="134620"/>
                      <wp:effectExtent l="0" t="0" r="25400" b="17780"/>
                      <wp:wrapNone/>
                      <wp:docPr id="183" name="Rectangle: Rounded Corners 1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4730C90" id="Rectangle: Rounded Corners 183" o:spid="_x0000_s1026" style="position:absolute;margin-left:169.75pt;margin-top:3.9pt;width:17.5pt;height:10.6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Assisted</w:t>
            </w:r>
          </w:p>
        </w:tc>
      </w:tr>
      <w:tr w:rsidR="006A092F" w:rsidRPr="00C823A9" w14:paraId="18866582" w14:textId="77777777" w:rsidTr="00440003">
        <w:trPr>
          <w:jc w:val="center"/>
        </w:trPr>
        <w:tc>
          <w:tcPr>
            <w:tcW w:w="5550" w:type="dxa"/>
            <w:shd w:val="clear" w:color="auto" w:fill="auto"/>
          </w:tcPr>
          <w:p w14:paraId="44EB78CF" w14:textId="77777777" w:rsidR="006A092F" w:rsidRPr="00C823A9" w:rsidRDefault="006A092F" w:rsidP="00440003">
            <w:pPr>
              <w:spacing w:after="200" w:line="48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63F178D2" wp14:editId="41B4F36B">
                      <wp:simplePos x="0" y="0"/>
                      <wp:positionH relativeFrom="column">
                        <wp:posOffset>2165350</wp:posOffset>
                      </wp:positionH>
                      <wp:positionV relativeFrom="paragraph">
                        <wp:posOffset>74930</wp:posOffset>
                      </wp:positionV>
                      <wp:extent cx="222250" cy="134620"/>
                      <wp:effectExtent l="0" t="0" r="25400" b="17780"/>
                      <wp:wrapNone/>
                      <wp:docPr id="182" name="Rectangle: Rounded Corners 1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898D4AB" id="Rectangle: Rounded Corners 182" o:spid="_x0000_s1026" style="position:absolute;margin-left:170.5pt;margin-top:5.9pt;width:17.5pt;height:10.6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bidi="ar-EG"/>
              </w:rPr>
              <w:t>Spontaneous</w:t>
            </w:r>
          </w:p>
        </w:tc>
      </w:tr>
    </w:tbl>
    <w:p w14:paraId="76F0EA90" w14:textId="77777777" w:rsidR="006A092F" w:rsidRPr="00C823A9" w:rsidRDefault="006A092F" w:rsidP="006A092F">
      <w:pPr>
        <w:spacing w:after="200" w:line="276" w:lineRule="auto"/>
        <w:ind w:left="851" w:right="292"/>
        <w:contextualSpacing/>
        <w:rPr>
          <w:rFonts w:ascii="Calibri" w:eastAsia="Times New Roman" w:hAnsi="Calibri" w:cs="Arial"/>
          <w:lang w:bidi="ar-EG"/>
        </w:rPr>
      </w:pPr>
    </w:p>
    <w:p w14:paraId="13639B50" w14:textId="77777777" w:rsidR="006A092F" w:rsidRPr="00C823A9" w:rsidRDefault="006A092F" w:rsidP="006A092F">
      <w:pPr>
        <w:numPr>
          <w:ilvl w:val="0"/>
          <w:numId w:val="20"/>
        </w:numPr>
        <w:spacing w:after="200" w:line="276" w:lineRule="auto"/>
        <w:ind w:left="851" w:right="292"/>
        <w:contextualSpacing/>
        <w:rPr>
          <w:rFonts w:ascii="Calibri" w:eastAsia="Times New Roman" w:hAnsi="Calibri" w:cs="Arial"/>
          <w:b/>
          <w:bCs/>
          <w:lang w:bidi="ar-EG"/>
        </w:rPr>
      </w:pPr>
      <w:r w:rsidRPr="00C823A9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>Duration of Mechanical Ventilation</w:t>
      </w:r>
    </w:p>
    <w:p w14:paraId="6F4A0F6C" w14:textId="77777777" w:rsidR="006A092F" w:rsidRPr="00C823A9" w:rsidRDefault="006A092F" w:rsidP="006A092F">
      <w:pPr>
        <w:spacing w:after="200" w:line="276" w:lineRule="auto"/>
        <w:ind w:left="851" w:right="292"/>
        <w:contextualSpacing/>
        <w:rPr>
          <w:rFonts w:ascii="Calibri" w:eastAsia="Times New Roman" w:hAnsi="Calibri" w:cs="Arial"/>
          <w:lang w:bidi="ar-EG"/>
        </w:rPr>
      </w:pPr>
    </w:p>
    <w:tbl>
      <w:tblPr>
        <w:tblW w:w="10289" w:type="dxa"/>
        <w:jc w:val="center"/>
        <w:tblLook w:val="04A0" w:firstRow="1" w:lastRow="0" w:firstColumn="1" w:lastColumn="0" w:noHBand="0" w:noVBand="1"/>
      </w:tblPr>
      <w:tblGrid>
        <w:gridCol w:w="5550"/>
        <w:gridCol w:w="4739"/>
      </w:tblGrid>
      <w:tr w:rsidR="00C823A9" w:rsidRPr="00C823A9" w14:paraId="24393406" w14:textId="77777777" w:rsidTr="00440003">
        <w:trPr>
          <w:jc w:val="center"/>
        </w:trPr>
        <w:tc>
          <w:tcPr>
            <w:tcW w:w="5550" w:type="dxa"/>
            <w:shd w:val="clear" w:color="auto" w:fill="auto"/>
          </w:tcPr>
          <w:p w14:paraId="073E8764" w14:textId="77777777" w:rsidR="006A092F" w:rsidRPr="00C823A9" w:rsidRDefault="006A092F" w:rsidP="00440003">
            <w:pPr>
              <w:spacing w:after="200" w:line="48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55EB359F" wp14:editId="3B75083A">
                      <wp:simplePos x="0" y="0"/>
                      <wp:positionH relativeFrom="column">
                        <wp:posOffset>2145030</wp:posOffset>
                      </wp:positionH>
                      <wp:positionV relativeFrom="paragraph">
                        <wp:posOffset>31750</wp:posOffset>
                      </wp:positionV>
                      <wp:extent cx="222250" cy="134620"/>
                      <wp:effectExtent l="0" t="0" r="25400" b="17780"/>
                      <wp:wrapNone/>
                      <wp:docPr id="181" name="Rectangle: Rounded Corners 1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973E44B" id="Rectangle: Rounded Corners 181" o:spid="_x0000_s1026" style="position:absolute;margin-left:168.9pt;margin-top:2.5pt;width:17.5pt;height:10.6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1-2 days </w:t>
            </w:r>
          </w:p>
        </w:tc>
        <w:tc>
          <w:tcPr>
            <w:tcW w:w="4739" w:type="dxa"/>
            <w:shd w:val="clear" w:color="auto" w:fill="auto"/>
          </w:tcPr>
          <w:p w14:paraId="04DCC333" w14:textId="77777777" w:rsidR="006A092F" w:rsidRPr="00C823A9" w:rsidRDefault="006A092F" w:rsidP="00440003">
            <w:pPr>
              <w:spacing w:after="200" w:line="480" w:lineRule="auto"/>
              <w:ind w:left="851" w:right="2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13C96F64" wp14:editId="31C30C65">
                      <wp:simplePos x="0" y="0"/>
                      <wp:positionH relativeFrom="column">
                        <wp:posOffset>1793240</wp:posOffset>
                      </wp:positionH>
                      <wp:positionV relativeFrom="paragraph">
                        <wp:posOffset>43815</wp:posOffset>
                      </wp:positionV>
                      <wp:extent cx="222250" cy="134620"/>
                      <wp:effectExtent l="0" t="0" r="25400" b="17780"/>
                      <wp:wrapNone/>
                      <wp:docPr id="180" name="Rectangle: Rounded Corners 1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35F1FDB" id="Rectangle: Rounded Corners 180" o:spid="_x0000_s1026" style="position:absolute;margin-left:141.2pt;margin-top:3.45pt;width:17.5pt;height:10.6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3-4 days</w:t>
            </w:r>
          </w:p>
        </w:tc>
      </w:tr>
      <w:tr w:rsidR="00C823A9" w:rsidRPr="00C823A9" w14:paraId="5ECFEC34" w14:textId="77777777" w:rsidTr="00440003">
        <w:trPr>
          <w:jc w:val="center"/>
        </w:trPr>
        <w:tc>
          <w:tcPr>
            <w:tcW w:w="5550" w:type="dxa"/>
            <w:shd w:val="clear" w:color="auto" w:fill="auto"/>
          </w:tcPr>
          <w:p w14:paraId="418DA25F" w14:textId="77777777" w:rsidR="006A092F" w:rsidRPr="00C823A9" w:rsidRDefault="006A092F" w:rsidP="00440003">
            <w:pPr>
              <w:spacing w:after="200" w:line="48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22BF59F5" wp14:editId="21EAC8A0">
                      <wp:simplePos x="0" y="0"/>
                      <wp:positionH relativeFrom="column">
                        <wp:posOffset>2146300</wp:posOffset>
                      </wp:positionH>
                      <wp:positionV relativeFrom="paragraph">
                        <wp:posOffset>14605</wp:posOffset>
                      </wp:positionV>
                      <wp:extent cx="222250" cy="134620"/>
                      <wp:effectExtent l="0" t="0" r="25400" b="17780"/>
                      <wp:wrapNone/>
                      <wp:docPr id="179" name="Rectangle: Rounded Corners 1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F47D6B3" id="Rectangle: Rounded Corners 179" o:spid="_x0000_s1026" style="position:absolute;margin-left:169pt;margin-top:1.15pt;width:17.5pt;height:10.6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5-6 days</w:t>
            </w:r>
          </w:p>
        </w:tc>
        <w:tc>
          <w:tcPr>
            <w:tcW w:w="4739" w:type="dxa"/>
            <w:shd w:val="clear" w:color="auto" w:fill="auto"/>
          </w:tcPr>
          <w:p w14:paraId="719AE855" w14:textId="77777777" w:rsidR="006A092F" w:rsidRPr="00C823A9" w:rsidRDefault="006A092F" w:rsidP="00440003">
            <w:pPr>
              <w:spacing w:after="200" w:line="480" w:lineRule="auto"/>
              <w:ind w:left="851" w:right="292"/>
              <w:jc w:val="both"/>
              <w:rPr>
                <w:rFonts w:ascii="Calibri" w:eastAsia="Times New Roman" w:hAnsi="Calibri" w:cs="Arial"/>
                <w:noProof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471F5394" wp14:editId="17D62A1D">
                      <wp:simplePos x="0" y="0"/>
                      <wp:positionH relativeFrom="column">
                        <wp:posOffset>1800225</wp:posOffset>
                      </wp:positionH>
                      <wp:positionV relativeFrom="paragraph">
                        <wp:posOffset>30480</wp:posOffset>
                      </wp:positionV>
                      <wp:extent cx="222250" cy="134620"/>
                      <wp:effectExtent l="0" t="0" r="25400" b="17780"/>
                      <wp:wrapNone/>
                      <wp:docPr id="178" name="Rectangle: Rounded Corners 1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46C81D9" id="Rectangle: Rounded Corners 178" o:spid="_x0000_s1026" style="position:absolute;margin-left:141.75pt;margin-top:2.4pt;width:17.5pt;height:10.6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≥7 days</w:t>
            </w:r>
          </w:p>
        </w:tc>
      </w:tr>
    </w:tbl>
    <w:p w14:paraId="69A5734F" w14:textId="77777777" w:rsidR="006A092F" w:rsidRPr="00C823A9" w:rsidRDefault="006A092F" w:rsidP="006A092F">
      <w:pPr>
        <w:spacing w:after="200" w:line="276" w:lineRule="auto"/>
        <w:ind w:left="284" w:right="292"/>
        <w:rPr>
          <w:rFonts w:ascii="Times New Roman" w:eastAsia="Times New Roman" w:hAnsi="Times New Roman" w:cs="Times New Roman"/>
          <w:b/>
          <w:bCs/>
          <w:sz w:val="26"/>
          <w:szCs w:val="26"/>
          <w:u w:val="single"/>
          <w:lang w:bidi="ar-EG"/>
        </w:rPr>
      </w:pPr>
      <w:r w:rsidRPr="00C823A9">
        <w:rPr>
          <w:rFonts w:ascii="Times New Roman" w:eastAsia="Times New Roman" w:hAnsi="Times New Roman" w:cs="Times New Roman"/>
          <w:b/>
          <w:bCs/>
          <w:sz w:val="26"/>
          <w:szCs w:val="26"/>
          <w:u w:val="single"/>
          <w:lang w:bidi="ar-EG"/>
        </w:rPr>
        <w:br w:type="page"/>
      </w:r>
      <w:r w:rsidRPr="00C823A9">
        <w:rPr>
          <w:rFonts w:ascii="Times New Roman" w:eastAsia="Times New Roman" w:hAnsi="Times New Roman" w:cs="Times New Roman"/>
          <w:b/>
          <w:bCs/>
          <w:sz w:val="26"/>
          <w:szCs w:val="26"/>
          <w:u w:val="single"/>
          <w:lang w:bidi="ar-EG"/>
        </w:rPr>
        <w:lastRenderedPageBreak/>
        <w:t xml:space="preserve">Part III: Endotracheal Suctioning Data </w:t>
      </w:r>
    </w:p>
    <w:p w14:paraId="0B459789" w14:textId="77777777" w:rsidR="006A092F" w:rsidRPr="00C823A9" w:rsidRDefault="006A092F" w:rsidP="006A092F">
      <w:pPr>
        <w:spacing w:line="360" w:lineRule="auto"/>
        <w:ind w:left="851" w:right="292"/>
        <w:contextualSpacing/>
        <w:rPr>
          <w:rFonts w:ascii="Times New Roman" w:eastAsia="Times New Roman" w:hAnsi="Times New Roman" w:cs="Times New Roman"/>
          <w:b/>
          <w:bCs/>
          <w:sz w:val="16"/>
          <w:szCs w:val="16"/>
          <w:lang w:bidi="ar-EG"/>
        </w:rPr>
      </w:pPr>
    </w:p>
    <w:tbl>
      <w:tblPr>
        <w:tblW w:w="10289" w:type="dxa"/>
        <w:jc w:val="center"/>
        <w:tblLook w:val="04A0" w:firstRow="1" w:lastRow="0" w:firstColumn="1" w:lastColumn="0" w:noHBand="0" w:noVBand="1"/>
      </w:tblPr>
      <w:tblGrid>
        <w:gridCol w:w="5550"/>
        <w:gridCol w:w="4739"/>
      </w:tblGrid>
      <w:tr w:rsidR="00C823A9" w:rsidRPr="00C823A9" w14:paraId="52F427E0" w14:textId="77777777" w:rsidTr="00440003">
        <w:trPr>
          <w:jc w:val="center"/>
        </w:trPr>
        <w:tc>
          <w:tcPr>
            <w:tcW w:w="5550" w:type="dxa"/>
            <w:shd w:val="clear" w:color="auto" w:fill="auto"/>
          </w:tcPr>
          <w:p w14:paraId="07D32396" w14:textId="77777777" w:rsidR="006A092F" w:rsidRPr="00C823A9" w:rsidRDefault="006A092F" w:rsidP="006A092F">
            <w:pPr>
              <w:numPr>
                <w:ilvl w:val="0"/>
                <w:numId w:val="21"/>
              </w:numPr>
              <w:spacing w:after="200" w:line="48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bookmarkStart w:id="0" w:name="_Hlk22680433"/>
            <w:r w:rsidRPr="00C823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  <w:t>Size of Suction Catheter</w:t>
            </w:r>
            <w:bookmarkEnd w:id="0"/>
          </w:p>
        </w:tc>
        <w:tc>
          <w:tcPr>
            <w:tcW w:w="4739" w:type="dxa"/>
            <w:shd w:val="clear" w:color="auto" w:fill="auto"/>
          </w:tcPr>
          <w:p w14:paraId="4A08E98A" w14:textId="77777777" w:rsidR="006A092F" w:rsidRPr="00C823A9" w:rsidRDefault="006A092F" w:rsidP="00440003">
            <w:pPr>
              <w:spacing w:after="200" w:line="480" w:lineRule="auto"/>
              <w:ind w:left="851" w:right="2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</w:p>
        </w:tc>
      </w:tr>
      <w:tr w:rsidR="00C823A9" w:rsidRPr="00C823A9" w14:paraId="150A56C1" w14:textId="77777777" w:rsidTr="00440003">
        <w:trPr>
          <w:jc w:val="center"/>
        </w:trPr>
        <w:tc>
          <w:tcPr>
            <w:tcW w:w="5550" w:type="dxa"/>
            <w:shd w:val="clear" w:color="auto" w:fill="auto"/>
          </w:tcPr>
          <w:p w14:paraId="7BAAA6EB" w14:textId="77777777" w:rsidR="006A092F" w:rsidRPr="00C823A9" w:rsidRDefault="006A092F" w:rsidP="00440003">
            <w:pPr>
              <w:spacing w:after="200" w:line="48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≤</w:t>
            </w: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0E1A49BE" wp14:editId="218BC223">
                      <wp:simplePos x="0" y="0"/>
                      <wp:positionH relativeFrom="column">
                        <wp:posOffset>2145030</wp:posOffset>
                      </wp:positionH>
                      <wp:positionV relativeFrom="paragraph">
                        <wp:posOffset>12700</wp:posOffset>
                      </wp:positionV>
                      <wp:extent cx="222250" cy="134620"/>
                      <wp:effectExtent l="0" t="0" r="25400" b="17780"/>
                      <wp:wrapNone/>
                      <wp:docPr id="177" name="Rectangle: Rounded Corners 1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1D06E0F" id="Rectangle: Rounded Corners 177" o:spid="_x0000_s1026" style="position:absolute;margin-left:168.9pt;margin-top:1pt;width:17.5pt;height:10.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10 Fr</w:t>
            </w:r>
          </w:p>
        </w:tc>
        <w:tc>
          <w:tcPr>
            <w:tcW w:w="4739" w:type="dxa"/>
            <w:shd w:val="clear" w:color="auto" w:fill="auto"/>
          </w:tcPr>
          <w:p w14:paraId="5CD290D0" w14:textId="77777777" w:rsidR="006A092F" w:rsidRPr="00C823A9" w:rsidRDefault="006A092F" w:rsidP="00440003">
            <w:pPr>
              <w:spacing w:after="200" w:line="48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09A37077" wp14:editId="5E1E3E19">
                      <wp:simplePos x="0" y="0"/>
                      <wp:positionH relativeFrom="column">
                        <wp:posOffset>1793240</wp:posOffset>
                      </wp:positionH>
                      <wp:positionV relativeFrom="paragraph">
                        <wp:posOffset>43815</wp:posOffset>
                      </wp:positionV>
                      <wp:extent cx="222250" cy="134620"/>
                      <wp:effectExtent l="0" t="0" r="25400" b="17780"/>
                      <wp:wrapNone/>
                      <wp:docPr id="176" name="Rectangle: Rounded Corners 1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F6D62E3" id="Rectangle: Rounded Corners 176" o:spid="_x0000_s1026" style="position:absolute;margin-left:141.2pt;margin-top:3.45pt;width:17.5pt;height:10.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12 Fr</w:t>
            </w:r>
          </w:p>
        </w:tc>
      </w:tr>
      <w:tr w:rsidR="00C823A9" w:rsidRPr="00C823A9" w14:paraId="455C0243" w14:textId="77777777" w:rsidTr="00440003">
        <w:trPr>
          <w:jc w:val="center"/>
        </w:trPr>
        <w:tc>
          <w:tcPr>
            <w:tcW w:w="5550" w:type="dxa"/>
            <w:shd w:val="clear" w:color="auto" w:fill="auto"/>
          </w:tcPr>
          <w:p w14:paraId="48AEDFC3" w14:textId="77777777" w:rsidR="006A092F" w:rsidRPr="00C823A9" w:rsidRDefault="006A092F" w:rsidP="00440003">
            <w:pPr>
              <w:spacing w:after="200" w:line="48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4941401D" wp14:editId="67457C1D">
                      <wp:simplePos x="0" y="0"/>
                      <wp:positionH relativeFrom="column">
                        <wp:posOffset>2145030</wp:posOffset>
                      </wp:positionH>
                      <wp:positionV relativeFrom="paragraph">
                        <wp:posOffset>45720</wp:posOffset>
                      </wp:positionV>
                      <wp:extent cx="222250" cy="134620"/>
                      <wp:effectExtent l="0" t="0" r="25400" b="17780"/>
                      <wp:wrapNone/>
                      <wp:docPr id="175" name="Rectangle: Rounded Corners 1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7D8C5D0" id="Rectangle: Rounded Corners 175" o:spid="_x0000_s1026" style="position:absolute;margin-left:168.9pt;margin-top:3.6pt;width:17.5pt;height:10.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14 Fr</w:t>
            </w:r>
          </w:p>
        </w:tc>
        <w:tc>
          <w:tcPr>
            <w:tcW w:w="4739" w:type="dxa"/>
            <w:shd w:val="clear" w:color="auto" w:fill="auto"/>
          </w:tcPr>
          <w:p w14:paraId="77CB17C6" w14:textId="77777777" w:rsidR="006A092F" w:rsidRPr="00C823A9" w:rsidRDefault="006A092F" w:rsidP="00440003">
            <w:pPr>
              <w:spacing w:after="200" w:line="48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6FB74DBB" wp14:editId="662E0008">
                      <wp:simplePos x="0" y="0"/>
                      <wp:positionH relativeFrom="column">
                        <wp:posOffset>1800860</wp:posOffset>
                      </wp:positionH>
                      <wp:positionV relativeFrom="paragraph">
                        <wp:posOffset>27305</wp:posOffset>
                      </wp:positionV>
                      <wp:extent cx="222250" cy="134620"/>
                      <wp:effectExtent l="0" t="0" r="25400" b="17780"/>
                      <wp:wrapNone/>
                      <wp:docPr id="174" name="Rectangle: Rounded Corners 1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1A6FCA1" id="Rectangle: Rounded Corners 174" o:spid="_x0000_s1026" style="position:absolute;margin-left:141.8pt;margin-top:2.15pt;width:17.5pt;height:10.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16 Fr</w:t>
            </w:r>
          </w:p>
        </w:tc>
      </w:tr>
      <w:tr w:rsidR="00C823A9" w:rsidRPr="00C823A9" w14:paraId="15BE6605" w14:textId="77777777" w:rsidTr="00440003">
        <w:trPr>
          <w:trHeight w:val="885"/>
          <w:jc w:val="center"/>
        </w:trPr>
        <w:tc>
          <w:tcPr>
            <w:tcW w:w="5550" w:type="dxa"/>
            <w:shd w:val="clear" w:color="auto" w:fill="auto"/>
          </w:tcPr>
          <w:p w14:paraId="75CF9D94" w14:textId="77777777" w:rsidR="006A092F" w:rsidRPr="00C823A9" w:rsidRDefault="006A092F" w:rsidP="00440003">
            <w:pPr>
              <w:spacing w:after="200" w:line="48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0DC431EA" wp14:editId="3ABB8CEA">
                      <wp:simplePos x="0" y="0"/>
                      <wp:positionH relativeFrom="column">
                        <wp:posOffset>2143760</wp:posOffset>
                      </wp:positionH>
                      <wp:positionV relativeFrom="paragraph">
                        <wp:posOffset>45085</wp:posOffset>
                      </wp:positionV>
                      <wp:extent cx="222250" cy="134620"/>
                      <wp:effectExtent l="0" t="0" r="25400" b="17780"/>
                      <wp:wrapNone/>
                      <wp:docPr id="173" name="Rectangle: Rounded Corners 1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0413EF7" id="Rectangle: Rounded Corners 173" o:spid="_x0000_s1026" style="position:absolute;margin-left:168.8pt;margin-top:3.55pt;width:17.5pt;height:10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Calibri" w:eastAsia="Times New Roman" w:hAnsi="Calibri" w:cs="Arial"/>
                <w:noProof/>
              </w:rPr>
              <w:t>18</w: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 Fr</w:t>
            </w:r>
          </w:p>
        </w:tc>
        <w:tc>
          <w:tcPr>
            <w:tcW w:w="4739" w:type="dxa"/>
            <w:shd w:val="clear" w:color="auto" w:fill="auto"/>
          </w:tcPr>
          <w:p w14:paraId="38DD1D6B" w14:textId="77777777" w:rsidR="006A092F" w:rsidRPr="00C823A9" w:rsidRDefault="006A092F" w:rsidP="00440003">
            <w:pPr>
              <w:spacing w:after="200" w:line="48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4819BB9C" wp14:editId="1E3F17E8">
                      <wp:simplePos x="0" y="0"/>
                      <wp:positionH relativeFrom="column">
                        <wp:posOffset>1824990</wp:posOffset>
                      </wp:positionH>
                      <wp:positionV relativeFrom="paragraph">
                        <wp:posOffset>22860</wp:posOffset>
                      </wp:positionV>
                      <wp:extent cx="222250" cy="134620"/>
                      <wp:effectExtent l="0" t="0" r="25400" b="17780"/>
                      <wp:wrapNone/>
                      <wp:docPr id="172" name="Rectangle: Rounded Corners 1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1F8F6EE1" id="Rectangle: Rounded Corners 172" o:spid="_x0000_s1026" style="position:absolute;margin-left:143.7pt;margin-top:1.8pt;width:17.5pt;height:10.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20 Fr</w:t>
            </w:r>
          </w:p>
        </w:tc>
      </w:tr>
      <w:tr w:rsidR="00C823A9" w:rsidRPr="00C823A9" w14:paraId="2BBF0D15" w14:textId="77777777" w:rsidTr="00440003">
        <w:trPr>
          <w:jc w:val="center"/>
        </w:trPr>
        <w:tc>
          <w:tcPr>
            <w:tcW w:w="10289" w:type="dxa"/>
            <w:gridSpan w:val="2"/>
            <w:shd w:val="clear" w:color="auto" w:fill="auto"/>
          </w:tcPr>
          <w:p w14:paraId="445C809E" w14:textId="77777777" w:rsidR="006A092F" w:rsidRPr="00C823A9" w:rsidRDefault="006A092F" w:rsidP="006A092F">
            <w:pPr>
              <w:numPr>
                <w:ilvl w:val="0"/>
                <w:numId w:val="21"/>
              </w:numPr>
              <w:spacing w:after="200" w:line="48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</w:rPr>
            </w:pPr>
            <w:bookmarkStart w:id="1" w:name="_Hlk22680450"/>
            <w:r w:rsidRPr="00C823A9">
              <w:rPr>
                <w:rFonts w:ascii="Times New Roman" w:eastAsia="Times New Roman" w:hAnsi="Times New Roman" w:cs="Times New Roman"/>
                <w:b/>
                <w:bCs/>
                <w:noProof/>
                <w:sz w:val="24"/>
                <w:szCs w:val="24"/>
              </w:rPr>
              <w:t xml:space="preserve">Type of Suction Catheter Connector </w:t>
            </w:r>
            <w:bookmarkEnd w:id="1"/>
          </w:p>
        </w:tc>
      </w:tr>
      <w:tr w:rsidR="00C823A9" w:rsidRPr="00C823A9" w14:paraId="4317779C" w14:textId="77777777" w:rsidTr="00440003">
        <w:trPr>
          <w:jc w:val="center"/>
        </w:trPr>
        <w:tc>
          <w:tcPr>
            <w:tcW w:w="5550" w:type="dxa"/>
            <w:shd w:val="clear" w:color="auto" w:fill="auto"/>
          </w:tcPr>
          <w:p w14:paraId="5B65B6BE" w14:textId="77777777" w:rsidR="006A092F" w:rsidRPr="00C823A9" w:rsidRDefault="006A092F" w:rsidP="00440003">
            <w:pPr>
              <w:spacing w:after="200" w:line="48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7584D6A6" wp14:editId="042BA76D">
                      <wp:simplePos x="0" y="0"/>
                      <wp:positionH relativeFrom="column">
                        <wp:posOffset>2839085</wp:posOffset>
                      </wp:positionH>
                      <wp:positionV relativeFrom="paragraph">
                        <wp:posOffset>22225</wp:posOffset>
                      </wp:positionV>
                      <wp:extent cx="222250" cy="134620"/>
                      <wp:effectExtent l="0" t="0" r="25400" b="17780"/>
                      <wp:wrapNone/>
                      <wp:docPr id="171" name="Rectangle: Rounded Corners 1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60313A8" id="Rectangle: Rounded Corners 171" o:spid="_x0000_s1026" style="position:absolute;margin-left:223.55pt;margin-top:1.75pt;width:17.5pt;height:10.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ndard Connector</w:t>
            </w:r>
          </w:p>
        </w:tc>
        <w:tc>
          <w:tcPr>
            <w:tcW w:w="4739" w:type="dxa"/>
            <w:vMerge w:val="restart"/>
            <w:shd w:val="clear" w:color="auto" w:fill="auto"/>
          </w:tcPr>
          <w:p w14:paraId="6820883D" w14:textId="77777777" w:rsidR="006A092F" w:rsidRPr="00C823A9" w:rsidRDefault="006A092F" w:rsidP="00440003">
            <w:pPr>
              <w:spacing w:after="200" w:line="480" w:lineRule="auto"/>
              <w:ind w:left="851" w:right="292"/>
              <w:jc w:val="both"/>
              <w:rPr>
                <w:rFonts w:ascii="Calibri" w:eastAsia="Times New Roman" w:hAnsi="Calibri" w:cs="Arial"/>
                <w:noProof/>
              </w:rPr>
            </w:pPr>
          </w:p>
        </w:tc>
      </w:tr>
      <w:tr w:rsidR="00C823A9" w:rsidRPr="00C823A9" w14:paraId="065FD941" w14:textId="77777777" w:rsidTr="00440003">
        <w:trPr>
          <w:jc w:val="center"/>
        </w:trPr>
        <w:tc>
          <w:tcPr>
            <w:tcW w:w="5550" w:type="dxa"/>
            <w:shd w:val="clear" w:color="auto" w:fill="auto"/>
          </w:tcPr>
          <w:p w14:paraId="76546147" w14:textId="77777777" w:rsidR="006A092F" w:rsidRPr="00C823A9" w:rsidRDefault="006A092F" w:rsidP="00440003">
            <w:pPr>
              <w:spacing w:after="200" w:line="480" w:lineRule="auto"/>
              <w:ind w:left="851" w:right="292"/>
              <w:contextualSpacing/>
              <w:jc w:val="both"/>
              <w:rPr>
                <w:rFonts w:ascii="Calibri" w:eastAsia="Times New Roman" w:hAnsi="Calibri" w:cs="Arial"/>
                <w:noProof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19C2C3A9" wp14:editId="5FD8F3AC">
                      <wp:simplePos x="0" y="0"/>
                      <wp:positionH relativeFrom="column">
                        <wp:posOffset>2839085</wp:posOffset>
                      </wp:positionH>
                      <wp:positionV relativeFrom="paragraph">
                        <wp:posOffset>8255</wp:posOffset>
                      </wp:positionV>
                      <wp:extent cx="222250" cy="134620"/>
                      <wp:effectExtent l="0" t="0" r="25400" b="17780"/>
                      <wp:wrapNone/>
                      <wp:docPr id="170" name="Rectangle: Rounded Corners 1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8384BF4" id="Rectangle: Rounded Corners 170" o:spid="_x0000_s1026" style="position:absolute;margin-left:223.55pt;margin-top:.65pt;width:17.5pt;height:10.6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Thumb Control Connector</w:t>
            </w:r>
          </w:p>
        </w:tc>
        <w:tc>
          <w:tcPr>
            <w:tcW w:w="4739" w:type="dxa"/>
            <w:vMerge/>
            <w:shd w:val="clear" w:color="auto" w:fill="auto"/>
          </w:tcPr>
          <w:p w14:paraId="1E24D72F" w14:textId="77777777" w:rsidR="006A092F" w:rsidRPr="00C823A9" w:rsidRDefault="006A092F" w:rsidP="00440003">
            <w:pPr>
              <w:spacing w:after="200" w:line="480" w:lineRule="auto"/>
              <w:ind w:left="851" w:right="292"/>
              <w:jc w:val="both"/>
              <w:rPr>
                <w:rFonts w:ascii="Calibri" w:eastAsia="Times New Roman" w:hAnsi="Calibri" w:cs="Arial"/>
                <w:noProof/>
              </w:rPr>
            </w:pPr>
          </w:p>
        </w:tc>
      </w:tr>
      <w:tr w:rsidR="00C823A9" w:rsidRPr="00C823A9" w14:paraId="3608628B" w14:textId="77777777" w:rsidTr="00440003">
        <w:trPr>
          <w:trHeight w:val="932"/>
          <w:jc w:val="center"/>
        </w:trPr>
        <w:tc>
          <w:tcPr>
            <w:tcW w:w="5550" w:type="dxa"/>
            <w:shd w:val="clear" w:color="auto" w:fill="auto"/>
          </w:tcPr>
          <w:p w14:paraId="261E486A" w14:textId="77777777" w:rsidR="006A092F" w:rsidRPr="00C823A9" w:rsidRDefault="006A092F" w:rsidP="00440003">
            <w:pPr>
              <w:spacing w:after="200" w:line="480" w:lineRule="auto"/>
              <w:ind w:left="851" w:right="292"/>
              <w:contextualSpacing/>
              <w:jc w:val="both"/>
              <w:rPr>
                <w:rFonts w:ascii="Calibri" w:eastAsia="Times New Roman" w:hAnsi="Calibri" w:cs="Arial"/>
                <w:noProof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2109000D" wp14:editId="7153C225">
                      <wp:simplePos x="0" y="0"/>
                      <wp:positionH relativeFrom="column">
                        <wp:posOffset>2858135</wp:posOffset>
                      </wp:positionH>
                      <wp:positionV relativeFrom="paragraph">
                        <wp:posOffset>31115</wp:posOffset>
                      </wp:positionV>
                      <wp:extent cx="222250" cy="134620"/>
                      <wp:effectExtent l="0" t="0" r="25400" b="17780"/>
                      <wp:wrapNone/>
                      <wp:docPr id="169" name="Rectangle: Rounded Corners 1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2E51A5B2" id="Rectangle: Rounded Corners 169" o:spid="_x0000_s1026" style="position:absolute;margin-left:225.05pt;margin-top:2.45pt;width:17.5pt;height:10.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Fingertip Control Connector</w:t>
            </w:r>
          </w:p>
        </w:tc>
        <w:tc>
          <w:tcPr>
            <w:tcW w:w="4739" w:type="dxa"/>
            <w:vMerge/>
            <w:shd w:val="clear" w:color="auto" w:fill="auto"/>
          </w:tcPr>
          <w:p w14:paraId="72CCCE04" w14:textId="77777777" w:rsidR="006A092F" w:rsidRPr="00C823A9" w:rsidRDefault="006A092F" w:rsidP="00440003">
            <w:pPr>
              <w:spacing w:after="200" w:line="480" w:lineRule="auto"/>
              <w:ind w:left="851" w:right="292"/>
              <w:jc w:val="both"/>
              <w:rPr>
                <w:rFonts w:ascii="Calibri" w:eastAsia="Times New Roman" w:hAnsi="Calibri" w:cs="Arial"/>
                <w:noProof/>
              </w:rPr>
            </w:pPr>
          </w:p>
        </w:tc>
      </w:tr>
      <w:tr w:rsidR="00C823A9" w:rsidRPr="00C823A9" w14:paraId="21DFD68D" w14:textId="77777777" w:rsidTr="00440003">
        <w:trPr>
          <w:jc w:val="center"/>
        </w:trPr>
        <w:tc>
          <w:tcPr>
            <w:tcW w:w="5550" w:type="dxa"/>
            <w:shd w:val="clear" w:color="auto" w:fill="auto"/>
          </w:tcPr>
          <w:p w14:paraId="7AB94855" w14:textId="77777777" w:rsidR="006A092F" w:rsidRPr="00C823A9" w:rsidRDefault="006A092F" w:rsidP="006A092F">
            <w:pPr>
              <w:numPr>
                <w:ilvl w:val="0"/>
                <w:numId w:val="21"/>
              </w:numPr>
              <w:spacing w:after="200" w:line="480" w:lineRule="auto"/>
              <w:ind w:left="851" w:right="292" w:hanging="410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bookmarkStart w:id="2" w:name="_Hlk22680475"/>
            <w:r w:rsidRPr="00C823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  <w:t>Duration of Total Suction Time</w:t>
            </w:r>
            <w:bookmarkEnd w:id="2"/>
          </w:p>
        </w:tc>
        <w:tc>
          <w:tcPr>
            <w:tcW w:w="4739" w:type="dxa"/>
            <w:vMerge/>
            <w:shd w:val="clear" w:color="auto" w:fill="auto"/>
          </w:tcPr>
          <w:p w14:paraId="3118DCEA" w14:textId="77777777" w:rsidR="006A092F" w:rsidRPr="00C823A9" w:rsidRDefault="006A092F" w:rsidP="00440003">
            <w:pPr>
              <w:spacing w:after="200" w:line="480" w:lineRule="auto"/>
              <w:ind w:left="851" w:right="292"/>
              <w:jc w:val="both"/>
              <w:rPr>
                <w:rFonts w:ascii="Calibri" w:eastAsia="Times New Roman" w:hAnsi="Calibri" w:cs="Arial"/>
                <w:noProof/>
              </w:rPr>
            </w:pPr>
          </w:p>
        </w:tc>
      </w:tr>
      <w:tr w:rsidR="00C823A9" w:rsidRPr="00C823A9" w14:paraId="130FB508" w14:textId="77777777" w:rsidTr="00440003">
        <w:trPr>
          <w:jc w:val="center"/>
        </w:trPr>
        <w:tc>
          <w:tcPr>
            <w:tcW w:w="5550" w:type="dxa"/>
            <w:shd w:val="clear" w:color="auto" w:fill="auto"/>
          </w:tcPr>
          <w:p w14:paraId="23369506" w14:textId="77777777" w:rsidR="006A092F" w:rsidRPr="00C823A9" w:rsidRDefault="006A092F" w:rsidP="00440003">
            <w:pPr>
              <w:spacing w:after="200" w:line="48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354BF3F6" wp14:editId="3DDAFB36">
                      <wp:simplePos x="0" y="0"/>
                      <wp:positionH relativeFrom="column">
                        <wp:posOffset>2610485</wp:posOffset>
                      </wp:positionH>
                      <wp:positionV relativeFrom="paragraph">
                        <wp:posOffset>50800</wp:posOffset>
                      </wp:positionV>
                      <wp:extent cx="222250" cy="134620"/>
                      <wp:effectExtent l="0" t="0" r="25400" b="17780"/>
                      <wp:wrapNone/>
                      <wp:docPr id="168" name="Rectangle: Rounded Corners 1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B266EB8" id="Rectangle: Rounded Corners 168" o:spid="_x0000_s1026" style="position:absolute;margin-left:205.55pt;margin-top:4pt;width:17.5pt;height:10.6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˂ 30 Seconds</w:t>
            </w:r>
          </w:p>
        </w:tc>
        <w:tc>
          <w:tcPr>
            <w:tcW w:w="4739" w:type="dxa"/>
            <w:vMerge/>
            <w:shd w:val="clear" w:color="auto" w:fill="auto"/>
          </w:tcPr>
          <w:p w14:paraId="7FFFCAB0" w14:textId="77777777" w:rsidR="006A092F" w:rsidRPr="00C823A9" w:rsidRDefault="006A092F" w:rsidP="00440003">
            <w:pPr>
              <w:spacing w:after="200" w:line="480" w:lineRule="auto"/>
              <w:ind w:left="851" w:right="292"/>
              <w:jc w:val="both"/>
              <w:rPr>
                <w:rFonts w:ascii="Calibri" w:eastAsia="Times New Roman" w:hAnsi="Calibri" w:cs="Arial"/>
                <w:noProof/>
              </w:rPr>
            </w:pPr>
          </w:p>
        </w:tc>
      </w:tr>
      <w:tr w:rsidR="00C823A9" w:rsidRPr="00C823A9" w14:paraId="77A952D1" w14:textId="77777777" w:rsidTr="00440003">
        <w:trPr>
          <w:jc w:val="center"/>
        </w:trPr>
        <w:tc>
          <w:tcPr>
            <w:tcW w:w="5550" w:type="dxa"/>
            <w:shd w:val="clear" w:color="auto" w:fill="auto"/>
          </w:tcPr>
          <w:p w14:paraId="5CA0A761" w14:textId="77777777" w:rsidR="006A092F" w:rsidRPr="00C823A9" w:rsidRDefault="006A092F" w:rsidP="00440003">
            <w:pPr>
              <w:spacing w:after="200" w:line="48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14E40E1A" wp14:editId="0BFDB9DD">
                      <wp:simplePos x="0" y="0"/>
                      <wp:positionH relativeFrom="column">
                        <wp:posOffset>2620010</wp:posOffset>
                      </wp:positionH>
                      <wp:positionV relativeFrom="paragraph">
                        <wp:posOffset>36830</wp:posOffset>
                      </wp:positionV>
                      <wp:extent cx="222250" cy="134620"/>
                      <wp:effectExtent l="0" t="0" r="25400" b="17780"/>
                      <wp:wrapNone/>
                      <wp:docPr id="167" name="Rectangle: Rounded Corners 1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1D59641" id="Rectangle: Rounded Corners 167" o:spid="_x0000_s1026" style="position:absolute;margin-left:206.3pt;margin-top:2.9pt;width:17.5pt;height:10.6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30 Seconds -1 Minute</w:t>
            </w:r>
          </w:p>
        </w:tc>
        <w:tc>
          <w:tcPr>
            <w:tcW w:w="4739" w:type="dxa"/>
            <w:vMerge/>
            <w:shd w:val="clear" w:color="auto" w:fill="auto"/>
          </w:tcPr>
          <w:p w14:paraId="1A422C47" w14:textId="77777777" w:rsidR="006A092F" w:rsidRPr="00C823A9" w:rsidRDefault="006A092F" w:rsidP="00440003">
            <w:pPr>
              <w:spacing w:after="200" w:line="480" w:lineRule="auto"/>
              <w:ind w:left="851" w:right="292"/>
              <w:jc w:val="both"/>
              <w:rPr>
                <w:rFonts w:ascii="Calibri" w:eastAsia="Times New Roman" w:hAnsi="Calibri" w:cs="Arial"/>
                <w:noProof/>
              </w:rPr>
            </w:pPr>
          </w:p>
        </w:tc>
      </w:tr>
      <w:tr w:rsidR="00C823A9" w:rsidRPr="00C823A9" w14:paraId="3F9EE2BB" w14:textId="77777777" w:rsidTr="00440003">
        <w:trPr>
          <w:trHeight w:val="976"/>
          <w:jc w:val="center"/>
        </w:trPr>
        <w:tc>
          <w:tcPr>
            <w:tcW w:w="5550" w:type="dxa"/>
            <w:shd w:val="clear" w:color="auto" w:fill="auto"/>
          </w:tcPr>
          <w:p w14:paraId="35DB1084" w14:textId="77777777" w:rsidR="006A092F" w:rsidRPr="00C823A9" w:rsidRDefault="006A092F" w:rsidP="00440003">
            <w:pPr>
              <w:spacing w:after="200" w:line="48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Calibri" w:eastAsia="Times New Roman" w:hAnsi="Calibri" w:cs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1FD01287" wp14:editId="0C638436">
                      <wp:simplePos x="0" y="0"/>
                      <wp:positionH relativeFrom="column">
                        <wp:posOffset>2610485</wp:posOffset>
                      </wp:positionH>
                      <wp:positionV relativeFrom="paragraph">
                        <wp:posOffset>32385</wp:posOffset>
                      </wp:positionV>
                      <wp:extent cx="222250" cy="134620"/>
                      <wp:effectExtent l="0" t="0" r="25400" b="17780"/>
                      <wp:wrapNone/>
                      <wp:docPr id="166" name="Rectangle: Rounded Corners 1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100339E" id="Rectangle: Rounded Corners 166" o:spid="_x0000_s1026" style="position:absolute;margin-left:205.55pt;margin-top:2.55pt;width:17.5pt;height:10.6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Arial" w:eastAsia="Times New Roman" w:hAnsi="Arial" w:cs="Arial"/>
                <w:noProof/>
              </w:rPr>
              <w:t>˃</w:t>
            </w:r>
            <w:r w:rsidRPr="00C823A9">
              <w:rPr>
                <w:rFonts w:ascii="Calibri" w:eastAsia="Times New Roman" w:hAnsi="Calibri" w:cs="Arial"/>
                <w:noProof/>
              </w:rPr>
              <w:t xml:space="preserve"> 1 </w: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Minute</w:t>
            </w:r>
          </w:p>
        </w:tc>
        <w:tc>
          <w:tcPr>
            <w:tcW w:w="4739" w:type="dxa"/>
            <w:vMerge/>
            <w:shd w:val="clear" w:color="auto" w:fill="auto"/>
          </w:tcPr>
          <w:p w14:paraId="301563B5" w14:textId="77777777" w:rsidR="006A092F" w:rsidRPr="00C823A9" w:rsidRDefault="006A092F" w:rsidP="00440003">
            <w:pPr>
              <w:spacing w:after="200" w:line="480" w:lineRule="auto"/>
              <w:ind w:left="851" w:right="292"/>
              <w:jc w:val="both"/>
              <w:rPr>
                <w:rFonts w:ascii="Calibri" w:eastAsia="Times New Roman" w:hAnsi="Calibri" w:cs="Arial"/>
                <w:noProof/>
              </w:rPr>
            </w:pPr>
          </w:p>
        </w:tc>
      </w:tr>
      <w:tr w:rsidR="00C823A9" w:rsidRPr="00C823A9" w14:paraId="4B60B90F" w14:textId="77777777" w:rsidTr="00440003">
        <w:trPr>
          <w:jc w:val="center"/>
        </w:trPr>
        <w:tc>
          <w:tcPr>
            <w:tcW w:w="5550" w:type="dxa"/>
            <w:shd w:val="clear" w:color="auto" w:fill="auto"/>
          </w:tcPr>
          <w:p w14:paraId="4D6D00D1" w14:textId="77777777" w:rsidR="006A092F" w:rsidRPr="00C823A9" w:rsidRDefault="006A092F" w:rsidP="006A092F">
            <w:pPr>
              <w:numPr>
                <w:ilvl w:val="0"/>
                <w:numId w:val="21"/>
              </w:numPr>
              <w:spacing w:after="200" w:line="480" w:lineRule="auto"/>
              <w:ind w:left="851" w:right="292" w:hanging="410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C823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  <w:t>Frequency of Using Suction Catheter</w:t>
            </w:r>
          </w:p>
        </w:tc>
        <w:tc>
          <w:tcPr>
            <w:tcW w:w="4739" w:type="dxa"/>
            <w:shd w:val="clear" w:color="auto" w:fill="auto"/>
          </w:tcPr>
          <w:p w14:paraId="69C52671" w14:textId="77777777" w:rsidR="006A092F" w:rsidRPr="00C823A9" w:rsidRDefault="006A092F" w:rsidP="00440003">
            <w:pPr>
              <w:spacing w:after="200" w:line="480" w:lineRule="auto"/>
              <w:ind w:left="851" w:right="292"/>
              <w:jc w:val="both"/>
              <w:rPr>
                <w:rFonts w:ascii="Calibri" w:eastAsia="Times New Roman" w:hAnsi="Calibri" w:cs="Arial"/>
                <w:noProof/>
              </w:rPr>
            </w:pPr>
          </w:p>
        </w:tc>
      </w:tr>
      <w:tr w:rsidR="00C823A9" w:rsidRPr="00C823A9" w14:paraId="32CD2A84" w14:textId="77777777" w:rsidTr="00440003">
        <w:trPr>
          <w:trHeight w:val="958"/>
          <w:jc w:val="center"/>
        </w:trPr>
        <w:tc>
          <w:tcPr>
            <w:tcW w:w="5550" w:type="dxa"/>
            <w:shd w:val="clear" w:color="auto" w:fill="auto"/>
          </w:tcPr>
          <w:p w14:paraId="58A83F87" w14:textId="6FE1E963" w:rsidR="006A092F" w:rsidRPr="00C823A9" w:rsidRDefault="006A092F" w:rsidP="00440003">
            <w:pPr>
              <w:spacing w:after="200" w:line="48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60D3C3D0" wp14:editId="370BE53E">
                      <wp:simplePos x="0" y="0"/>
                      <wp:positionH relativeFrom="column">
                        <wp:posOffset>2610485</wp:posOffset>
                      </wp:positionH>
                      <wp:positionV relativeFrom="paragraph">
                        <wp:posOffset>50800</wp:posOffset>
                      </wp:positionV>
                      <wp:extent cx="222250" cy="134620"/>
                      <wp:effectExtent l="0" t="0" r="25400" b="17780"/>
                      <wp:wrapNone/>
                      <wp:docPr id="238" name="Rectangle: Rounded Corners 2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8162D6D" id="Rectangle: Rounded Corners 238" o:spid="_x0000_s1026" style="position:absolute;margin-left:205.55pt;margin-top:4pt;width:17.5pt;height:10.6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="00CA4255"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Single-used</w:t>
            </w:r>
          </w:p>
        </w:tc>
        <w:tc>
          <w:tcPr>
            <w:tcW w:w="4739" w:type="dxa"/>
            <w:shd w:val="clear" w:color="auto" w:fill="auto"/>
          </w:tcPr>
          <w:p w14:paraId="4999F808" w14:textId="77777777" w:rsidR="006A092F" w:rsidRPr="00C823A9" w:rsidRDefault="006A092F" w:rsidP="00440003">
            <w:pPr>
              <w:spacing w:after="200" w:line="480" w:lineRule="auto"/>
              <w:ind w:left="851" w:right="2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5E665DD4" wp14:editId="182A73D9">
                      <wp:simplePos x="0" y="0"/>
                      <wp:positionH relativeFrom="column">
                        <wp:posOffset>2381885</wp:posOffset>
                      </wp:positionH>
                      <wp:positionV relativeFrom="paragraph">
                        <wp:posOffset>46355</wp:posOffset>
                      </wp:positionV>
                      <wp:extent cx="222250" cy="134620"/>
                      <wp:effectExtent l="0" t="0" r="25400" b="17780"/>
                      <wp:wrapNone/>
                      <wp:docPr id="239" name="Rectangle: Rounded Corners 2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04D11BAA" id="Rectangle: Rounded Corners 239" o:spid="_x0000_s1026" style="position:absolute;margin-left:187.55pt;margin-top:3.65pt;width:17.5pt;height:10.6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Multiple Used</w:t>
            </w:r>
          </w:p>
        </w:tc>
      </w:tr>
      <w:tr w:rsidR="00C823A9" w:rsidRPr="00C823A9" w14:paraId="54454AF1" w14:textId="77777777" w:rsidTr="00440003">
        <w:trPr>
          <w:jc w:val="center"/>
        </w:trPr>
        <w:tc>
          <w:tcPr>
            <w:tcW w:w="5550" w:type="dxa"/>
            <w:shd w:val="clear" w:color="auto" w:fill="auto"/>
          </w:tcPr>
          <w:p w14:paraId="03E4DB1B" w14:textId="77777777" w:rsidR="006A092F" w:rsidRPr="00C823A9" w:rsidRDefault="006A092F" w:rsidP="006A092F">
            <w:pPr>
              <w:numPr>
                <w:ilvl w:val="0"/>
                <w:numId w:val="21"/>
              </w:numPr>
              <w:spacing w:after="200" w:line="480" w:lineRule="auto"/>
              <w:ind w:left="851" w:right="292" w:hanging="410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C823A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EG"/>
              </w:rPr>
              <w:t xml:space="preserve">Flushing Solution Used </w:t>
            </w:r>
          </w:p>
        </w:tc>
        <w:tc>
          <w:tcPr>
            <w:tcW w:w="4739" w:type="dxa"/>
            <w:shd w:val="clear" w:color="auto" w:fill="auto"/>
          </w:tcPr>
          <w:p w14:paraId="7DB6436B" w14:textId="77777777" w:rsidR="006A092F" w:rsidRPr="00C823A9" w:rsidRDefault="006A092F" w:rsidP="00440003">
            <w:pPr>
              <w:spacing w:after="200" w:line="480" w:lineRule="auto"/>
              <w:ind w:left="851" w:right="292"/>
              <w:jc w:val="both"/>
              <w:rPr>
                <w:rFonts w:ascii="Calibri" w:eastAsia="Times New Roman" w:hAnsi="Calibri" w:cs="Arial"/>
                <w:noProof/>
              </w:rPr>
            </w:pPr>
          </w:p>
        </w:tc>
      </w:tr>
      <w:tr w:rsidR="006A092F" w:rsidRPr="00C823A9" w14:paraId="0E7604B0" w14:textId="77777777" w:rsidTr="00440003">
        <w:trPr>
          <w:jc w:val="center"/>
        </w:trPr>
        <w:tc>
          <w:tcPr>
            <w:tcW w:w="5550" w:type="dxa"/>
            <w:shd w:val="clear" w:color="auto" w:fill="auto"/>
          </w:tcPr>
          <w:p w14:paraId="0158EF20" w14:textId="77777777" w:rsidR="006A092F" w:rsidRPr="00C823A9" w:rsidRDefault="006A092F" w:rsidP="00440003">
            <w:pPr>
              <w:spacing w:after="200" w:line="480" w:lineRule="auto"/>
              <w:ind w:left="851" w:right="292"/>
              <w:contextualSpacing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2FAAF98A" wp14:editId="4D33F554">
                      <wp:simplePos x="0" y="0"/>
                      <wp:positionH relativeFrom="column">
                        <wp:posOffset>2609215</wp:posOffset>
                      </wp:positionH>
                      <wp:positionV relativeFrom="paragraph">
                        <wp:posOffset>61595</wp:posOffset>
                      </wp:positionV>
                      <wp:extent cx="222250" cy="134620"/>
                      <wp:effectExtent l="0" t="0" r="25400" b="17780"/>
                      <wp:wrapNone/>
                      <wp:docPr id="240" name="Rectangle: Rounded Corners 2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395AF7AC" id="Rectangle: Rounded Corners 240" o:spid="_x0000_s1026" style="position:absolute;margin-left:205.45pt;margin-top:4.85pt;width:17.5pt;height:10.6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>Normal Saline</w:t>
            </w:r>
          </w:p>
        </w:tc>
        <w:tc>
          <w:tcPr>
            <w:tcW w:w="4739" w:type="dxa"/>
            <w:shd w:val="clear" w:color="auto" w:fill="auto"/>
          </w:tcPr>
          <w:p w14:paraId="4BDA3D7F" w14:textId="77777777" w:rsidR="006A092F" w:rsidRPr="00C823A9" w:rsidRDefault="006A092F" w:rsidP="00440003">
            <w:pPr>
              <w:spacing w:after="200" w:line="480" w:lineRule="auto"/>
              <w:ind w:left="851" w:right="29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</w:pPr>
            <w:r w:rsidRPr="00C823A9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5D577B52" wp14:editId="0022D089">
                      <wp:simplePos x="0" y="0"/>
                      <wp:positionH relativeFrom="column">
                        <wp:posOffset>2371090</wp:posOffset>
                      </wp:positionH>
                      <wp:positionV relativeFrom="paragraph">
                        <wp:posOffset>42545</wp:posOffset>
                      </wp:positionV>
                      <wp:extent cx="222250" cy="134620"/>
                      <wp:effectExtent l="0" t="0" r="25400" b="17780"/>
                      <wp:wrapNone/>
                      <wp:docPr id="241" name="Rectangle: Rounded Corners 2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222250" cy="13462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6464039" id="Rectangle: Rounded Corners 241" o:spid="_x0000_s1026" style="position:absolute;margin-left:186.7pt;margin-top:3.35pt;width:17.5pt;height:10.6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" fillcolor="window" strokecolor="#5b9bd5" strokeweight="1pt">
                      <v:stroke joinstyle="miter"/>
                      <v:path arrowok="t"/>
                    </v:roundrect>
                  </w:pict>
                </mc:Fallback>
              </mc:AlternateContent>
            </w: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EG"/>
              </w:rPr>
              <w:t xml:space="preserve">Chlorhexidine </w:t>
            </w:r>
          </w:p>
        </w:tc>
      </w:tr>
    </w:tbl>
    <w:p w14:paraId="609E80D1" w14:textId="77777777" w:rsidR="006A092F" w:rsidRPr="00C823A9" w:rsidRDefault="006A092F" w:rsidP="006A092F">
      <w:pPr>
        <w:spacing w:line="480" w:lineRule="auto"/>
        <w:ind w:left="851" w:right="292"/>
        <w:contextualSpacing/>
        <w:jc w:val="both"/>
        <w:rPr>
          <w:rFonts w:ascii="Times New Roman" w:eastAsia="Times New Roman" w:hAnsi="Times New Roman" w:cs="Times New Roman"/>
          <w:b/>
          <w:bCs/>
          <w:sz w:val="4"/>
          <w:szCs w:val="4"/>
          <w:lang w:bidi="ar-EG"/>
        </w:rPr>
      </w:pPr>
    </w:p>
    <w:p w14:paraId="3BC0CA90" w14:textId="77777777" w:rsidR="006A092F" w:rsidRPr="00C823A9" w:rsidRDefault="006A092F" w:rsidP="006A092F">
      <w:pPr>
        <w:spacing w:line="360" w:lineRule="auto"/>
        <w:ind w:left="851" w:right="292"/>
        <w:contextualSpacing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</w:p>
    <w:p w14:paraId="6E27BAB8" w14:textId="77777777" w:rsidR="006A092F" w:rsidRPr="00C823A9" w:rsidRDefault="006A092F" w:rsidP="006A092F">
      <w:pPr>
        <w:spacing w:after="200" w:line="276" w:lineRule="auto"/>
        <w:ind w:left="851" w:right="292"/>
        <w:rPr>
          <w:rFonts w:ascii="Calibri" w:eastAsia="Times New Roman" w:hAnsi="Calibri" w:cs="Arial"/>
        </w:rPr>
      </w:pPr>
      <w:r w:rsidRPr="00C823A9">
        <w:rPr>
          <w:rFonts w:ascii="Calibri" w:eastAsia="Times New Roman" w:hAnsi="Calibri" w:cs="Arial"/>
        </w:rPr>
        <w:br w:type="page"/>
      </w:r>
    </w:p>
    <w:p w14:paraId="05331ED5" w14:textId="77777777" w:rsidR="006A092F" w:rsidRPr="00C823A9" w:rsidRDefault="006A092F" w:rsidP="006A092F">
      <w:pPr>
        <w:spacing w:before="360" w:after="200" w:line="480" w:lineRule="auto"/>
        <w:ind w:left="142" w:right="292" w:hanging="142"/>
        <w:contextualSpacing/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  <w:lang w:bidi="ar-EG"/>
        </w:rPr>
      </w:pPr>
      <w:r w:rsidRPr="00C823A9">
        <w:rPr>
          <w:rFonts w:ascii="Times New Roman" w:eastAsia="Times New Roman" w:hAnsi="Times New Roman" w:cs="Times New Roman"/>
          <w:b/>
          <w:bCs/>
          <w:sz w:val="28"/>
          <w:szCs w:val="28"/>
          <w:u w:val="single"/>
          <w:lang w:bidi="ar-EG"/>
        </w:rPr>
        <w:lastRenderedPageBreak/>
        <w:t>Tool ΙΙ: VAP Diagnostic Criteria Sheet</w:t>
      </w:r>
    </w:p>
    <w:p w14:paraId="153279C5" w14:textId="77777777" w:rsidR="006A092F" w:rsidRPr="00C823A9" w:rsidRDefault="006A092F" w:rsidP="006A092F">
      <w:pPr>
        <w:spacing w:line="480" w:lineRule="auto"/>
        <w:ind w:left="851" w:right="292"/>
        <w:jc w:val="center"/>
        <w:rPr>
          <w:rFonts w:ascii="Times New Roman" w:eastAsia="Times New Roman" w:hAnsi="Times New Roman" w:cs="Times New Roman"/>
          <w:b/>
          <w:bCs/>
          <w:sz w:val="4"/>
          <w:szCs w:val="4"/>
          <w:lang w:bidi="ar-KW"/>
        </w:rPr>
      </w:pPr>
    </w:p>
    <w:p w14:paraId="4C762A5F" w14:textId="77777777" w:rsidR="006A092F" w:rsidRPr="00C823A9" w:rsidRDefault="006A092F" w:rsidP="006A092F">
      <w:pPr>
        <w:spacing w:line="480" w:lineRule="auto"/>
        <w:ind w:left="851" w:right="292"/>
        <w:jc w:val="center"/>
        <w:rPr>
          <w:rFonts w:ascii="Times New Roman" w:eastAsia="Times New Roman" w:hAnsi="Times New Roman" w:cs="Times New Roman"/>
          <w:b/>
          <w:bCs/>
          <w:sz w:val="34"/>
          <w:szCs w:val="34"/>
          <w:lang w:bidi="ar-KW"/>
        </w:rPr>
      </w:pPr>
      <w:r w:rsidRPr="00C823A9">
        <w:rPr>
          <w:rFonts w:ascii="Times New Roman" w:eastAsia="Times New Roman" w:hAnsi="Times New Roman" w:cs="Times New Roman"/>
          <w:b/>
          <w:bCs/>
          <w:sz w:val="34"/>
          <w:szCs w:val="34"/>
          <w:lang w:bidi="ar-KW"/>
        </w:rPr>
        <w:t xml:space="preserve">The Modified Clinical Pulmonary Infection Score </w:t>
      </w:r>
    </w:p>
    <w:p w14:paraId="6C445401" w14:textId="77777777" w:rsidR="006A092F" w:rsidRPr="00C823A9" w:rsidRDefault="006A092F" w:rsidP="006A092F">
      <w:pPr>
        <w:spacing w:line="480" w:lineRule="auto"/>
        <w:ind w:left="851" w:right="292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lang w:bidi="ar-KW"/>
        </w:rPr>
      </w:pPr>
      <w:r w:rsidRPr="00C823A9">
        <w:rPr>
          <w:rFonts w:ascii="Times New Roman" w:eastAsia="Times New Roman" w:hAnsi="Times New Roman" w:cs="Times New Roman"/>
          <w:b/>
          <w:bCs/>
          <w:sz w:val="34"/>
          <w:szCs w:val="34"/>
          <w:lang w:bidi="ar-KW"/>
        </w:rPr>
        <w:t>(Modified CPIS)</w:t>
      </w:r>
    </w:p>
    <w:p w14:paraId="14578DDF" w14:textId="77777777" w:rsidR="006A092F" w:rsidRPr="00C823A9" w:rsidRDefault="006A092F" w:rsidP="006A092F">
      <w:pPr>
        <w:spacing w:line="480" w:lineRule="auto"/>
        <w:ind w:left="851" w:right="292"/>
        <w:jc w:val="center"/>
        <w:rPr>
          <w:rFonts w:ascii="Times New Roman" w:eastAsia="Times New Roman" w:hAnsi="Times New Roman" w:cs="Times New Roman"/>
          <w:b/>
          <w:bCs/>
          <w:sz w:val="6"/>
          <w:szCs w:val="6"/>
          <w:lang w:bidi="ar-KW"/>
        </w:rPr>
      </w:pPr>
    </w:p>
    <w:tbl>
      <w:tblPr>
        <w:tblW w:w="5000" w:type="pc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6"/>
        <w:gridCol w:w="2513"/>
        <w:gridCol w:w="1177"/>
        <w:gridCol w:w="984"/>
        <w:gridCol w:w="986"/>
        <w:gridCol w:w="986"/>
      </w:tblGrid>
      <w:tr w:rsidR="00C823A9" w:rsidRPr="00C823A9" w14:paraId="5511E37D" w14:textId="77777777" w:rsidTr="00440003">
        <w:trPr>
          <w:trHeight w:val="552"/>
        </w:trPr>
        <w:tc>
          <w:tcPr>
            <w:tcW w:w="1384" w:type="pct"/>
            <w:tcBorders>
              <w:bottom w:val="single" w:sz="18" w:space="0" w:color="000000"/>
              <w:right w:val="single" w:sz="18" w:space="0" w:color="000000"/>
            </w:tcBorders>
            <w:shd w:val="clear" w:color="auto" w:fill="C5E0B3"/>
            <w:vAlign w:val="center"/>
          </w:tcPr>
          <w:p w14:paraId="7DEA5FE0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KW"/>
              </w:rPr>
            </w:pPr>
            <w:r w:rsidRPr="00C823A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KW"/>
              </w:rPr>
              <w:t>CPIS Elements</w:t>
            </w:r>
          </w:p>
        </w:tc>
        <w:tc>
          <w:tcPr>
            <w:tcW w:w="1363" w:type="pct"/>
            <w:tcBorders>
              <w:left w:val="single" w:sz="18" w:space="0" w:color="000000"/>
              <w:bottom w:val="single" w:sz="18" w:space="0" w:color="000000"/>
              <w:right w:val="single" w:sz="12" w:space="0" w:color="000000"/>
            </w:tcBorders>
            <w:shd w:val="clear" w:color="auto" w:fill="C5E0B3"/>
            <w:vAlign w:val="center"/>
          </w:tcPr>
          <w:p w14:paraId="236D1999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KW"/>
              </w:rPr>
            </w:pPr>
            <w:r w:rsidRPr="00C823A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KW"/>
              </w:rPr>
              <w:t>Range</w:t>
            </w:r>
          </w:p>
        </w:tc>
        <w:tc>
          <w:tcPr>
            <w:tcW w:w="553" w:type="pct"/>
            <w:tcBorders>
              <w:left w:val="single" w:sz="12" w:space="0" w:color="000000"/>
              <w:bottom w:val="single" w:sz="18" w:space="0" w:color="000000"/>
            </w:tcBorders>
            <w:shd w:val="clear" w:color="auto" w:fill="C5E0B3"/>
            <w:vAlign w:val="center"/>
          </w:tcPr>
          <w:p w14:paraId="2B7BDAED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KW"/>
              </w:rPr>
            </w:pPr>
            <w:r w:rsidRPr="00C823A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KW"/>
              </w:rPr>
              <w:t>Score</w:t>
            </w:r>
          </w:p>
        </w:tc>
        <w:tc>
          <w:tcPr>
            <w:tcW w:w="566" w:type="pct"/>
            <w:tcBorders>
              <w:bottom w:val="single" w:sz="18" w:space="0" w:color="000000"/>
            </w:tcBorders>
            <w:shd w:val="clear" w:color="auto" w:fill="C5E0B3"/>
            <w:vAlign w:val="center"/>
          </w:tcPr>
          <w:p w14:paraId="498A6F7E" w14:textId="77777777" w:rsidR="006A092F" w:rsidRPr="00C823A9" w:rsidRDefault="006A092F" w:rsidP="00440003">
            <w:pPr>
              <w:spacing w:after="200" w:line="276" w:lineRule="auto"/>
              <w:ind w:right="72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KW"/>
              </w:rPr>
            </w:pPr>
            <w:r w:rsidRPr="00C823A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KW"/>
              </w:rPr>
              <w:t>Day 1</w:t>
            </w:r>
          </w:p>
        </w:tc>
        <w:tc>
          <w:tcPr>
            <w:tcW w:w="567" w:type="pct"/>
            <w:tcBorders>
              <w:bottom w:val="single" w:sz="18" w:space="0" w:color="000000"/>
            </w:tcBorders>
            <w:shd w:val="clear" w:color="auto" w:fill="C5E0B3"/>
            <w:vAlign w:val="center"/>
          </w:tcPr>
          <w:p w14:paraId="5EE413DB" w14:textId="77777777" w:rsidR="006A092F" w:rsidRPr="00C823A9" w:rsidRDefault="006A092F" w:rsidP="00440003">
            <w:pPr>
              <w:spacing w:after="200" w:line="276" w:lineRule="auto"/>
              <w:ind w:right="72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KW"/>
              </w:rPr>
            </w:pPr>
            <w:r w:rsidRPr="00C823A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KW"/>
              </w:rPr>
              <w:t>Day 3</w:t>
            </w:r>
          </w:p>
        </w:tc>
        <w:tc>
          <w:tcPr>
            <w:tcW w:w="567" w:type="pct"/>
            <w:tcBorders>
              <w:bottom w:val="single" w:sz="18" w:space="0" w:color="000000"/>
            </w:tcBorders>
            <w:shd w:val="clear" w:color="auto" w:fill="C5E0B3"/>
            <w:vAlign w:val="center"/>
          </w:tcPr>
          <w:p w14:paraId="6EDAA5A7" w14:textId="77777777" w:rsidR="006A092F" w:rsidRPr="00C823A9" w:rsidRDefault="006A092F" w:rsidP="00440003">
            <w:pPr>
              <w:spacing w:after="200" w:line="276" w:lineRule="auto"/>
              <w:ind w:right="72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KW"/>
              </w:rPr>
            </w:pPr>
            <w:r w:rsidRPr="00C823A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KW"/>
              </w:rPr>
              <w:t>Day 6</w:t>
            </w:r>
          </w:p>
        </w:tc>
      </w:tr>
      <w:tr w:rsidR="00C823A9" w:rsidRPr="00C823A9" w14:paraId="40D458C5" w14:textId="77777777" w:rsidTr="00BB5B64">
        <w:trPr>
          <w:trHeight w:val="552"/>
        </w:trPr>
        <w:tc>
          <w:tcPr>
            <w:tcW w:w="1384" w:type="pct"/>
            <w:vMerge w:val="restart"/>
            <w:tcBorders>
              <w:top w:val="single" w:sz="18" w:space="0" w:color="000000"/>
              <w:right w:val="single" w:sz="18" w:space="0" w:color="000000"/>
            </w:tcBorders>
            <w:shd w:val="clear" w:color="auto" w:fill="C5E0B3"/>
            <w:vAlign w:val="center"/>
          </w:tcPr>
          <w:p w14:paraId="2A511AF0" w14:textId="77777777" w:rsidR="006A092F" w:rsidRPr="00C823A9" w:rsidRDefault="006A092F" w:rsidP="00440003">
            <w:pPr>
              <w:spacing w:after="200" w:line="276" w:lineRule="auto"/>
              <w:ind w:left="851" w:right="292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KW"/>
              </w:rPr>
            </w:pPr>
            <w:r w:rsidRPr="00C823A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KW"/>
              </w:rPr>
              <w:t>Temperature</w:t>
            </w:r>
          </w:p>
        </w:tc>
        <w:tc>
          <w:tcPr>
            <w:tcW w:w="1363" w:type="pct"/>
            <w:tcBorders>
              <w:top w:val="single" w:sz="18" w:space="0" w:color="000000"/>
              <w:left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4832B94" w14:textId="77777777" w:rsidR="006A092F" w:rsidRPr="00C823A9" w:rsidRDefault="006A092F" w:rsidP="00BB5B64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  <w:t>≥ 36.5 and ≤ 38.4</w:t>
            </w:r>
          </w:p>
        </w:tc>
        <w:tc>
          <w:tcPr>
            <w:tcW w:w="553" w:type="pct"/>
            <w:tcBorders>
              <w:top w:val="single" w:sz="18" w:space="0" w:color="000000"/>
              <w:left w:val="single" w:sz="12" w:space="0" w:color="000000"/>
            </w:tcBorders>
            <w:shd w:val="clear" w:color="auto" w:fill="auto"/>
            <w:vAlign w:val="center"/>
          </w:tcPr>
          <w:p w14:paraId="372B7DB2" w14:textId="77777777" w:rsidR="006A092F" w:rsidRPr="00C823A9" w:rsidRDefault="006A092F" w:rsidP="00BB5B64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  <w:t>0</w:t>
            </w:r>
          </w:p>
        </w:tc>
        <w:tc>
          <w:tcPr>
            <w:tcW w:w="566" w:type="pct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1A81E098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  <w:tc>
          <w:tcPr>
            <w:tcW w:w="567" w:type="pct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0391F346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  <w:tc>
          <w:tcPr>
            <w:tcW w:w="567" w:type="pct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112E85EC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</w:tr>
      <w:tr w:rsidR="00C823A9" w:rsidRPr="00C823A9" w14:paraId="04F3C987" w14:textId="77777777" w:rsidTr="00BB5B64">
        <w:trPr>
          <w:trHeight w:val="552"/>
        </w:trPr>
        <w:tc>
          <w:tcPr>
            <w:tcW w:w="1384" w:type="pct"/>
            <w:vMerge/>
            <w:tcBorders>
              <w:right w:val="single" w:sz="18" w:space="0" w:color="000000"/>
            </w:tcBorders>
            <w:shd w:val="clear" w:color="auto" w:fill="C5E0B3"/>
            <w:vAlign w:val="center"/>
          </w:tcPr>
          <w:p w14:paraId="2D5E5396" w14:textId="77777777" w:rsidR="006A092F" w:rsidRPr="00C823A9" w:rsidRDefault="006A092F" w:rsidP="00440003">
            <w:pPr>
              <w:spacing w:after="200" w:line="276" w:lineRule="auto"/>
              <w:ind w:left="851" w:right="292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KW"/>
              </w:rPr>
            </w:pPr>
          </w:p>
        </w:tc>
        <w:tc>
          <w:tcPr>
            <w:tcW w:w="1363" w:type="pct"/>
            <w:tcBorders>
              <w:left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6B9690D" w14:textId="77777777" w:rsidR="006A092F" w:rsidRPr="00C823A9" w:rsidRDefault="006A092F" w:rsidP="00BB5B64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  <w:t>≥ 38.5 and ≤ 38.9</w:t>
            </w:r>
          </w:p>
        </w:tc>
        <w:tc>
          <w:tcPr>
            <w:tcW w:w="553" w:type="pct"/>
            <w:tcBorders>
              <w:left w:val="single" w:sz="12" w:space="0" w:color="000000"/>
            </w:tcBorders>
            <w:shd w:val="clear" w:color="auto" w:fill="auto"/>
            <w:vAlign w:val="center"/>
          </w:tcPr>
          <w:p w14:paraId="61FFDD1B" w14:textId="77777777" w:rsidR="006A092F" w:rsidRPr="00C823A9" w:rsidRDefault="006A092F" w:rsidP="00BB5B64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2FD2364B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  <w:tc>
          <w:tcPr>
            <w:tcW w:w="567" w:type="pct"/>
            <w:shd w:val="clear" w:color="auto" w:fill="auto"/>
            <w:vAlign w:val="center"/>
          </w:tcPr>
          <w:p w14:paraId="2E799AC9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  <w:tc>
          <w:tcPr>
            <w:tcW w:w="567" w:type="pct"/>
            <w:shd w:val="clear" w:color="auto" w:fill="auto"/>
            <w:vAlign w:val="center"/>
          </w:tcPr>
          <w:p w14:paraId="0A33EC10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</w:tr>
      <w:tr w:rsidR="00C823A9" w:rsidRPr="00C823A9" w14:paraId="7728556B" w14:textId="77777777" w:rsidTr="00BB5B64">
        <w:trPr>
          <w:trHeight w:val="552"/>
        </w:trPr>
        <w:tc>
          <w:tcPr>
            <w:tcW w:w="1384" w:type="pct"/>
            <w:vMerge/>
            <w:tcBorders>
              <w:bottom w:val="single" w:sz="18" w:space="0" w:color="000000"/>
              <w:right w:val="single" w:sz="18" w:space="0" w:color="000000"/>
            </w:tcBorders>
            <w:shd w:val="clear" w:color="auto" w:fill="C5E0B3"/>
            <w:vAlign w:val="center"/>
          </w:tcPr>
          <w:p w14:paraId="1786FDDD" w14:textId="77777777" w:rsidR="006A092F" w:rsidRPr="00C823A9" w:rsidRDefault="006A092F" w:rsidP="00440003">
            <w:pPr>
              <w:spacing w:after="200" w:line="276" w:lineRule="auto"/>
              <w:ind w:left="851" w:right="292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KW"/>
              </w:rPr>
            </w:pPr>
          </w:p>
        </w:tc>
        <w:tc>
          <w:tcPr>
            <w:tcW w:w="1363" w:type="pct"/>
            <w:tcBorders>
              <w:left w:val="single" w:sz="18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0C5B524" w14:textId="77777777" w:rsidR="006A092F" w:rsidRPr="00C823A9" w:rsidRDefault="006A092F" w:rsidP="00BB5B64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  <w:t>≥ 39 and ≤ 36</w:t>
            </w:r>
          </w:p>
        </w:tc>
        <w:tc>
          <w:tcPr>
            <w:tcW w:w="553" w:type="pct"/>
            <w:tcBorders>
              <w:left w:val="single" w:sz="12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2BC30636" w14:textId="77777777" w:rsidR="006A092F" w:rsidRPr="00C823A9" w:rsidRDefault="006A092F" w:rsidP="00BB5B64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  <w:t>2</w:t>
            </w:r>
          </w:p>
        </w:tc>
        <w:tc>
          <w:tcPr>
            <w:tcW w:w="566" w:type="pc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73D2212D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  <w:tc>
          <w:tcPr>
            <w:tcW w:w="567" w:type="pc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5F4FBA33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  <w:tc>
          <w:tcPr>
            <w:tcW w:w="567" w:type="pc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10A7244D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</w:tr>
      <w:tr w:rsidR="00C823A9" w:rsidRPr="00C823A9" w14:paraId="709BB1F0" w14:textId="77777777" w:rsidTr="00BB5B64">
        <w:trPr>
          <w:trHeight w:val="552"/>
        </w:trPr>
        <w:tc>
          <w:tcPr>
            <w:tcW w:w="1384" w:type="pct"/>
            <w:vMerge w:val="restart"/>
            <w:tcBorders>
              <w:top w:val="single" w:sz="18" w:space="0" w:color="000000"/>
              <w:right w:val="single" w:sz="18" w:space="0" w:color="000000"/>
            </w:tcBorders>
            <w:shd w:val="clear" w:color="auto" w:fill="C5E0B3"/>
            <w:vAlign w:val="center"/>
          </w:tcPr>
          <w:p w14:paraId="6161D398" w14:textId="77777777" w:rsidR="006A092F" w:rsidRPr="00C823A9" w:rsidRDefault="006A092F" w:rsidP="00440003">
            <w:pPr>
              <w:spacing w:after="200" w:line="276" w:lineRule="auto"/>
              <w:ind w:left="851" w:right="292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KW"/>
              </w:rPr>
            </w:pPr>
            <w:r w:rsidRPr="00C823A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KW"/>
              </w:rPr>
              <w:t>Blood Leukocytes Count, per mm</w:t>
            </w:r>
            <w:r w:rsidRPr="00C823A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vertAlign w:val="superscript"/>
                <w:lang w:bidi="ar-KW"/>
              </w:rPr>
              <w:t>3</w:t>
            </w:r>
          </w:p>
        </w:tc>
        <w:tc>
          <w:tcPr>
            <w:tcW w:w="1363" w:type="pct"/>
            <w:tcBorders>
              <w:top w:val="single" w:sz="18" w:space="0" w:color="000000"/>
              <w:left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0FF5373" w14:textId="77777777" w:rsidR="006A092F" w:rsidRPr="00C823A9" w:rsidRDefault="006A092F" w:rsidP="00BB5B64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  <w:t>4,000 – 11,000</w:t>
            </w:r>
          </w:p>
        </w:tc>
        <w:tc>
          <w:tcPr>
            <w:tcW w:w="553" w:type="pct"/>
            <w:tcBorders>
              <w:top w:val="single" w:sz="18" w:space="0" w:color="000000"/>
              <w:left w:val="single" w:sz="12" w:space="0" w:color="000000"/>
            </w:tcBorders>
            <w:shd w:val="clear" w:color="auto" w:fill="auto"/>
            <w:vAlign w:val="center"/>
          </w:tcPr>
          <w:p w14:paraId="5E312576" w14:textId="77777777" w:rsidR="006A092F" w:rsidRPr="00C823A9" w:rsidRDefault="006A092F" w:rsidP="00BB5B64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  <w:t>0</w:t>
            </w:r>
          </w:p>
        </w:tc>
        <w:tc>
          <w:tcPr>
            <w:tcW w:w="566" w:type="pct"/>
            <w:tcBorders>
              <w:top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E771309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  <w:tc>
          <w:tcPr>
            <w:tcW w:w="567" w:type="pct"/>
            <w:tcBorders>
              <w:top w:val="single" w:sz="18" w:space="0" w:color="000000"/>
              <w:left w:val="single" w:sz="12" w:space="0" w:color="000000"/>
            </w:tcBorders>
            <w:shd w:val="clear" w:color="auto" w:fill="auto"/>
            <w:vAlign w:val="center"/>
          </w:tcPr>
          <w:p w14:paraId="5922062D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  <w:tc>
          <w:tcPr>
            <w:tcW w:w="567" w:type="pct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0953D840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</w:tr>
      <w:tr w:rsidR="00C823A9" w:rsidRPr="00C823A9" w14:paraId="31E3C3B4" w14:textId="77777777" w:rsidTr="00BB5B64">
        <w:trPr>
          <w:trHeight w:val="552"/>
        </w:trPr>
        <w:tc>
          <w:tcPr>
            <w:tcW w:w="1384" w:type="pct"/>
            <w:vMerge/>
            <w:tcBorders>
              <w:right w:val="single" w:sz="18" w:space="0" w:color="000000"/>
            </w:tcBorders>
            <w:shd w:val="clear" w:color="auto" w:fill="C5E0B3"/>
            <w:vAlign w:val="center"/>
          </w:tcPr>
          <w:p w14:paraId="20064837" w14:textId="77777777" w:rsidR="006A092F" w:rsidRPr="00C823A9" w:rsidRDefault="006A092F" w:rsidP="00440003">
            <w:pPr>
              <w:spacing w:after="200" w:line="276" w:lineRule="auto"/>
              <w:ind w:left="851" w:right="292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KW"/>
              </w:rPr>
            </w:pPr>
          </w:p>
        </w:tc>
        <w:tc>
          <w:tcPr>
            <w:tcW w:w="1363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2C0D1B8E" w14:textId="77777777" w:rsidR="006A092F" w:rsidRPr="00C823A9" w:rsidRDefault="006A092F" w:rsidP="00BB5B64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  <w:t>˂4,000 or ˃11,000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0DE6EB8F" w14:textId="77777777" w:rsidR="006A092F" w:rsidRPr="00C823A9" w:rsidRDefault="006A092F" w:rsidP="00BB5B64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  <w:t>1</w:t>
            </w:r>
          </w:p>
        </w:tc>
        <w:tc>
          <w:tcPr>
            <w:tcW w:w="566" w:type="pct"/>
            <w:tcBorders>
              <w:right w:val="single" w:sz="12" w:space="0" w:color="000000"/>
            </w:tcBorders>
            <w:shd w:val="clear" w:color="auto" w:fill="auto"/>
            <w:vAlign w:val="center"/>
          </w:tcPr>
          <w:p w14:paraId="6EE77FAC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  <w:tc>
          <w:tcPr>
            <w:tcW w:w="567" w:type="pct"/>
            <w:tcBorders>
              <w:left w:val="single" w:sz="12" w:space="0" w:color="000000"/>
            </w:tcBorders>
            <w:shd w:val="clear" w:color="auto" w:fill="auto"/>
            <w:vAlign w:val="center"/>
          </w:tcPr>
          <w:p w14:paraId="4219E890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  <w:tc>
          <w:tcPr>
            <w:tcW w:w="567" w:type="pct"/>
            <w:shd w:val="clear" w:color="auto" w:fill="auto"/>
            <w:vAlign w:val="center"/>
          </w:tcPr>
          <w:p w14:paraId="76FBB88C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</w:tr>
      <w:tr w:rsidR="00C823A9" w:rsidRPr="00C823A9" w14:paraId="325E74F1" w14:textId="77777777" w:rsidTr="00BB5B64">
        <w:trPr>
          <w:trHeight w:val="695"/>
        </w:trPr>
        <w:tc>
          <w:tcPr>
            <w:tcW w:w="1384" w:type="pct"/>
            <w:vMerge/>
            <w:tcBorders>
              <w:right w:val="single" w:sz="18" w:space="0" w:color="000000"/>
            </w:tcBorders>
            <w:shd w:val="clear" w:color="auto" w:fill="C5E0B3"/>
            <w:vAlign w:val="center"/>
          </w:tcPr>
          <w:p w14:paraId="09D79926" w14:textId="77777777" w:rsidR="006A092F" w:rsidRPr="00C823A9" w:rsidRDefault="006A092F" w:rsidP="00440003">
            <w:pPr>
              <w:spacing w:after="200" w:line="276" w:lineRule="auto"/>
              <w:ind w:left="851" w:right="292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KW"/>
              </w:rPr>
            </w:pPr>
          </w:p>
        </w:tc>
        <w:tc>
          <w:tcPr>
            <w:tcW w:w="1363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2F1B0898" w14:textId="77777777" w:rsidR="006A092F" w:rsidRPr="00C823A9" w:rsidRDefault="006A092F" w:rsidP="00BB5B64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  <w:t>˂4,000 – ˃11,000    + band forms ≥ 500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3B257521" w14:textId="77777777" w:rsidR="006A092F" w:rsidRPr="00C823A9" w:rsidRDefault="006A092F" w:rsidP="00BB5B64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  <w:t>2</w:t>
            </w:r>
          </w:p>
        </w:tc>
        <w:tc>
          <w:tcPr>
            <w:tcW w:w="566" w:type="pct"/>
            <w:tcBorders>
              <w:right w:val="single" w:sz="12" w:space="0" w:color="000000"/>
            </w:tcBorders>
            <w:shd w:val="clear" w:color="auto" w:fill="auto"/>
            <w:vAlign w:val="center"/>
          </w:tcPr>
          <w:p w14:paraId="270B3886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  <w:tc>
          <w:tcPr>
            <w:tcW w:w="567" w:type="pct"/>
            <w:tcBorders>
              <w:left w:val="single" w:sz="12" w:space="0" w:color="000000"/>
            </w:tcBorders>
            <w:shd w:val="clear" w:color="auto" w:fill="auto"/>
            <w:vAlign w:val="center"/>
          </w:tcPr>
          <w:p w14:paraId="748435BB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  <w:tc>
          <w:tcPr>
            <w:tcW w:w="567" w:type="pct"/>
            <w:shd w:val="clear" w:color="auto" w:fill="auto"/>
            <w:vAlign w:val="center"/>
          </w:tcPr>
          <w:p w14:paraId="0F0E4AF6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</w:tr>
      <w:tr w:rsidR="00C823A9" w:rsidRPr="00C823A9" w14:paraId="617810BA" w14:textId="77777777" w:rsidTr="00BB5B64">
        <w:trPr>
          <w:trHeight w:val="552"/>
        </w:trPr>
        <w:tc>
          <w:tcPr>
            <w:tcW w:w="1384" w:type="pct"/>
            <w:vMerge w:val="restart"/>
            <w:tcBorders>
              <w:top w:val="single" w:sz="18" w:space="0" w:color="000000"/>
              <w:right w:val="single" w:sz="18" w:space="0" w:color="000000"/>
            </w:tcBorders>
            <w:shd w:val="clear" w:color="auto" w:fill="C5E0B3"/>
            <w:vAlign w:val="center"/>
          </w:tcPr>
          <w:p w14:paraId="6CB91684" w14:textId="77777777" w:rsidR="006A092F" w:rsidRPr="00C823A9" w:rsidRDefault="006A092F" w:rsidP="00440003">
            <w:pPr>
              <w:spacing w:after="200" w:line="276" w:lineRule="auto"/>
              <w:ind w:left="851" w:right="292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KW"/>
              </w:rPr>
            </w:pPr>
            <w:r w:rsidRPr="00C823A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KW"/>
              </w:rPr>
              <w:t>Tracheal Secretions</w:t>
            </w:r>
          </w:p>
        </w:tc>
        <w:tc>
          <w:tcPr>
            <w:tcW w:w="1363" w:type="pct"/>
            <w:tcBorders>
              <w:top w:val="single" w:sz="18" w:space="0" w:color="000000"/>
              <w:left w:val="single" w:sz="18" w:space="0" w:color="000000"/>
            </w:tcBorders>
            <w:shd w:val="clear" w:color="auto" w:fill="auto"/>
            <w:vAlign w:val="center"/>
          </w:tcPr>
          <w:p w14:paraId="13A1C569" w14:textId="77777777" w:rsidR="006A092F" w:rsidRPr="00C823A9" w:rsidRDefault="006A092F" w:rsidP="00BB5B64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  <w:t>Rare</w:t>
            </w:r>
          </w:p>
        </w:tc>
        <w:tc>
          <w:tcPr>
            <w:tcW w:w="553" w:type="pct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401EFF92" w14:textId="77777777" w:rsidR="006A092F" w:rsidRPr="00C823A9" w:rsidRDefault="006A092F" w:rsidP="00BB5B64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  <w:t>0</w:t>
            </w:r>
          </w:p>
        </w:tc>
        <w:tc>
          <w:tcPr>
            <w:tcW w:w="566" w:type="pct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003F6740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  <w:tc>
          <w:tcPr>
            <w:tcW w:w="567" w:type="pct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1B68A23F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  <w:tc>
          <w:tcPr>
            <w:tcW w:w="567" w:type="pct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182513DF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</w:tr>
      <w:tr w:rsidR="00C823A9" w:rsidRPr="00C823A9" w14:paraId="21298621" w14:textId="77777777" w:rsidTr="00BB5B64">
        <w:trPr>
          <w:trHeight w:val="552"/>
        </w:trPr>
        <w:tc>
          <w:tcPr>
            <w:tcW w:w="1384" w:type="pct"/>
            <w:vMerge/>
            <w:tcBorders>
              <w:right w:val="single" w:sz="18" w:space="0" w:color="000000"/>
            </w:tcBorders>
            <w:shd w:val="clear" w:color="auto" w:fill="C5E0B3"/>
            <w:vAlign w:val="center"/>
          </w:tcPr>
          <w:p w14:paraId="56268AAF" w14:textId="77777777" w:rsidR="006A092F" w:rsidRPr="00C823A9" w:rsidRDefault="006A092F" w:rsidP="00440003">
            <w:pPr>
              <w:spacing w:after="200" w:line="276" w:lineRule="auto"/>
              <w:ind w:left="851" w:right="292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KW"/>
              </w:rPr>
            </w:pPr>
          </w:p>
        </w:tc>
        <w:tc>
          <w:tcPr>
            <w:tcW w:w="1363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1FA3309F" w14:textId="77777777" w:rsidR="006A092F" w:rsidRPr="00C823A9" w:rsidRDefault="006A092F" w:rsidP="00BB5B64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  <w:t>Abundant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528CFD75" w14:textId="77777777" w:rsidR="006A092F" w:rsidRPr="00C823A9" w:rsidRDefault="006A092F" w:rsidP="00BB5B64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5E4461A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  <w:tc>
          <w:tcPr>
            <w:tcW w:w="567" w:type="pct"/>
            <w:shd w:val="clear" w:color="auto" w:fill="auto"/>
            <w:vAlign w:val="center"/>
          </w:tcPr>
          <w:p w14:paraId="216209B2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  <w:tc>
          <w:tcPr>
            <w:tcW w:w="567" w:type="pct"/>
            <w:shd w:val="clear" w:color="auto" w:fill="auto"/>
            <w:vAlign w:val="center"/>
          </w:tcPr>
          <w:p w14:paraId="491AB89F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</w:tr>
      <w:tr w:rsidR="00C823A9" w:rsidRPr="00C823A9" w14:paraId="67006380" w14:textId="77777777" w:rsidTr="00BB5B64">
        <w:trPr>
          <w:trHeight w:val="552"/>
        </w:trPr>
        <w:tc>
          <w:tcPr>
            <w:tcW w:w="1384" w:type="pct"/>
            <w:vMerge/>
            <w:tcBorders>
              <w:right w:val="single" w:sz="18" w:space="0" w:color="000000"/>
            </w:tcBorders>
            <w:shd w:val="clear" w:color="auto" w:fill="C5E0B3"/>
            <w:vAlign w:val="center"/>
          </w:tcPr>
          <w:p w14:paraId="510B55B6" w14:textId="77777777" w:rsidR="006A092F" w:rsidRPr="00C823A9" w:rsidRDefault="006A092F" w:rsidP="00440003">
            <w:pPr>
              <w:spacing w:after="200" w:line="276" w:lineRule="auto"/>
              <w:ind w:left="851" w:right="292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KW"/>
              </w:rPr>
            </w:pPr>
          </w:p>
        </w:tc>
        <w:tc>
          <w:tcPr>
            <w:tcW w:w="1363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3AE40A06" w14:textId="77777777" w:rsidR="006A092F" w:rsidRPr="00C823A9" w:rsidRDefault="006A092F" w:rsidP="00BB5B64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  <w:t>Abundant + Purulent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59615907" w14:textId="77777777" w:rsidR="006A092F" w:rsidRPr="00C823A9" w:rsidRDefault="006A092F" w:rsidP="00BB5B64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  <w:t>2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6A13B03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  <w:tc>
          <w:tcPr>
            <w:tcW w:w="567" w:type="pct"/>
            <w:shd w:val="clear" w:color="auto" w:fill="auto"/>
            <w:vAlign w:val="center"/>
          </w:tcPr>
          <w:p w14:paraId="726190EB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  <w:tc>
          <w:tcPr>
            <w:tcW w:w="567" w:type="pct"/>
            <w:shd w:val="clear" w:color="auto" w:fill="auto"/>
            <w:vAlign w:val="center"/>
          </w:tcPr>
          <w:p w14:paraId="2401755E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</w:tr>
      <w:tr w:rsidR="00C823A9" w:rsidRPr="00C823A9" w14:paraId="2C51EF01" w14:textId="77777777" w:rsidTr="00BB5B64">
        <w:trPr>
          <w:trHeight w:val="552"/>
        </w:trPr>
        <w:tc>
          <w:tcPr>
            <w:tcW w:w="1384" w:type="pct"/>
            <w:vMerge w:val="restart"/>
            <w:tcBorders>
              <w:top w:val="single" w:sz="18" w:space="0" w:color="000000"/>
              <w:right w:val="single" w:sz="18" w:space="0" w:color="000000"/>
            </w:tcBorders>
            <w:shd w:val="clear" w:color="auto" w:fill="C5E0B3"/>
            <w:vAlign w:val="center"/>
          </w:tcPr>
          <w:p w14:paraId="14F602DD" w14:textId="77777777" w:rsidR="006A092F" w:rsidRPr="00C823A9" w:rsidRDefault="006A092F" w:rsidP="00440003">
            <w:pPr>
              <w:spacing w:after="200" w:line="276" w:lineRule="auto"/>
              <w:ind w:left="851" w:right="292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KW"/>
              </w:rPr>
            </w:pPr>
            <w:r w:rsidRPr="00C823A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KW"/>
              </w:rPr>
              <w:t>Oxygenation PaO</w:t>
            </w:r>
            <w:r w:rsidRPr="00C823A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vertAlign w:val="subscript"/>
                <w:lang w:bidi="ar-KW"/>
              </w:rPr>
              <w:t>2</w:t>
            </w:r>
            <w:r w:rsidRPr="00C823A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KW"/>
              </w:rPr>
              <w:t>/FiO</w:t>
            </w:r>
            <w:r w:rsidRPr="00C823A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vertAlign w:val="subscript"/>
                <w:lang w:bidi="ar-KW"/>
              </w:rPr>
              <w:t>2</w:t>
            </w:r>
          </w:p>
        </w:tc>
        <w:tc>
          <w:tcPr>
            <w:tcW w:w="1363" w:type="pct"/>
            <w:tcBorders>
              <w:top w:val="single" w:sz="18" w:space="0" w:color="000000"/>
              <w:left w:val="single" w:sz="18" w:space="0" w:color="000000"/>
            </w:tcBorders>
            <w:shd w:val="clear" w:color="auto" w:fill="auto"/>
            <w:vAlign w:val="center"/>
          </w:tcPr>
          <w:p w14:paraId="3CD89833" w14:textId="5ED6FB60" w:rsidR="006A092F" w:rsidRPr="00C823A9" w:rsidRDefault="006A092F" w:rsidP="00BB5B64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  <w:t>˃ 240 or ARDS</w:t>
            </w:r>
          </w:p>
        </w:tc>
        <w:tc>
          <w:tcPr>
            <w:tcW w:w="553" w:type="pct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5C53B40B" w14:textId="77777777" w:rsidR="006A092F" w:rsidRPr="00C823A9" w:rsidRDefault="006A092F" w:rsidP="00BB5B64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  <w:t>0</w:t>
            </w:r>
          </w:p>
        </w:tc>
        <w:tc>
          <w:tcPr>
            <w:tcW w:w="566" w:type="pct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122EE9D5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  <w:tc>
          <w:tcPr>
            <w:tcW w:w="567" w:type="pct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2CCD5012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  <w:tc>
          <w:tcPr>
            <w:tcW w:w="567" w:type="pct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5B858526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</w:tr>
      <w:tr w:rsidR="00C823A9" w:rsidRPr="00C823A9" w14:paraId="588B004E" w14:textId="77777777" w:rsidTr="00BB5B64">
        <w:trPr>
          <w:trHeight w:val="792"/>
        </w:trPr>
        <w:tc>
          <w:tcPr>
            <w:tcW w:w="1384" w:type="pct"/>
            <w:vMerge/>
            <w:tcBorders>
              <w:bottom w:val="single" w:sz="18" w:space="0" w:color="000000"/>
              <w:right w:val="single" w:sz="18" w:space="0" w:color="000000"/>
            </w:tcBorders>
            <w:shd w:val="clear" w:color="auto" w:fill="C5E0B3"/>
            <w:vAlign w:val="center"/>
          </w:tcPr>
          <w:p w14:paraId="5E4AB7ED" w14:textId="77777777" w:rsidR="006A092F" w:rsidRPr="00C823A9" w:rsidRDefault="006A092F" w:rsidP="00440003">
            <w:pPr>
              <w:spacing w:after="200" w:line="276" w:lineRule="auto"/>
              <w:ind w:left="851" w:right="292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KW"/>
              </w:rPr>
            </w:pPr>
          </w:p>
        </w:tc>
        <w:tc>
          <w:tcPr>
            <w:tcW w:w="1363" w:type="pct"/>
            <w:tcBorders>
              <w:left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737EF2A2" w14:textId="77777777" w:rsidR="006A092F" w:rsidRPr="00C823A9" w:rsidRDefault="006A092F" w:rsidP="00BB5B64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  <w:t>≤ 240 and no evidence of ARDS</w:t>
            </w:r>
          </w:p>
        </w:tc>
        <w:tc>
          <w:tcPr>
            <w:tcW w:w="553" w:type="pc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682F3480" w14:textId="77777777" w:rsidR="006A092F" w:rsidRPr="00C823A9" w:rsidRDefault="006A092F" w:rsidP="00BB5B64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  <w:t>2</w:t>
            </w:r>
          </w:p>
        </w:tc>
        <w:tc>
          <w:tcPr>
            <w:tcW w:w="566" w:type="pc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75FDF1E1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  <w:tc>
          <w:tcPr>
            <w:tcW w:w="567" w:type="pc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2A354DB5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  <w:tc>
          <w:tcPr>
            <w:tcW w:w="567" w:type="pc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59F2F417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</w:tr>
      <w:tr w:rsidR="00C823A9" w:rsidRPr="00C823A9" w14:paraId="229F89FA" w14:textId="77777777" w:rsidTr="00BB5B64">
        <w:trPr>
          <w:trHeight w:val="552"/>
        </w:trPr>
        <w:tc>
          <w:tcPr>
            <w:tcW w:w="1384" w:type="pct"/>
            <w:vMerge w:val="restart"/>
            <w:tcBorders>
              <w:top w:val="single" w:sz="18" w:space="0" w:color="000000"/>
              <w:right w:val="single" w:sz="18" w:space="0" w:color="000000"/>
            </w:tcBorders>
            <w:shd w:val="clear" w:color="auto" w:fill="C5E0B3"/>
            <w:vAlign w:val="center"/>
          </w:tcPr>
          <w:p w14:paraId="67978407" w14:textId="77777777" w:rsidR="006A092F" w:rsidRPr="00C823A9" w:rsidRDefault="006A092F" w:rsidP="00440003">
            <w:pPr>
              <w:spacing w:after="200" w:line="276" w:lineRule="auto"/>
              <w:ind w:left="851" w:right="292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KW"/>
              </w:rPr>
            </w:pPr>
            <w:r w:rsidRPr="00C823A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KW"/>
              </w:rPr>
              <w:t>Chest X-ray Infiltrates</w:t>
            </w:r>
          </w:p>
        </w:tc>
        <w:tc>
          <w:tcPr>
            <w:tcW w:w="1363" w:type="pct"/>
            <w:tcBorders>
              <w:top w:val="single" w:sz="18" w:space="0" w:color="000000"/>
              <w:left w:val="single" w:sz="18" w:space="0" w:color="000000"/>
            </w:tcBorders>
            <w:shd w:val="clear" w:color="auto" w:fill="auto"/>
            <w:vAlign w:val="center"/>
          </w:tcPr>
          <w:p w14:paraId="3AB0FCA0" w14:textId="77777777" w:rsidR="006A092F" w:rsidRPr="00C823A9" w:rsidRDefault="006A092F" w:rsidP="00BB5B64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  <w:t>No infiltrates</w:t>
            </w:r>
          </w:p>
        </w:tc>
        <w:tc>
          <w:tcPr>
            <w:tcW w:w="553" w:type="pct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32D8582C" w14:textId="77777777" w:rsidR="006A092F" w:rsidRPr="00C823A9" w:rsidRDefault="006A092F" w:rsidP="00BB5B64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  <w:t>0</w:t>
            </w:r>
          </w:p>
        </w:tc>
        <w:tc>
          <w:tcPr>
            <w:tcW w:w="566" w:type="pct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30BB65DA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  <w:tc>
          <w:tcPr>
            <w:tcW w:w="567" w:type="pct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203F3C2E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  <w:tc>
          <w:tcPr>
            <w:tcW w:w="567" w:type="pct"/>
            <w:tcBorders>
              <w:top w:val="single" w:sz="18" w:space="0" w:color="000000"/>
            </w:tcBorders>
            <w:shd w:val="clear" w:color="auto" w:fill="auto"/>
            <w:vAlign w:val="center"/>
          </w:tcPr>
          <w:p w14:paraId="34F47E56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</w:tr>
      <w:tr w:rsidR="00C823A9" w:rsidRPr="00C823A9" w14:paraId="4B9B8E0E" w14:textId="77777777" w:rsidTr="00BB5B64">
        <w:trPr>
          <w:trHeight w:val="552"/>
        </w:trPr>
        <w:tc>
          <w:tcPr>
            <w:tcW w:w="1384" w:type="pct"/>
            <w:vMerge/>
            <w:tcBorders>
              <w:right w:val="single" w:sz="18" w:space="0" w:color="000000"/>
            </w:tcBorders>
            <w:shd w:val="clear" w:color="auto" w:fill="C5E0B3"/>
            <w:vAlign w:val="center"/>
          </w:tcPr>
          <w:p w14:paraId="5D7D0267" w14:textId="77777777" w:rsidR="006A092F" w:rsidRPr="00C823A9" w:rsidRDefault="006A092F" w:rsidP="00440003">
            <w:pPr>
              <w:spacing w:after="200" w:line="276" w:lineRule="auto"/>
              <w:ind w:left="851" w:right="292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KW"/>
              </w:rPr>
            </w:pPr>
          </w:p>
        </w:tc>
        <w:tc>
          <w:tcPr>
            <w:tcW w:w="1363" w:type="pct"/>
            <w:tcBorders>
              <w:left w:val="single" w:sz="18" w:space="0" w:color="000000"/>
            </w:tcBorders>
            <w:shd w:val="clear" w:color="auto" w:fill="auto"/>
            <w:vAlign w:val="center"/>
          </w:tcPr>
          <w:p w14:paraId="1FD2074E" w14:textId="77777777" w:rsidR="006A092F" w:rsidRPr="00C823A9" w:rsidRDefault="006A092F" w:rsidP="00BB5B64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  <w:t>Diffused</w:t>
            </w:r>
          </w:p>
        </w:tc>
        <w:tc>
          <w:tcPr>
            <w:tcW w:w="553" w:type="pct"/>
            <w:shd w:val="clear" w:color="auto" w:fill="auto"/>
            <w:vAlign w:val="center"/>
          </w:tcPr>
          <w:p w14:paraId="576F05AA" w14:textId="77777777" w:rsidR="006A092F" w:rsidRPr="00C823A9" w:rsidRDefault="006A092F" w:rsidP="00BB5B64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  <w:t>1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59392BCA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  <w:tc>
          <w:tcPr>
            <w:tcW w:w="567" w:type="pct"/>
            <w:shd w:val="clear" w:color="auto" w:fill="auto"/>
            <w:vAlign w:val="center"/>
          </w:tcPr>
          <w:p w14:paraId="0151C6D8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  <w:tc>
          <w:tcPr>
            <w:tcW w:w="567" w:type="pct"/>
            <w:shd w:val="clear" w:color="auto" w:fill="auto"/>
            <w:vAlign w:val="center"/>
          </w:tcPr>
          <w:p w14:paraId="3945F382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</w:tr>
      <w:tr w:rsidR="00C823A9" w:rsidRPr="00C823A9" w14:paraId="0F50C0D1" w14:textId="77777777" w:rsidTr="00BB5B64">
        <w:trPr>
          <w:trHeight w:val="552"/>
        </w:trPr>
        <w:tc>
          <w:tcPr>
            <w:tcW w:w="1384" w:type="pct"/>
            <w:vMerge/>
            <w:tcBorders>
              <w:bottom w:val="single" w:sz="18" w:space="0" w:color="000000"/>
              <w:right w:val="single" w:sz="18" w:space="0" w:color="000000"/>
            </w:tcBorders>
            <w:shd w:val="clear" w:color="auto" w:fill="C5E0B3"/>
            <w:vAlign w:val="center"/>
          </w:tcPr>
          <w:p w14:paraId="29A58D7F" w14:textId="77777777" w:rsidR="006A092F" w:rsidRPr="00C823A9" w:rsidRDefault="006A092F" w:rsidP="00440003">
            <w:pPr>
              <w:spacing w:after="200" w:line="276" w:lineRule="auto"/>
              <w:ind w:left="851" w:right="292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KW"/>
              </w:rPr>
            </w:pPr>
          </w:p>
        </w:tc>
        <w:tc>
          <w:tcPr>
            <w:tcW w:w="1363" w:type="pct"/>
            <w:tcBorders>
              <w:left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4F3215E1" w14:textId="77777777" w:rsidR="006A092F" w:rsidRPr="00C823A9" w:rsidRDefault="006A092F" w:rsidP="00BB5B64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  <w:t>localized</w:t>
            </w:r>
          </w:p>
        </w:tc>
        <w:tc>
          <w:tcPr>
            <w:tcW w:w="553" w:type="pc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4F7E4349" w14:textId="77777777" w:rsidR="006A092F" w:rsidRPr="00C823A9" w:rsidRDefault="006A092F" w:rsidP="00BB5B64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  <w:r w:rsidRPr="00C823A9"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  <w:t>2</w:t>
            </w:r>
          </w:p>
        </w:tc>
        <w:tc>
          <w:tcPr>
            <w:tcW w:w="566" w:type="pc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39E82C99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  <w:tc>
          <w:tcPr>
            <w:tcW w:w="567" w:type="pc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1B03C4B3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  <w:tc>
          <w:tcPr>
            <w:tcW w:w="567" w:type="pct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7A9DB5B4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</w:tr>
      <w:tr w:rsidR="00C823A9" w:rsidRPr="00C823A9" w14:paraId="7562F4CC" w14:textId="77777777" w:rsidTr="00440003">
        <w:trPr>
          <w:trHeight w:val="552"/>
        </w:trPr>
        <w:tc>
          <w:tcPr>
            <w:tcW w:w="1384" w:type="pct"/>
            <w:tcBorders>
              <w:top w:val="single" w:sz="18" w:space="0" w:color="000000"/>
              <w:right w:val="single" w:sz="18" w:space="0" w:color="000000"/>
            </w:tcBorders>
            <w:shd w:val="clear" w:color="auto" w:fill="C5E0B3"/>
            <w:vAlign w:val="center"/>
          </w:tcPr>
          <w:p w14:paraId="2801C04F" w14:textId="77777777" w:rsidR="006A092F" w:rsidRPr="00C823A9" w:rsidRDefault="006A092F" w:rsidP="00440003">
            <w:pPr>
              <w:spacing w:after="200" w:line="276" w:lineRule="auto"/>
              <w:ind w:left="851" w:right="292"/>
              <w:jc w:val="center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KW"/>
              </w:rPr>
            </w:pPr>
            <w:r w:rsidRPr="00C823A9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bidi="ar-KW"/>
              </w:rPr>
              <w:t>Total Score</w:t>
            </w:r>
          </w:p>
        </w:tc>
        <w:tc>
          <w:tcPr>
            <w:tcW w:w="1363" w:type="pct"/>
            <w:tcBorders>
              <w:top w:val="single" w:sz="18" w:space="0" w:color="000000"/>
              <w:left w:val="single" w:sz="18" w:space="0" w:color="000000"/>
            </w:tcBorders>
            <w:shd w:val="clear" w:color="auto" w:fill="C5E0B3"/>
            <w:vAlign w:val="center"/>
          </w:tcPr>
          <w:p w14:paraId="663B5AE2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b/>
                <w:bCs/>
                <w:sz w:val="34"/>
                <w:szCs w:val="34"/>
                <w:lang w:bidi="ar-KW"/>
              </w:rPr>
            </w:pPr>
            <w:r w:rsidRPr="00C823A9">
              <w:rPr>
                <w:rFonts w:ascii="Times New Roman" w:eastAsia="Times New Roman" w:hAnsi="Times New Roman" w:cs="Times New Roman"/>
                <w:b/>
                <w:bCs/>
                <w:sz w:val="34"/>
                <w:szCs w:val="34"/>
                <w:lang w:bidi="ar-KW"/>
              </w:rPr>
              <w:t>˃ 5 = VAP</w:t>
            </w:r>
          </w:p>
        </w:tc>
        <w:tc>
          <w:tcPr>
            <w:tcW w:w="553" w:type="pct"/>
            <w:tcBorders>
              <w:top w:val="single" w:sz="18" w:space="0" w:color="000000"/>
            </w:tcBorders>
            <w:shd w:val="clear" w:color="auto" w:fill="C5E0B3"/>
            <w:vAlign w:val="center"/>
          </w:tcPr>
          <w:p w14:paraId="0E1A752F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  <w:tc>
          <w:tcPr>
            <w:tcW w:w="566" w:type="pct"/>
            <w:tcBorders>
              <w:top w:val="single" w:sz="18" w:space="0" w:color="000000"/>
            </w:tcBorders>
            <w:shd w:val="clear" w:color="auto" w:fill="C5E0B3"/>
            <w:vAlign w:val="center"/>
          </w:tcPr>
          <w:p w14:paraId="280E40D3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  <w:tc>
          <w:tcPr>
            <w:tcW w:w="567" w:type="pct"/>
            <w:tcBorders>
              <w:top w:val="single" w:sz="18" w:space="0" w:color="000000"/>
            </w:tcBorders>
            <w:shd w:val="clear" w:color="auto" w:fill="C5E0B3"/>
            <w:vAlign w:val="center"/>
          </w:tcPr>
          <w:p w14:paraId="45D9B3B2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  <w:tc>
          <w:tcPr>
            <w:tcW w:w="567" w:type="pct"/>
            <w:tcBorders>
              <w:top w:val="single" w:sz="18" w:space="0" w:color="000000"/>
            </w:tcBorders>
            <w:shd w:val="clear" w:color="auto" w:fill="C5E0B3"/>
            <w:vAlign w:val="center"/>
          </w:tcPr>
          <w:p w14:paraId="4BCF93B9" w14:textId="77777777" w:rsidR="006A092F" w:rsidRPr="00C823A9" w:rsidRDefault="006A092F" w:rsidP="00440003">
            <w:pPr>
              <w:spacing w:after="200" w:line="276" w:lineRule="auto"/>
              <w:ind w:right="29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KW"/>
              </w:rPr>
            </w:pPr>
          </w:p>
        </w:tc>
      </w:tr>
    </w:tbl>
    <w:p w14:paraId="3ABA59C6" w14:textId="55A05BC5" w:rsidR="00AD2E6E" w:rsidRPr="00C823A9" w:rsidRDefault="00AD2E6E" w:rsidP="00E36EDD">
      <w:pPr>
        <w:spacing w:before="360" w:after="200" w:line="480" w:lineRule="auto"/>
        <w:ind w:right="292"/>
        <w:contextualSpacing/>
        <w:rPr>
          <w:rFonts w:cstheme="minorHAnsi"/>
          <w:sz w:val="2"/>
          <w:szCs w:val="2"/>
        </w:rPr>
      </w:pPr>
    </w:p>
    <w:sectPr w:rsidR="00AD2E6E" w:rsidRPr="00C823A9" w:rsidSect="00E36EDD">
      <w:headerReference w:type="default" r:id="rId8"/>
      <w:footerReference w:type="default" r:id="rId9"/>
      <w:pgSz w:w="11906" w:h="16838"/>
      <w:pgMar w:top="1021" w:right="1134" w:bottom="1021" w:left="1134" w:header="709" w:footer="4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067E21" w14:textId="77777777" w:rsidR="001D11FF" w:rsidRDefault="001D11FF" w:rsidP="001D5982">
      <w:r>
        <w:separator/>
      </w:r>
    </w:p>
  </w:endnote>
  <w:endnote w:type="continuationSeparator" w:id="0">
    <w:p w14:paraId="13FA123C" w14:textId="77777777" w:rsidR="001D11FF" w:rsidRDefault="001D11FF" w:rsidP="001D59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CB0559" w14:textId="77777777" w:rsidR="00E36EDD" w:rsidRDefault="00E36EDD">
    <w:pPr>
      <w:tabs>
        <w:tab w:val="center" w:pos="4550"/>
        <w:tab w:val="left" w:pos="5818"/>
      </w:tabs>
      <w:ind w:right="260"/>
      <w:jc w:val="right"/>
      <w:rPr>
        <w:color w:val="0F243E" w:themeColor="text2" w:themeShade="80"/>
        <w:sz w:val="24"/>
        <w:szCs w:val="24"/>
      </w:rPr>
    </w:pPr>
    <w:r>
      <w:rPr>
        <w:color w:val="548DD4" w:themeColor="text2" w:themeTint="99"/>
        <w:spacing w:val="60"/>
        <w:sz w:val="24"/>
        <w:szCs w:val="24"/>
      </w:rPr>
      <w:t>Page</w:t>
    </w:r>
    <w:r>
      <w:rPr>
        <w:color w:val="548DD4" w:themeColor="text2" w:themeTint="99"/>
        <w:sz w:val="24"/>
        <w:szCs w:val="24"/>
      </w:rPr>
      <w:t xml:space="preserve"> </w:t>
    </w:r>
    <w:r>
      <w:rPr>
        <w:color w:val="17365D" w:themeColor="text2" w:themeShade="BF"/>
        <w:sz w:val="24"/>
        <w:szCs w:val="24"/>
      </w:rPr>
      <w:fldChar w:fldCharType="begin"/>
    </w:r>
    <w:r>
      <w:rPr>
        <w:color w:val="17365D" w:themeColor="text2" w:themeShade="BF"/>
        <w:sz w:val="24"/>
        <w:szCs w:val="24"/>
      </w:rPr>
      <w:instrText>PAGE   \* MERGEFORMAT</w:instrText>
    </w:r>
    <w:r>
      <w:rPr>
        <w:color w:val="17365D" w:themeColor="text2" w:themeShade="BF"/>
        <w:sz w:val="24"/>
        <w:szCs w:val="24"/>
      </w:rPr>
      <w:fldChar w:fldCharType="separate"/>
    </w:r>
    <w:r>
      <w:rPr>
        <w:color w:val="17365D" w:themeColor="text2" w:themeShade="BF"/>
        <w:sz w:val="24"/>
        <w:szCs w:val="24"/>
      </w:rPr>
      <w:t>1</w:t>
    </w:r>
    <w:r>
      <w:rPr>
        <w:color w:val="17365D" w:themeColor="text2" w:themeShade="BF"/>
        <w:sz w:val="24"/>
        <w:szCs w:val="24"/>
      </w:rPr>
      <w:fldChar w:fldCharType="end"/>
    </w:r>
    <w:r>
      <w:rPr>
        <w:color w:val="17365D" w:themeColor="text2" w:themeShade="BF"/>
        <w:sz w:val="24"/>
        <w:szCs w:val="24"/>
      </w:rPr>
      <w:t xml:space="preserve"> | </w:t>
    </w:r>
    <w:r>
      <w:rPr>
        <w:color w:val="17365D" w:themeColor="text2" w:themeShade="BF"/>
        <w:sz w:val="24"/>
        <w:szCs w:val="24"/>
      </w:rPr>
      <w:fldChar w:fldCharType="begin"/>
    </w:r>
    <w:r>
      <w:rPr>
        <w:color w:val="17365D" w:themeColor="text2" w:themeShade="BF"/>
        <w:sz w:val="24"/>
        <w:szCs w:val="24"/>
      </w:rPr>
      <w:instrText>NUMPAGES  \* Arabic  \* MERGEFORMAT</w:instrText>
    </w:r>
    <w:r>
      <w:rPr>
        <w:color w:val="17365D" w:themeColor="text2" w:themeShade="BF"/>
        <w:sz w:val="24"/>
        <w:szCs w:val="24"/>
      </w:rPr>
      <w:fldChar w:fldCharType="separate"/>
    </w:r>
    <w:r>
      <w:rPr>
        <w:color w:val="17365D" w:themeColor="text2" w:themeShade="BF"/>
        <w:sz w:val="24"/>
        <w:szCs w:val="24"/>
      </w:rPr>
      <w:t>1</w:t>
    </w:r>
    <w:r>
      <w:rPr>
        <w:color w:val="17365D" w:themeColor="text2" w:themeShade="BF"/>
        <w:sz w:val="24"/>
        <w:szCs w:val="24"/>
      </w:rPr>
      <w:fldChar w:fldCharType="end"/>
    </w:r>
  </w:p>
  <w:p w14:paraId="298C8AFA" w14:textId="77777777" w:rsidR="00E36EDD" w:rsidRDefault="00E36E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042B74" w14:textId="77777777" w:rsidR="001D11FF" w:rsidRDefault="001D11FF" w:rsidP="001D5982">
      <w:r>
        <w:separator/>
      </w:r>
    </w:p>
  </w:footnote>
  <w:footnote w:type="continuationSeparator" w:id="0">
    <w:p w14:paraId="2B4548BF" w14:textId="77777777" w:rsidR="001D11FF" w:rsidRDefault="001D11FF" w:rsidP="001D59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A18765" w14:textId="77777777" w:rsidR="008267AE" w:rsidRDefault="008267AE" w:rsidP="0073711C">
    <w:pPr>
      <w:pStyle w:val="Header"/>
    </w:pPr>
    <w:r w:rsidRPr="00810027">
      <w:rPr>
        <w:noProof/>
        <w:lang w:eastAsia="en-GB"/>
      </w:rPr>
      <w:drawing>
        <wp:anchor distT="0" distB="0" distL="114300" distR="114300" simplePos="0" relativeHeight="251665408" behindDoc="1" locked="0" layoutInCell="1" allowOverlap="1" wp14:anchorId="1ADAA88F" wp14:editId="63C8AC77">
          <wp:simplePos x="0" y="0"/>
          <wp:positionH relativeFrom="margin">
            <wp:posOffset>8844915</wp:posOffset>
          </wp:positionH>
          <wp:positionV relativeFrom="paragraph">
            <wp:posOffset>-273685</wp:posOffset>
          </wp:positionV>
          <wp:extent cx="942340" cy="647700"/>
          <wp:effectExtent l="0" t="0" r="0" b="0"/>
          <wp:wrapTight wrapText="bothSides">
            <wp:wrapPolygon edited="0">
              <wp:start x="0" y="0"/>
              <wp:lineTo x="0" y="20965"/>
              <wp:lineTo x="20960" y="20965"/>
              <wp:lineTo x="20960" y="0"/>
              <wp:lineTo x="0" y="0"/>
            </wp:wrapPolygon>
          </wp:wrapTight>
          <wp:docPr id="1118760899" name="Picture 1118760899" descr="C:\Users\hlyndon\OneDrive - University of Plymouth\PhD 2017\Misc\UoP New Logo 08.05.2018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lyndon\OneDrive - University of Plymouth\PhD 2017\Misc\UoP New Logo 08.05.2018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942340" cy="6477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t xml:space="preserve">                                                                                                 </w:t>
    </w:r>
    <w:r w:rsidRPr="00810027">
      <w:rPr>
        <w:noProof/>
        <w:lang w:eastAsia="en-GB"/>
      </w:rPr>
      <mc:AlternateContent>
        <mc:Choice Requires="wps">
          <w:drawing>
            <wp:inline distT="0" distB="0" distL="0" distR="0" wp14:anchorId="678E792F" wp14:editId="5FCBEF44">
              <wp:extent cx="304800" cy="304800"/>
              <wp:effectExtent l="0" t="0" r="0" b="0"/>
              <wp:docPr id="1113057233" name="Rectangle 1113057233" descr="Picture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spect="1" noChangeArrowheads="1"/>
                    </wps:cNvSpPr>
                    <wps:spPr bwMode="auto">
                      <a:xfrm>
                        <a:off x="0" y="0"/>
                        <a:ext cx="304800" cy="304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</wp:inline>
          </w:drawing>
        </mc:Choice>
        <mc:Fallback>
          <w:pict>
            <v:rect w14:anchorId="118A658F" id="Rectangle 1113057233" o:spid="_x0000_s1026" alt="Picture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<o:lock v:ext="edit" aspectratio="t"/>
              <w10:anchorlock/>
            </v:rect>
          </w:pict>
        </mc:Fallback>
      </mc:AlternateContent>
    </w:r>
  </w:p>
  <w:p w14:paraId="39D426A0" w14:textId="77777777" w:rsidR="008267AE" w:rsidRDefault="008267A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C7F5E"/>
    <w:multiLevelType w:val="hybridMultilevel"/>
    <w:tmpl w:val="60E0D772"/>
    <w:lvl w:ilvl="0" w:tplc="CB1223A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A20939"/>
    <w:multiLevelType w:val="multilevel"/>
    <w:tmpl w:val="E81620DC"/>
    <w:lvl w:ilvl="0">
      <w:start w:val="1"/>
      <w:numFmt w:val="bullet"/>
      <w:pStyle w:val="ListBullet"/>
      <w:lvlText w:val=""/>
      <w:lvlJc w:val="left"/>
      <w:pPr>
        <w:tabs>
          <w:tab w:val="num" w:pos="452"/>
        </w:tabs>
        <w:ind w:left="452" w:hanging="113"/>
      </w:pPr>
      <w:rPr>
        <w:rFonts w:ascii="Wingdings" w:hAnsi="Wingdings" w:hint="default"/>
      </w:rPr>
    </w:lvl>
    <w:lvl w:ilvl="1">
      <w:start w:val="1"/>
      <w:numFmt w:val="bullet"/>
      <w:pStyle w:val="ListBullet2"/>
      <w:lvlText w:val=""/>
      <w:lvlJc w:val="left"/>
      <w:pPr>
        <w:tabs>
          <w:tab w:val="num" w:pos="1059"/>
        </w:tabs>
        <w:ind w:left="1059" w:hanging="360"/>
      </w:pPr>
      <w:rPr>
        <w:rFonts w:ascii="Wingdings" w:hAnsi="Wingdings" w:hint="default"/>
      </w:rPr>
    </w:lvl>
    <w:lvl w:ilvl="2">
      <w:start w:val="1"/>
      <w:numFmt w:val="bullet"/>
      <w:pStyle w:val="ListBullet3"/>
      <w:lvlText w:val="−"/>
      <w:lvlJc w:val="left"/>
      <w:pPr>
        <w:tabs>
          <w:tab w:val="num" w:pos="1419"/>
        </w:tabs>
        <w:ind w:left="1419" w:hanging="360"/>
      </w:pPr>
      <w:rPr>
        <w:rFonts w:ascii="Times New Roman" w:hAnsi="Times New Roman" w:cs="Times New Roman" w:hint="default"/>
      </w:rPr>
    </w:lvl>
    <w:lvl w:ilvl="3">
      <w:start w:val="1"/>
      <w:numFmt w:val="bullet"/>
      <w:pStyle w:val="List4"/>
      <w:lvlText w:val="−"/>
      <w:lvlJc w:val="left"/>
      <w:pPr>
        <w:tabs>
          <w:tab w:val="num" w:pos="1779"/>
        </w:tabs>
        <w:ind w:left="1779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"/>
      <w:lvlJc w:val="left"/>
      <w:pPr>
        <w:tabs>
          <w:tab w:val="num" w:pos="2139"/>
        </w:tabs>
        <w:ind w:left="2139" w:hanging="360"/>
      </w:pPr>
      <w:rPr>
        <w:rFonts w:ascii="Wingdings" w:hAnsi="Wingdings" w:hint="default"/>
      </w:rPr>
    </w:lvl>
    <w:lvl w:ilvl="5">
      <w:start w:val="1"/>
      <w:numFmt w:val="none"/>
      <w:lvlText w:val=""/>
      <w:lvlJc w:val="left"/>
      <w:pPr>
        <w:tabs>
          <w:tab w:val="num" w:pos="2499"/>
        </w:tabs>
        <w:ind w:left="2499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2859"/>
        </w:tabs>
        <w:ind w:left="2859" w:hanging="36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3219"/>
        </w:tabs>
        <w:ind w:left="3219" w:hanging="36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3579"/>
        </w:tabs>
        <w:ind w:left="3579" w:hanging="360"/>
      </w:pPr>
      <w:rPr>
        <w:rFonts w:hint="default"/>
      </w:rPr>
    </w:lvl>
  </w:abstractNum>
  <w:abstractNum w:abstractNumId="2" w15:restartNumberingAfterBreak="0">
    <w:nsid w:val="0BCD6FAE"/>
    <w:multiLevelType w:val="hybridMultilevel"/>
    <w:tmpl w:val="C6B22186"/>
    <w:lvl w:ilvl="0" w:tplc="728E10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B3464B"/>
    <w:multiLevelType w:val="hybridMultilevel"/>
    <w:tmpl w:val="FE849A16"/>
    <w:lvl w:ilvl="0" w:tplc="C6A076D2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731769"/>
    <w:multiLevelType w:val="hybridMultilevel"/>
    <w:tmpl w:val="8D5451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D07EB4"/>
    <w:multiLevelType w:val="hybridMultilevel"/>
    <w:tmpl w:val="34E82436"/>
    <w:lvl w:ilvl="0" w:tplc="6DA247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6A119A"/>
    <w:multiLevelType w:val="hybridMultilevel"/>
    <w:tmpl w:val="5F440F90"/>
    <w:lvl w:ilvl="0" w:tplc="5FEE91AA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7" w15:restartNumberingAfterBreak="0">
    <w:nsid w:val="1B5D0309"/>
    <w:multiLevelType w:val="hybridMultilevel"/>
    <w:tmpl w:val="4FCC98A2"/>
    <w:lvl w:ilvl="0" w:tplc="27F2CF68">
      <w:start w:val="1"/>
      <w:numFmt w:val="bullet"/>
      <w:pStyle w:val="Basictextbullets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F426EA7"/>
    <w:multiLevelType w:val="hybridMultilevel"/>
    <w:tmpl w:val="0E6473E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407932"/>
    <w:multiLevelType w:val="hybridMultilevel"/>
    <w:tmpl w:val="72DCBBF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536F05"/>
    <w:multiLevelType w:val="hybridMultilevel"/>
    <w:tmpl w:val="DAFC97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616A31"/>
    <w:multiLevelType w:val="multilevel"/>
    <w:tmpl w:val="3736689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2EE82937"/>
    <w:multiLevelType w:val="hybridMultilevel"/>
    <w:tmpl w:val="4676690E"/>
    <w:lvl w:ilvl="0" w:tplc="11A8AA36">
      <w:start w:val="1"/>
      <w:numFmt w:val="bullet"/>
      <w:pStyle w:val="Style8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6550191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A346C2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CA029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94DE5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2780C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5EE6D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4B47D8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5E0A65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F24C15"/>
    <w:multiLevelType w:val="hybridMultilevel"/>
    <w:tmpl w:val="56B248E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3A59F4"/>
    <w:multiLevelType w:val="multilevel"/>
    <w:tmpl w:val="0BB0ACC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1711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46B97764"/>
    <w:multiLevelType w:val="hybridMultilevel"/>
    <w:tmpl w:val="33B618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917449B"/>
    <w:multiLevelType w:val="hybridMultilevel"/>
    <w:tmpl w:val="3F2012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6952A0"/>
    <w:multiLevelType w:val="hybridMultilevel"/>
    <w:tmpl w:val="DEC0131A"/>
    <w:lvl w:ilvl="0" w:tplc="1F323F6C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272013"/>
    <w:multiLevelType w:val="hybridMultilevel"/>
    <w:tmpl w:val="75A0EC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1279EC"/>
    <w:multiLevelType w:val="hybridMultilevel"/>
    <w:tmpl w:val="467EA7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16E3ABD"/>
    <w:multiLevelType w:val="hybridMultilevel"/>
    <w:tmpl w:val="09F8B9F2"/>
    <w:lvl w:ilvl="0" w:tplc="FB9C274C">
      <w:start w:val="1"/>
      <w:numFmt w:val="lowerLetter"/>
      <w:lvlText w:val="%1."/>
      <w:lvlJc w:val="left"/>
      <w:pPr>
        <w:ind w:left="793" w:hanging="360"/>
      </w:pPr>
    </w:lvl>
    <w:lvl w:ilvl="1" w:tplc="08090019" w:tentative="1">
      <w:start w:val="1"/>
      <w:numFmt w:val="lowerLetter"/>
      <w:lvlText w:val="%2."/>
      <w:lvlJc w:val="left"/>
      <w:pPr>
        <w:ind w:left="1513" w:hanging="360"/>
      </w:pPr>
    </w:lvl>
    <w:lvl w:ilvl="2" w:tplc="0809001B" w:tentative="1">
      <w:start w:val="1"/>
      <w:numFmt w:val="lowerRoman"/>
      <w:lvlText w:val="%3."/>
      <w:lvlJc w:val="right"/>
      <w:pPr>
        <w:ind w:left="2233" w:hanging="180"/>
      </w:pPr>
    </w:lvl>
    <w:lvl w:ilvl="3" w:tplc="0809000F" w:tentative="1">
      <w:start w:val="1"/>
      <w:numFmt w:val="decimal"/>
      <w:lvlText w:val="%4."/>
      <w:lvlJc w:val="left"/>
      <w:pPr>
        <w:ind w:left="2953" w:hanging="360"/>
      </w:pPr>
    </w:lvl>
    <w:lvl w:ilvl="4" w:tplc="08090019" w:tentative="1">
      <w:start w:val="1"/>
      <w:numFmt w:val="lowerLetter"/>
      <w:lvlText w:val="%5."/>
      <w:lvlJc w:val="left"/>
      <w:pPr>
        <w:ind w:left="3673" w:hanging="360"/>
      </w:pPr>
    </w:lvl>
    <w:lvl w:ilvl="5" w:tplc="0809001B" w:tentative="1">
      <w:start w:val="1"/>
      <w:numFmt w:val="lowerRoman"/>
      <w:lvlText w:val="%6."/>
      <w:lvlJc w:val="right"/>
      <w:pPr>
        <w:ind w:left="4393" w:hanging="180"/>
      </w:pPr>
    </w:lvl>
    <w:lvl w:ilvl="6" w:tplc="0809000F" w:tentative="1">
      <w:start w:val="1"/>
      <w:numFmt w:val="decimal"/>
      <w:lvlText w:val="%7."/>
      <w:lvlJc w:val="left"/>
      <w:pPr>
        <w:ind w:left="5113" w:hanging="360"/>
      </w:pPr>
    </w:lvl>
    <w:lvl w:ilvl="7" w:tplc="08090019" w:tentative="1">
      <w:start w:val="1"/>
      <w:numFmt w:val="lowerLetter"/>
      <w:lvlText w:val="%8."/>
      <w:lvlJc w:val="left"/>
      <w:pPr>
        <w:ind w:left="5833" w:hanging="360"/>
      </w:pPr>
    </w:lvl>
    <w:lvl w:ilvl="8" w:tplc="0809001B" w:tentative="1">
      <w:start w:val="1"/>
      <w:numFmt w:val="lowerRoman"/>
      <w:lvlText w:val="%9."/>
      <w:lvlJc w:val="right"/>
      <w:pPr>
        <w:ind w:left="6553" w:hanging="180"/>
      </w:pPr>
    </w:lvl>
  </w:abstractNum>
  <w:abstractNum w:abstractNumId="21" w15:restartNumberingAfterBreak="0">
    <w:nsid w:val="54E81C1E"/>
    <w:multiLevelType w:val="hybridMultilevel"/>
    <w:tmpl w:val="DC7C1C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9F3DA8"/>
    <w:multiLevelType w:val="hybridMultilevel"/>
    <w:tmpl w:val="72DCBBF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9276639"/>
    <w:multiLevelType w:val="hybridMultilevel"/>
    <w:tmpl w:val="7D28ECEE"/>
    <w:lvl w:ilvl="0" w:tplc="E47050DE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D8158DC"/>
    <w:multiLevelType w:val="hybridMultilevel"/>
    <w:tmpl w:val="72DCBBF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BF0B43"/>
    <w:multiLevelType w:val="hybridMultilevel"/>
    <w:tmpl w:val="6BA0781E"/>
    <w:lvl w:ilvl="0" w:tplc="9EA22AF0">
      <w:start w:val="1"/>
      <w:numFmt w:val="decimal"/>
      <w:lvlText w:val="%1"/>
      <w:lvlJc w:val="left"/>
      <w:pPr>
        <w:ind w:left="1420" w:hanging="720"/>
      </w:pPr>
      <w:rPr>
        <w:rFonts w:ascii="Calibri Light" w:eastAsia="Calibri Light" w:hAnsi="Calibri Light" w:cs="Calibri Light" w:hint="default"/>
        <w:color w:val="2E5395"/>
        <w:w w:val="99"/>
        <w:sz w:val="32"/>
        <w:szCs w:val="32"/>
        <w:lang w:val="en-US" w:eastAsia="en-US" w:bidi="ar-SA"/>
      </w:rPr>
    </w:lvl>
    <w:lvl w:ilvl="1" w:tplc="9AE4C118">
      <w:start w:val="1"/>
      <w:numFmt w:val="decimal"/>
      <w:lvlText w:val="%2."/>
      <w:lvlJc w:val="left"/>
      <w:pPr>
        <w:ind w:left="1420" w:hanging="360"/>
      </w:pPr>
      <w:rPr>
        <w:rFonts w:hint="default"/>
        <w:w w:val="100"/>
        <w:lang w:val="en-US" w:eastAsia="en-US" w:bidi="ar-SA"/>
      </w:rPr>
    </w:lvl>
    <w:lvl w:ilvl="2" w:tplc="66EE11BC">
      <w:start w:val="1"/>
      <w:numFmt w:val="lowerLetter"/>
      <w:lvlText w:val="%3."/>
      <w:lvlJc w:val="left"/>
      <w:pPr>
        <w:ind w:left="2140" w:hanging="360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en-US" w:eastAsia="en-US" w:bidi="ar-SA"/>
      </w:rPr>
    </w:lvl>
    <w:lvl w:ilvl="3" w:tplc="BC766DD2">
      <w:numFmt w:val="bullet"/>
      <w:lvlText w:val="•"/>
      <w:lvlJc w:val="left"/>
      <w:pPr>
        <w:ind w:left="3981" w:hanging="360"/>
      </w:pPr>
      <w:rPr>
        <w:rFonts w:hint="default"/>
        <w:lang w:val="en-US" w:eastAsia="en-US" w:bidi="ar-SA"/>
      </w:rPr>
    </w:lvl>
    <w:lvl w:ilvl="4" w:tplc="6A243E0E">
      <w:numFmt w:val="bullet"/>
      <w:lvlText w:val="•"/>
      <w:lvlJc w:val="left"/>
      <w:pPr>
        <w:ind w:left="4902" w:hanging="360"/>
      </w:pPr>
      <w:rPr>
        <w:rFonts w:hint="default"/>
        <w:lang w:val="en-US" w:eastAsia="en-US" w:bidi="ar-SA"/>
      </w:rPr>
    </w:lvl>
    <w:lvl w:ilvl="5" w:tplc="2D1CFC78">
      <w:numFmt w:val="bullet"/>
      <w:lvlText w:val="•"/>
      <w:lvlJc w:val="left"/>
      <w:pPr>
        <w:ind w:left="5822" w:hanging="360"/>
      </w:pPr>
      <w:rPr>
        <w:rFonts w:hint="default"/>
        <w:lang w:val="en-US" w:eastAsia="en-US" w:bidi="ar-SA"/>
      </w:rPr>
    </w:lvl>
    <w:lvl w:ilvl="6" w:tplc="1836329C">
      <w:numFmt w:val="bullet"/>
      <w:lvlText w:val="•"/>
      <w:lvlJc w:val="left"/>
      <w:pPr>
        <w:ind w:left="6743" w:hanging="360"/>
      </w:pPr>
      <w:rPr>
        <w:rFonts w:hint="default"/>
        <w:lang w:val="en-US" w:eastAsia="en-US" w:bidi="ar-SA"/>
      </w:rPr>
    </w:lvl>
    <w:lvl w:ilvl="7" w:tplc="D1C4DB66">
      <w:numFmt w:val="bullet"/>
      <w:lvlText w:val="•"/>
      <w:lvlJc w:val="left"/>
      <w:pPr>
        <w:ind w:left="7664" w:hanging="360"/>
      </w:pPr>
      <w:rPr>
        <w:rFonts w:hint="default"/>
        <w:lang w:val="en-US" w:eastAsia="en-US" w:bidi="ar-SA"/>
      </w:rPr>
    </w:lvl>
    <w:lvl w:ilvl="8" w:tplc="901853B2">
      <w:numFmt w:val="bullet"/>
      <w:lvlText w:val="•"/>
      <w:lvlJc w:val="left"/>
      <w:pPr>
        <w:ind w:left="8584" w:hanging="360"/>
      </w:pPr>
      <w:rPr>
        <w:rFonts w:hint="default"/>
        <w:lang w:val="en-US" w:eastAsia="en-US" w:bidi="ar-SA"/>
      </w:rPr>
    </w:lvl>
  </w:abstractNum>
  <w:abstractNum w:abstractNumId="26" w15:restartNumberingAfterBreak="0">
    <w:nsid w:val="650C45B5"/>
    <w:multiLevelType w:val="multilevel"/>
    <w:tmpl w:val="CB5E4924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7" w15:restartNumberingAfterBreak="0">
    <w:nsid w:val="668D07F4"/>
    <w:multiLevelType w:val="hybridMultilevel"/>
    <w:tmpl w:val="B138509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A340E48"/>
    <w:multiLevelType w:val="hybridMultilevel"/>
    <w:tmpl w:val="C02292E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BCD641D"/>
    <w:multiLevelType w:val="hybridMultilevel"/>
    <w:tmpl w:val="02221C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160317B"/>
    <w:multiLevelType w:val="hybridMultilevel"/>
    <w:tmpl w:val="F1DC33C8"/>
    <w:lvl w:ilvl="0" w:tplc="6D584942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auto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 w15:restartNumberingAfterBreak="0">
    <w:nsid w:val="777E709E"/>
    <w:multiLevelType w:val="hybridMultilevel"/>
    <w:tmpl w:val="0E6473E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97850DF"/>
    <w:multiLevelType w:val="hybridMultilevel"/>
    <w:tmpl w:val="9CE8D8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5669104">
    <w:abstractNumId w:val="12"/>
  </w:num>
  <w:num w:numId="2" w16cid:durableId="2135445579">
    <w:abstractNumId w:val="14"/>
  </w:num>
  <w:num w:numId="3" w16cid:durableId="1463158784">
    <w:abstractNumId w:val="4"/>
  </w:num>
  <w:num w:numId="4" w16cid:durableId="1389719477">
    <w:abstractNumId w:val="13"/>
  </w:num>
  <w:num w:numId="5" w16cid:durableId="621882940">
    <w:abstractNumId w:val="20"/>
  </w:num>
  <w:num w:numId="6" w16cid:durableId="1658724656">
    <w:abstractNumId w:val="1"/>
  </w:num>
  <w:num w:numId="7" w16cid:durableId="1166482306">
    <w:abstractNumId w:val="9"/>
  </w:num>
  <w:num w:numId="8" w16cid:durableId="297035808">
    <w:abstractNumId w:val="27"/>
  </w:num>
  <w:num w:numId="9" w16cid:durableId="927545251">
    <w:abstractNumId w:val="16"/>
  </w:num>
  <w:num w:numId="10" w16cid:durableId="1939635916">
    <w:abstractNumId w:val="31"/>
  </w:num>
  <w:num w:numId="11" w16cid:durableId="784814191">
    <w:abstractNumId w:val="2"/>
  </w:num>
  <w:num w:numId="12" w16cid:durableId="1954243754">
    <w:abstractNumId w:val="22"/>
  </w:num>
  <w:num w:numId="13" w16cid:durableId="726494006">
    <w:abstractNumId w:val="3"/>
  </w:num>
  <w:num w:numId="14" w16cid:durableId="1981691217">
    <w:abstractNumId w:val="25"/>
  </w:num>
  <w:num w:numId="15" w16cid:durableId="619268071">
    <w:abstractNumId w:val="0"/>
  </w:num>
  <w:num w:numId="16" w16cid:durableId="210268412">
    <w:abstractNumId w:val="15"/>
  </w:num>
  <w:num w:numId="17" w16cid:durableId="238953829">
    <w:abstractNumId w:val="23"/>
  </w:num>
  <w:num w:numId="18" w16cid:durableId="617954323">
    <w:abstractNumId w:val="11"/>
  </w:num>
  <w:num w:numId="19" w16cid:durableId="1588154940">
    <w:abstractNumId w:val="26"/>
  </w:num>
  <w:num w:numId="20" w16cid:durableId="471410686">
    <w:abstractNumId w:val="6"/>
  </w:num>
  <w:num w:numId="21" w16cid:durableId="552162247">
    <w:abstractNumId w:val="28"/>
  </w:num>
  <w:num w:numId="22" w16cid:durableId="576790142">
    <w:abstractNumId w:val="30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684944961">
    <w:abstractNumId w:val="8"/>
  </w:num>
  <w:num w:numId="24" w16cid:durableId="398139626">
    <w:abstractNumId w:val="32"/>
  </w:num>
  <w:num w:numId="25" w16cid:durableId="103042962">
    <w:abstractNumId w:val="17"/>
  </w:num>
  <w:num w:numId="26" w16cid:durableId="1651902681">
    <w:abstractNumId w:val="5"/>
  </w:num>
  <w:num w:numId="27" w16cid:durableId="746727568">
    <w:abstractNumId w:val="21"/>
  </w:num>
  <w:num w:numId="28" w16cid:durableId="305933813">
    <w:abstractNumId w:val="7"/>
  </w:num>
  <w:num w:numId="29" w16cid:durableId="1133139814">
    <w:abstractNumId w:val="2"/>
  </w:num>
  <w:num w:numId="30" w16cid:durableId="1095054619">
    <w:abstractNumId w:val="18"/>
  </w:num>
  <w:num w:numId="31" w16cid:durableId="342781982">
    <w:abstractNumId w:val="10"/>
  </w:num>
  <w:num w:numId="32" w16cid:durableId="1864127667">
    <w:abstractNumId w:val="29"/>
  </w:num>
  <w:num w:numId="33" w16cid:durableId="587275758">
    <w:abstractNumId w:val="19"/>
  </w:num>
  <w:num w:numId="34" w16cid:durableId="2058234791">
    <w:abstractNumId w:val="24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5982"/>
    <w:rsid w:val="0000271C"/>
    <w:rsid w:val="00003C71"/>
    <w:rsid w:val="000046BB"/>
    <w:rsid w:val="00004B21"/>
    <w:rsid w:val="00005DC4"/>
    <w:rsid w:val="00005F22"/>
    <w:rsid w:val="00006D49"/>
    <w:rsid w:val="00006F63"/>
    <w:rsid w:val="00007602"/>
    <w:rsid w:val="0001246E"/>
    <w:rsid w:val="000124B9"/>
    <w:rsid w:val="00012A2C"/>
    <w:rsid w:val="00013D4E"/>
    <w:rsid w:val="00013D59"/>
    <w:rsid w:val="00015FD3"/>
    <w:rsid w:val="0001746E"/>
    <w:rsid w:val="00020EB4"/>
    <w:rsid w:val="00026B18"/>
    <w:rsid w:val="00033CC3"/>
    <w:rsid w:val="00036404"/>
    <w:rsid w:val="00036AAE"/>
    <w:rsid w:val="000377F6"/>
    <w:rsid w:val="00041BB7"/>
    <w:rsid w:val="00043366"/>
    <w:rsid w:val="00044DCC"/>
    <w:rsid w:val="00047C7E"/>
    <w:rsid w:val="0005039A"/>
    <w:rsid w:val="00052895"/>
    <w:rsid w:val="000533D4"/>
    <w:rsid w:val="0005341E"/>
    <w:rsid w:val="000553DC"/>
    <w:rsid w:val="00055544"/>
    <w:rsid w:val="0005594E"/>
    <w:rsid w:val="00056058"/>
    <w:rsid w:val="00056735"/>
    <w:rsid w:val="0005795E"/>
    <w:rsid w:val="000613A2"/>
    <w:rsid w:val="000615D8"/>
    <w:rsid w:val="000615DC"/>
    <w:rsid w:val="00061AB9"/>
    <w:rsid w:val="000623A9"/>
    <w:rsid w:val="000623FF"/>
    <w:rsid w:val="00063046"/>
    <w:rsid w:val="000648E6"/>
    <w:rsid w:val="00064A32"/>
    <w:rsid w:val="00065CC1"/>
    <w:rsid w:val="00066883"/>
    <w:rsid w:val="00067911"/>
    <w:rsid w:val="00071B10"/>
    <w:rsid w:val="00072393"/>
    <w:rsid w:val="00072CB2"/>
    <w:rsid w:val="00073C4C"/>
    <w:rsid w:val="00076EEE"/>
    <w:rsid w:val="00077102"/>
    <w:rsid w:val="00082477"/>
    <w:rsid w:val="000835C4"/>
    <w:rsid w:val="00086201"/>
    <w:rsid w:val="00087303"/>
    <w:rsid w:val="000904CD"/>
    <w:rsid w:val="000912C9"/>
    <w:rsid w:val="0009279B"/>
    <w:rsid w:val="00092D98"/>
    <w:rsid w:val="00093206"/>
    <w:rsid w:val="00094F9F"/>
    <w:rsid w:val="00096D3A"/>
    <w:rsid w:val="00097FCC"/>
    <w:rsid w:val="000A081D"/>
    <w:rsid w:val="000A0915"/>
    <w:rsid w:val="000A3864"/>
    <w:rsid w:val="000A3E20"/>
    <w:rsid w:val="000B0B0E"/>
    <w:rsid w:val="000B164E"/>
    <w:rsid w:val="000B1C82"/>
    <w:rsid w:val="000B389C"/>
    <w:rsid w:val="000B41F1"/>
    <w:rsid w:val="000B4706"/>
    <w:rsid w:val="000B5448"/>
    <w:rsid w:val="000B5DD8"/>
    <w:rsid w:val="000B64C0"/>
    <w:rsid w:val="000B7D1E"/>
    <w:rsid w:val="000B7FF7"/>
    <w:rsid w:val="000C153B"/>
    <w:rsid w:val="000C1963"/>
    <w:rsid w:val="000C4EB1"/>
    <w:rsid w:val="000C6CC5"/>
    <w:rsid w:val="000C6F79"/>
    <w:rsid w:val="000D0357"/>
    <w:rsid w:val="000D0527"/>
    <w:rsid w:val="000D1893"/>
    <w:rsid w:val="000D278B"/>
    <w:rsid w:val="000D571A"/>
    <w:rsid w:val="000D703D"/>
    <w:rsid w:val="000E10B9"/>
    <w:rsid w:val="000E1FC8"/>
    <w:rsid w:val="000E248E"/>
    <w:rsid w:val="000E36ED"/>
    <w:rsid w:val="000E3C87"/>
    <w:rsid w:val="000E58DE"/>
    <w:rsid w:val="000F05C3"/>
    <w:rsid w:val="000F1258"/>
    <w:rsid w:val="000F39CC"/>
    <w:rsid w:val="000F4753"/>
    <w:rsid w:val="000F5563"/>
    <w:rsid w:val="000F5BE4"/>
    <w:rsid w:val="000F6C90"/>
    <w:rsid w:val="00100BF7"/>
    <w:rsid w:val="00101330"/>
    <w:rsid w:val="00102423"/>
    <w:rsid w:val="0010261B"/>
    <w:rsid w:val="00102CAC"/>
    <w:rsid w:val="00106419"/>
    <w:rsid w:val="001079E0"/>
    <w:rsid w:val="00107C12"/>
    <w:rsid w:val="001129B3"/>
    <w:rsid w:val="0011332E"/>
    <w:rsid w:val="00114223"/>
    <w:rsid w:val="00120001"/>
    <w:rsid w:val="00120721"/>
    <w:rsid w:val="00120AB9"/>
    <w:rsid w:val="001215F8"/>
    <w:rsid w:val="00122FE0"/>
    <w:rsid w:val="00123D66"/>
    <w:rsid w:val="00123D90"/>
    <w:rsid w:val="001275D8"/>
    <w:rsid w:val="00127B87"/>
    <w:rsid w:val="00131636"/>
    <w:rsid w:val="0013185F"/>
    <w:rsid w:val="00135C61"/>
    <w:rsid w:val="00135EB7"/>
    <w:rsid w:val="001371BA"/>
    <w:rsid w:val="0014049B"/>
    <w:rsid w:val="00140DAF"/>
    <w:rsid w:val="00142602"/>
    <w:rsid w:val="00143FD5"/>
    <w:rsid w:val="00144B9E"/>
    <w:rsid w:val="0014753B"/>
    <w:rsid w:val="00151C62"/>
    <w:rsid w:val="00153458"/>
    <w:rsid w:val="00154A8D"/>
    <w:rsid w:val="00154CA6"/>
    <w:rsid w:val="001551F7"/>
    <w:rsid w:val="00157036"/>
    <w:rsid w:val="00161F76"/>
    <w:rsid w:val="001620E1"/>
    <w:rsid w:val="00163935"/>
    <w:rsid w:val="00165427"/>
    <w:rsid w:val="001659F4"/>
    <w:rsid w:val="001661BD"/>
    <w:rsid w:val="00166806"/>
    <w:rsid w:val="0016741A"/>
    <w:rsid w:val="00167D9D"/>
    <w:rsid w:val="0017087A"/>
    <w:rsid w:val="00170BC0"/>
    <w:rsid w:val="00170FF5"/>
    <w:rsid w:val="00172983"/>
    <w:rsid w:val="00173630"/>
    <w:rsid w:val="00173F66"/>
    <w:rsid w:val="00175E2A"/>
    <w:rsid w:val="00180FDD"/>
    <w:rsid w:val="00181F48"/>
    <w:rsid w:val="0018201C"/>
    <w:rsid w:val="001834EC"/>
    <w:rsid w:val="00184057"/>
    <w:rsid w:val="001854B8"/>
    <w:rsid w:val="0018773F"/>
    <w:rsid w:val="00187754"/>
    <w:rsid w:val="00187B20"/>
    <w:rsid w:val="00190DC6"/>
    <w:rsid w:val="001917A8"/>
    <w:rsid w:val="00193256"/>
    <w:rsid w:val="0019456A"/>
    <w:rsid w:val="00194BE4"/>
    <w:rsid w:val="00196407"/>
    <w:rsid w:val="0019640E"/>
    <w:rsid w:val="0019727A"/>
    <w:rsid w:val="001A5967"/>
    <w:rsid w:val="001A6810"/>
    <w:rsid w:val="001A682C"/>
    <w:rsid w:val="001B5E27"/>
    <w:rsid w:val="001B6DF2"/>
    <w:rsid w:val="001C01D9"/>
    <w:rsid w:val="001C09FB"/>
    <w:rsid w:val="001C0D45"/>
    <w:rsid w:val="001C25C3"/>
    <w:rsid w:val="001C30F2"/>
    <w:rsid w:val="001C505B"/>
    <w:rsid w:val="001C57B4"/>
    <w:rsid w:val="001C5D86"/>
    <w:rsid w:val="001C617A"/>
    <w:rsid w:val="001C66B0"/>
    <w:rsid w:val="001D02D2"/>
    <w:rsid w:val="001D11FF"/>
    <w:rsid w:val="001D1D91"/>
    <w:rsid w:val="001D23A9"/>
    <w:rsid w:val="001D2851"/>
    <w:rsid w:val="001D4FF3"/>
    <w:rsid w:val="001D536A"/>
    <w:rsid w:val="001D57F1"/>
    <w:rsid w:val="001D5982"/>
    <w:rsid w:val="001D647F"/>
    <w:rsid w:val="001D6EEF"/>
    <w:rsid w:val="001D7CC3"/>
    <w:rsid w:val="001E0E65"/>
    <w:rsid w:val="001E1D0F"/>
    <w:rsid w:val="001E75BE"/>
    <w:rsid w:val="001E7967"/>
    <w:rsid w:val="001E7DE2"/>
    <w:rsid w:val="001F0EE8"/>
    <w:rsid w:val="001F1EB3"/>
    <w:rsid w:val="001F453C"/>
    <w:rsid w:val="001F471E"/>
    <w:rsid w:val="001F67E2"/>
    <w:rsid w:val="001F790C"/>
    <w:rsid w:val="00200FEC"/>
    <w:rsid w:val="0020157F"/>
    <w:rsid w:val="002023C4"/>
    <w:rsid w:val="00203558"/>
    <w:rsid w:val="002039FF"/>
    <w:rsid w:val="0020466D"/>
    <w:rsid w:val="002057B0"/>
    <w:rsid w:val="00206004"/>
    <w:rsid w:val="00206EFE"/>
    <w:rsid w:val="002118F0"/>
    <w:rsid w:val="00212391"/>
    <w:rsid w:val="00213938"/>
    <w:rsid w:val="00216D23"/>
    <w:rsid w:val="00216D7B"/>
    <w:rsid w:val="002175A9"/>
    <w:rsid w:val="00217EE3"/>
    <w:rsid w:val="00220631"/>
    <w:rsid w:val="002216A4"/>
    <w:rsid w:val="00221EC0"/>
    <w:rsid w:val="002225E9"/>
    <w:rsid w:val="002242D7"/>
    <w:rsid w:val="00224D33"/>
    <w:rsid w:val="00224EEE"/>
    <w:rsid w:val="00231AF0"/>
    <w:rsid w:val="00233602"/>
    <w:rsid w:val="00233F1A"/>
    <w:rsid w:val="00233F43"/>
    <w:rsid w:val="00235278"/>
    <w:rsid w:val="002359C7"/>
    <w:rsid w:val="00235FB0"/>
    <w:rsid w:val="00236910"/>
    <w:rsid w:val="00237031"/>
    <w:rsid w:val="00237E40"/>
    <w:rsid w:val="0024017F"/>
    <w:rsid w:val="0024135F"/>
    <w:rsid w:val="00251A65"/>
    <w:rsid w:val="002526DC"/>
    <w:rsid w:val="00253007"/>
    <w:rsid w:val="002530B8"/>
    <w:rsid w:val="00253857"/>
    <w:rsid w:val="00253AB3"/>
    <w:rsid w:val="00255AA5"/>
    <w:rsid w:val="00257106"/>
    <w:rsid w:val="00257646"/>
    <w:rsid w:val="002612F5"/>
    <w:rsid w:val="002616F5"/>
    <w:rsid w:val="002674E9"/>
    <w:rsid w:val="0026756E"/>
    <w:rsid w:val="00270507"/>
    <w:rsid w:val="00270879"/>
    <w:rsid w:val="00270B40"/>
    <w:rsid w:val="002720BF"/>
    <w:rsid w:val="00272A45"/>
    <w:rsid w:val="0027685C"/>
    <w:rsid w:val="00276E12"/>
    <w:rsid w:val="0027773F"/>
    <w:rsid w:val="00280F94"/>
    <w:rsid w:val="00281964"/>
    <w:rsid w:val="0028218E"/>
    <w:rsid w:val="002824D0"/>
    <w:rsid w:val="00283775"/>
    <w:rsid w:val="00284501"/>
    <w:rsid w:val="002849B5"/>
    <w:rsid w:val="00284BF3"/>
    <w:rsid w:val="0028601A"/>
    <w:rsid w:val="00286A2A"/>
    <w:rsid w:val="00290A26"/>
    <w:rsid w:val="00291FEC"/>
    <w:rsid w:val="002925BA"/>
    <w:rsid w:val="002931FF"/>
    <w:rsid w:val="002934A6"/>
    <w:rsid w:val="002951AE"/>
    <w:rsid w:val="002952FF"/>
    <w:rsid w:val="002A00A2"/>
    <w:rsid w:val="002A0782"/>
    <w:rsid w:val="002A3ABB"/>
    <w:rsid w:val="002A4BCB"/>
    <w:rsid w:val="002A667D"/>
    <w:rsid w:val="002A7E46"/>
    <w:rsid w:val="002B017B"/>
    <w:rsid w:val="002B138F"/>
    <w:rsid w:val="002B15DC"/>
    <w:rsid w:val="002B2154"/>
    <w:rsid w:val="002B2D8D"/>
    <w:rsid w:val="002B3754"/>
    <w:rsid w:val="002B3F08"/>
    <w:rsid w:val="002B5C3A"/>
    <w:rsid w:val="002B6D20"/>
    <w:rsid w:val="002B74F4"/>
    <w:rsid w:val="002C0638"/>
    <w:rsid w:val="002C10DA"/>
    <w:rsid w:val="002C1427"/>
    <w:rsid w:val="002C19EB"/>
    <w:rsid w:val="002C2271"/>
    <w:rsid w:val="002C3B9A"/>
    <w:rsid w:val="002C5BB2"/>
    <w:rsid w:val="002C6A43"/>
    <w:rsid w:val="002C752C"/>
    <w:rsid w:val="002D039A"/>
    <w:rsid w:val="002D1FC5"/>
    <w:rsid w:val="002D2192"/>
    <w:rsid w:val="002D28EA"/>
    <w:rsid w:val="002D4555"/>
    <w:rsid w:val="002D5B18"/>
    <w:rsid w:val="002D5BE1"/>
    <w:rsid w:val="002D75CD"/>
    <w:rsid w:val="002E1525"/>
    <w:rsid w:val="002E26C5"/>
    <w:rsid w:val="002E27AE"/>
    <w:rsid w:val="002E2B1A"/>
    <w:rsid w:val="002E35EF"/>
    <w:rsid w:val="002E38CA"/>
    <w:rsid w:val="002E59DF"/>
    <w:rsid w:val="002E76DD"/>
    <w:rsid w:val="002E7DDF"/>
    <w:rsid w:val="002F1916"/>
    <w:rsid w:val="002F1CC4"/>
    <w:rsid w:val="002F1D62"/>
    <w:rsid w:val="002F3B08"/>
    <w:rsid w:val="002F41EC"/>
    <w:rsid w:val="002F5108"/>
    <w:rsid w:val="002F56B8"/>
    <w:rsid w:val="002F5A39"/>
    <w:rsid w:val="002F75B3"/>
    <w:rsid w:val="00300C10"/>
    <w:rsid w:val="00300EAB"/>
    <w:rsid w:val="00301689"/>
    <w:rsid w:val="00303046"/>
    <w:rsid w:val="0030466F"/>
    <w:rsid w:val="00304D32"/>
    <w:rsid w:val="0030692E"/>
    <w:rsid w:val="00306AD6"/>
    <w:rsid w:val="00306FB3"/>
    <w:rsid w:val="00310FB5"/>
    <w:rsid w:val="00312815"/>
    <w:rsid w:val="00313088"/>
    <w:rsid w:val="0031495E"/>
    <w:rsid w:val="0031496B"/>
    <w:rsid w:val="00314BFB"/>
    <w:rsid w:val="00316775"/>
    <w:rsid w:val="003203B5"/>
    <w:rsid w:val="003204D8"/>
    <w:rsid w:val="003208A2"/>
    <w:rsid w:val="00320AAD"/>
    <w:rsid w:val="00322897"/>
    <w:rsid w:val="00323225"/>
    <w:rsid w:val="00324D5D"/>
    <w:rsid w:val="00324F22"/>
    <w:rsid w:val="003251A3"/>
    <w:rsid w:val="0032687B"/>
    <w:rsid w:val="00330026"/>
    <w:rsid w:val="00330083"/>
    <w:rsid w:val="003300FC"/>
    <w:rsid w:val="0033104C"/>
    <w:rsid w:val="00331916"/>
    <w:rsid w:val="00332057"/>
    <w:rsid w:val="003326E4"/>
    <w:rsid w:val="0033347D"/>
    <w:rsid w:val="00334329"/>
    <w:rsid w:val="00334C0D"/>
    <w:rsid w:val="00334EB2"/>
    <w:rsid w:val="003353B7"/>
    <w:rsid w:val="003353CD"/>
    <w:rsid w:val="0033640A"/>
    <w:rsid w:val="0033713E"/>
    <w:rsid w:val="0033747C"/>
    <w:rsid w:val="00340DAB"/>
    <w:rsid w:val="003414F1"/>
    <w:rsid w:val="0034240C"/>
    <w:rsid w:val="00342DA4"/>
    <w:rsid w:val="003464AE"/>
    <w:rsid w:val="003478AB"/>
    <w:rsid w:val="00350A03"/>
    <w:rsid w:val="00351F13"/>
    <w:rsid w:val="00354A65"/>
    <w:rsid w:val="00356076"/>
    <w:rsid w:val="00361CEE"/>
    <w:rsid w:val="00363014"/>
    <w:rsid w:val="00364A2B"/>
    <w:rsid w:val="00365297"/>
    <w:rsid w:val="00365FC4"/>
    <w:rsid w:val="00370380"/>
    <w:rsid w:val="003727F1"/>
    <w:rsid w:val="00374E71"/>
    <w:rsid w:val="00375A8F"/>
    <w:rsid w:val="00376FA0"/>
    <w:rsid w:val="00381906"/>
    <w:rsid w:val="00381B7E"/>
    <w:rsid w:val="00382466"/>
    <w:rsid w:val="00382E7E"/>
    <w:rsid w:val="003830A6"/>
    <w:rsid w:val="0038319C"/>
    <w:rsid w:val="0038333B"/>
    <w:rsid w:val="00386AEB"/>
    <w:rsid w:val="00387437"/>
    <w:rsid w:val="00391429"/>
    <w:rsid w:val="00393248"/>
    <w:rsid w:val="00393A35"/>
    <w:rsid w:val="003978DF"/>
    <w:rsid w:val="003A0AE0"/>
    <w:rsid w:val="003A100A"/>
    <w:rsid w:val="003A3996"/>
    <w:rsid w:val="003A424D"/>
    <w:rsid w:val="003A4A4F"/>
    <w:rsid w:val="003B0FF5"/>
    <w:rsid w:val="003B3417"/>
    <w:rsid w:val="003C2EA6"/>
    <w:rsid w:val="003C371A"/>
    <w:rsid w:val="003C3E69"/>
    <w:rsid w:val="003C3FE4"/>
    <w:rsid w:val="003C5650"/>
    <w:rsid w:val="003C6A49"/>
    <w:rsid w:val="003C7606"/>
    <w:rsid w:val="003D1D74"/>
    <w:rsid w:val="003D299F"/>
    <w:rsid w:val="003D39B6"/>
    <w:rsid w:val="003D5503"/>
    <w:rsid w:val="003D55A7"/>
    <w:rsid w:val="003D5738"/>
    <w:rsid w:val="003D6438"/>
    <w:rsid w:val="003E1535"/>
    <w:rsid w:val="003E2566"/>
    <w:rsid w:val="003E30AE"/>
    <w:rsid w:val="003E316D"/>
    <w:rsid w:val="003E3A70"/>
    <w:rsid w:val="003E4E40"/>
    <w:rsid w:val="003E5B54"/>
    <w:rsid w:val="003E5C2A"/>
    <w:rsid w:val="003E716C"/>
    <w:rsid w:val="003F0EFF"/>
    <w:rsid w:val="003F223A"/>
    <w:rsid w:val="003F245C"/>
    <w:rsid w:val="003F2C9A"/>
    <w:rsid w:val="003F2E7A"/>
    <w:rsid w:val="003F4EE5"/>
    <w:rsid w:val="003F5F46"/>
    <w:rsid w:val="003F644F"/>
    <w:rsid w:val="003F7744"/>
    <w:rsid w:val="003F7AE8"/>
    <w:rsid w:val="00401151"/>
    <w:rsid w:val="00401671"/>
    <w:rsid w:val="00402D30"/>
    <w:rsid w:val="00403498"/>
    <w:rsid w:val="00405218"/>
    <w:rsid w:val="0040529E"/>
    <w:rsid w:val="0040723A"/>
    <w:rsid w:val="00410D9B"/>
    <w:rsid w:val="004135E4"/>
    <w:rsid w:val="004206B4"/>
    <w:rsid w:val="004220F6"/>
    <w:rsid w:val="004226D8"/>
    <w:rsid w:val="0042416A"/>
    <w:rsid w:val="00425BC9"/>
    <w:rsid w:val="004274F1"/>
    <w:rsid w:val="00427E1C"/>
    <w:rsid w:val="004318B5"/>
    <w:rsid w:val="00433D97"/>
    <w:rsid w:val="004344E6"/>
    <w:rsid w:val="004349DF"/>
    <w:rsid w:val="00436EE0"/>
    <w:rsid w:val="00440003"/>
    <w:rsid w:val="00442771"/>
    <w:rsid w:val="00443446"/>
    <w:rsid w:val="004436A4"/>
    <w:rsid w:val="00443C87"/>
    <w:rsid w:val="00444765"/>
    <w:rsid w:val="0044511C"/>
    <w:rsid w:val="00446146"/>
    <w:rsid w:val="004472AF"/>
    <w:rsid w:val="004500DE"/>
    <w:rsid w:val="004538F4"/>
    <w:rsid w:val="00454475"/>
    <w:rsid w:val="0045474C"/>
    <w:rsid w:val="00454B76"/>
    <w:rsid w:val="0045576D"/>
    <w:rsid w:val="0045769A"/>
    <w:rsid w:val="0046187E"/>
    <w:rsid w:val="00462261"/>
    <w:rsid w:val="004638A8"/>
    <w:rsid w:val="00463EB2"/>
    <w:rsid w:val="00464177"/>
    <w:rsid w:val="00466D73"/>
    <w:rsid w:val="0046752A"/>
    <w:rsid w:val="0047093E"/>
    <w:rsid w:val="00471CE9"/>
    <w:rsid w:val="00472253"/>
    <w:rsid w:val="004723FD"/>
    <w:rsid w:val="0047279D"/>
    <w:rsid w:val="004750D6"/>
    <w:rsid w:val="00475EB5"/>
    <w:rsid w:val="004774B6"/>
    <w:rsid w:val="00481520"/>
    <w:rsid w:val="00482477"/>
    <w:rsid w:val="00482966"/>
    <w:rsid w:val="00482F23"/>
    <w:rsid w:val="00483195"/>
    <w:rsid w:val="00485790"/>
    <w:rsid w:val="00485E95"/>
    <w:rsid w:val="0048632C"/>
    <w:rsid w:val="00492182"/>
    <w:rsid w:val="0049335C"/>
    <w:rsid w:val="00493F40"/>
    <w:rsid w:val="004954F2"/>
    <w:rsid w:val="00496041"/>
    <w:rsid w:val="0049690D"/>
    <w:rsid w:val="00496F52"/>
    <w:rsid w:val="00497D54"/>
    <w:rsid w:val="004A11FA"/>
    <w:rsid w:val="004A2266"/>
    <w:rsid w:val="004A22D1"/>
    <w:rsid w:val="004A3E32"/>
    <w:rsid w:val="004A46EA"/>
    <w:rsid w:val="004A4AF0"/>
    <w:rsid w:val="004A5B25"/>
    <w:rsid w:val="004A66B9"/>
    <w:rsid w:val="004A6997"/>
    <w:rsid w:val="004A73A4"/>
    <w:rsid w:val="004B06E0"/>
    <w:rsid w:val="004B0CD1"/>
    <w:rsid w:val="004B2A45"/>
    <w:rsid w:val="004B40A5"/>
    <w:rsid w:val="004B44B0"/>
    <w:rsid w:val="004B47B2"/>
    <w:rsid w:val="004B5863"/>
    <w:rsid w:val="004B5923"/>
    <w:rsid w:val="004B6DA1"/>
    <w:rsid w:val="004C0A99"/>
    <w:rsid w:val="004C3FA1"/>
    <w:rsid w:val="004C4AA0"/>
    <w:rsid w:val="004C5689"/>
    <w:rsid w:val="004C673B"/>
    <w:rsid w:val="004C7002"/>
    <w:rsid w:val="004D16D7"/>
    <w:rsid w:val="004D2B65"/>
    <w:rsid w:val="004D5A23"/>
    <w:rsid w:val="004D6CC9"/>
    <w:rsid w:val="004D76BD"/>
    <w:rsid w:val="004D76FA"/>
    <w:rsid w:val="004E3C33"/>
    <w:rsid w:val="004E405E"/>
    <w:rsid w:val="004E4FE5"/>
    <w:rsid w:val="004E5924"/>
    <w:rsid w:val="004E7048"/>
    <w:rsid w:val="004E7FA9"/>
    <w:rsid w:val="004F0249"/>
    <w:rsid w:val="004F08DD"/>
    <w:rsid w:val="004F0FD6"/>
    <w:rsid w:val="004F20EA"/>
    <w:rsid w:val="004F26D3"/>
    <w:rsid w:val="004F3F62"/>
    <w:rsid w:val="004F4131"/>
    <w:rsid w:val="004F432E"/>
    <w:rsid w:val="004F512B"/>
    <w:rsid w:val="0050017E"/>
    <w:rsid w:val="00502A2A"/>
    <w:rsid w:val="00503257"/>
    <w:rsid w:val="0050423F"/>
    <w:rsid w:val="00505E1B"/>
    <w:rsid w:val="00505F0D"/>
    <w:rsid w:val="00506D03"/>
    <w:rsid w:val="00507401"/>
    <w:rsid w:val="005125DA"/>
    <w:rsid w:val="00512E0C"/>
    <w:rsid w:val="00514863"/>
    <w:rsid w:val="00514E74"/>
    <w:rsid w:val="005163EA"/>
    <w:rsid w:val="00517254"/>
    <w:rsid w:val="0051744E"/>
    <w:rsid w:val="00517D43"/>
    <w:rsid w:val="005208E4"/>
    <w:rsid w:val="005214A4"/>
    <w:rsid w:val="005239E6"/>
    <w:rsid w:val="0052431D"/>
    <w:rsid w:val="005245E7"/>
    <w:rsid w:val="0052518E"/>
    <w:rsid w:val="005275C8"/>
    <w:rsid w:val="00532526"/>
    <w:rsid w:val="00533079"/>
    <w:rsid w:val="00533363"/>
    <w:rsid w:val="0053373A"/>
    <w:rsid w:val="00533CB4"/>
    <w:rsid w:val="005353FF"/>
    <w:rsid w:val="005356C6"/>
    <w:rsid w:val="00535970"/>
    <w:rsid w:val="00536F3B"/>
    <w:rsid w:val="00540211"/>
    <w:rsid w:val="005417C1"/>
    <w:rsid w:val="005417DD"/>
    <w:rsid w:val="005428DF"/>
    <w:rsid w:val="00543854"/>
    <w:rsid w:val="00543C5F"/>
    <w:rsid w:val="00544A80"/>
    <w:rsid w:val="00546762"/>
    <w:rsid w:val="0055051A"/>
    <w:rsid w:val="00550FA7"/>
    <w:rsid w:val="00551FB9"/>
    <w:rsid w:val="00554D92"/>
    <w:rsid w:val="005550E0"/>
    <w:rsid w:val="005550EA"/>
    <w:rsid w:val="00555407"/>
    <w:rsid w:val="00556466"/>
    <w:rsid w:val="00557CCA"/>
    <w:rsid w:val="0056198A"/>
    <w:rsid w:val="00562257"/>
    <w:rsid w:val="005629F5"/>
    <w:rsid w:val="00563AB1"/>
    <w:rsid w:val="00563FD2"/>
    <w:rsid w:val="00564808"/>
    <w:rsid w:val="0056526E"/>
    <w:rsid w:val="0056528D"/>
    <w:rsid w:val="0056554E"/>
    <w:rsid w:val="005743B3"/>
    <w:rsid w:val="00574BE6"/>
    <w:rsid w:val="00575316"/>
    <w:rsid w:val="0057608F"/>
    <w:rsid w:val="005761A4"/>
    <w:rsid w:val="005803BA"/>
    <w:rsid w:val="00580AA2"/>
    <w:rsid w:val="0058116C"/>
    <w:rsid w:val="00581539"/>
    <w:rsid w:val="0058167E"/>
    <w:rsid w:val="00582CA1"/>
    <w:rsid w:val="00585AF8"/>
    <w:rsid w:val="00586727"/>
    <w:rsid w:val="0058702B"/>
    <w:rsid w:val="00587C03"/>
    <w:rsid w:val="00590F46"/>
    <w:rsid w:val="00591225"/>
    <w:rsid w:val="00593E7E"/>
    <w:rsid w:val="005941DB"/>
    <w:rsid w:val="00594C92"/>
    <w:rsid w:val="005951CF"/>
    <w:rsid w:val="0059603F"/>
    <w:rsid w:val="005A0A0B"/>
    <w:rsid w:val="005A10CE"/>
    <w:rsid w:val="005A1FF3"/>
    <w:rsid w:val="005A27C8"/>
    <w:rsid w:val="005A4493"/>
    <w:rsid w:val="005A545F"/>
    <w:rsid w:val="005A74FA"/>
    <w:rsid w:val="005A7A7B"/>
    <w:rsid w:val="005B0CCD"/>
    <w:rsid w:val="005B2915"/>
    <w:rsid w:val="005B3556"/>
    <w:rsid w:val="005B696D"/>
    <w:rsid w:val="005B6BB1"/>
    <w:rsid w:val="005B6CD3"/>
    <w:rsid w:val="005B7F04"/>
    <w:rsid w:val="005C0527"/>
    <w:rsid w:val="005C0981"/>
    <w:rsid w:val="005C3379"/>
    <w:rsid w:val="005C3E30"/>
    <w:rsid w:val="005C3E32"/>
    <w:rsid w:val="005C5723"/>
    <w:rsid w:val="005C605C"/>
    <w:rsid w:val="005C7F2F"/>
    <w:rsid w:val="005D2C23"/>
    <w:rsid w:val="005D55DB"/>
    <w:rsid w:val="005D5AE4"/>
    <w:rsid w:val="005D6927"/>
    <w:rsid w:val="005D7A36"/>
    <w:rsid w:val="005D7DF8"/>
    <w:rsid w:val="005E00B6"/>
    <w:rsid w:val="005E0F52"/>
    <w:rsid w:val="005E0F76"/>
    <w:rsid w:val="005E460C"/>
    <w:rsid w:val="005E4832"/>
    <w:rsid w:val="005E4D45"/>
    <w:rsid w:val="005E6486"/>
    <w:rsid w:val="005E7E93"/>
    <w:rsid w:val="005F106E"/>
    <w:rsid w:val="005F27F7"/>
    <w:rsid w:val="005F29B2"/>
    <w:rsid w:val="005F2A09"/>
    <w:rsid w:val="005F31CA"/>
    <w:rsid w:val="005F3E31"/>
    <w:rsid w:val="005F5597"/>
    <w:rsid w:val="005F5E3B"/>
    <w:rsid w:val="005F68E5"/>
    <w:rsid w:val="00600B48"/>
    <w:rsid w:val="00602B9F"/>
    <w:rsid w:val="00605D6D"/>
    <w:rsid w:val="00606F0B"/>
    <w:rsid w:val="00606FA4"/>
    <w:rsid w:val="00607E05"/>
    <w:rsid w:val="00611AFE"/>
    <w:rsid w:val="0061220E"/>
    <w:rsid w:val="00612BF3"/>
    <w:rsid w:val="006143CE"/>
    <w:rsid w:val="006152B8"/>
    <w:rsid w:val="00616B02"/>
    <w:rsid w:val="00620388"/>
    <w:rsid w:val="00620C7D"/>
    <w:rsid w:val="00621A35"/>
    <w:rsid w:val="00621D94"/>
    <w:rsid w:val="0062222B"/>
    <w:rsid w:val="006222EC"/>
    <w:rsid w:val="0062333D"/>
    <w:rsid w:val="00624F84"/>
    <w:rsid w:val="0062560C"/>
    <w:rsid w:val="00626E14"/>
    <w:rsid w:val="00630668"/>
    <w:rsid w:val="006327FA"/>
    <w:rsid w:val="00633451"/>
    <w:rsid w:val="006338C0"/>
    <w:rsid w:val="006344AA"/>
    <w:rsid w:val="006367E3"/>
    <w:rsid w:val="00636DFD"/>
    <w:rsid w:val="006379CB"/>
    <w:rsid w:val="00640347"/>
    <w:rsid w:val="00640D1C"/>
    <w:rsid w:val="00642A84"/>
    <w:rsid w:val="00642D1D"/>
    <w:rsid w:val="00642DC5"/>
    <w:rsid w:val="0064504B"/>
    <w:rsid w:val="0064563A"/>
    <w:rsid w:val="006463E6"/>
    <w:rsid w:val="00646DDD"/>
    <w:rsid w:val="00647CD5"/>
    <w:rsid w:val="006516F2"/>
    <w:rsid w:val="006524D3"/>
    <w:rsid w:val="00652594"/>
    <w:rsid w:val="00652CA9"/>
    <w:rsid w:val="00652FC5"/>
    <w:rsid w:val="00653836"/>
    <w:rsid w:val="00654CC3"/>
    <w:rsid w:val="00655FAE"/>
    <w:rsid w:val="006566D0"/>
    <w:rsid w:val="00657B48"/>
    <w:rsid w:val="006602EC"/>
    <w:rsid w:val="006604F6"/>
    <w:rsid w:val="006608C8"/>
    <w:rsid w:val="00660989"/>
    <w:rsid w:val="00661193"/>
    <w:rsid w:val="00662B8C"/>
    <w:rsid w:val="006653EA"/>
    <w:rsid w:val="0066692F"/>
    <w:rsid w:val="006670B3"/>
    <w:rsid w:val="006700B6"/>
    <w:rsid w:val="00671398"/>
    <w:rsid w:val="00673BF7"/>
    <w:rsid w:val="006754CE"/>
    <w:rsid w:val="00676C68"/>
    <w:rsid w:val="00676FE6"/>
    <w:rsid w:val="00677CCB"/>
    <w:rsid w:val="00680277"/>
    <w:rsid w:val="00681D57"/>
    <w:rsid w:val="00681FBD"/>
    <w:rsid w:val="00683239"/>
    <w:rsid w:val="00683AE2"/>
    <w:rsid w:val="006847FF"/>
    <w:rsid w:val="00685293"/>
    <w:rsid w:val="00686226"/>
    <w:rsid w:val="006869A2"/>
    <w:rsid w:val="00686A4E"/>
    <w:rsid w:val="00686BA9"/>
    <w:rsid w:val="00687A80"/>
    <w:rsid w:val="00687FAA"/>
    <w:rsid w:val="00690A05"/>
    <w:rsid w:val="00691440"/>
    <w:rsid w:val="00693604"/>
    <w:rsid w:val="0069421B"/>
    <w:rsid w:val="0069498B"/>
    <w:rsid w:val="00697EF1"/>
    <w:rsid w:val="006A0001"/>
    <w:rsid w:val="006A092F"/>
    <w:rsid w:val="006A0DA4"/>
    <w:rsid w:val="006A1521"/>
    <w:rsid w:val="006A2DFB"/>
    <w:rsid w:val="006A57E3"/>
    <w:rsid w:val="006A6FD9"/>
    <w:rsid w:val="006A7486"/>
    <w:rsid w:val="006B0083"/>
    <w:rsid w:val="006B0B9C"/>
    <w:rsid w:val="006B232A"/>
    <w:rsid w:val="006B23CE"/>
    <w:rsid w:val="006B24B3"/>
    <w:rsid w:val="006B30E2"/>
    <w:rsid w:val="006B36B8"/>
    <w:rsid w:val="006B3F40"/>
    <w:rsid w:val="006B6381"/>
    <w:rsid w:val="006B69F0"/>
    <w:rsid w:val="006B6B52"/>
    <w:rsid w:val="006B7E92"/>
    <w:rsid w:val="006C0693"/>
    <w:rsid w:val="006C222D"/>
    <w:rsid w:val="006C5446"/>
    <w:rsid w:val="006C5740"/>
    <w:rsid w:val="006C666E"/>
    <w:rsid w:val="006C6B78"/>
    <w:rsid w:val="006C6EB6"/>
    <w:rsid w:val="006C78F1"/>
    <w:rsid w:val="006D0D0D"/>
    <w:rsid w:val="006D2D05"/>
    <w:rsid w:val="006D37FA"/>
    <w:rsid w:val="006D5657"/>
    <w:rsid w:val="006D697A"/>
    <w:rsid w:val="006E08CF"/>
    <w:rsid w:val="006E0BA4"/>
    <w:rsid w:val="006E0EDB"/>
    <w:rsid w:val="006E218B"/>
    <w:rsid w:val="006E3FFC"/>
    <w:rsid w:val="006E4583"/>
    <w:rsid w:val="006E6A22"/>
    <w:rsid w:val="006E7ED8"/>
    <w:rsid w:val="006F1241"/>
    <w:rsid w:val="006F1315"/>
    <w:rsid w:val="006F1690"/>
    <w:rsid w:val="006F1F35"/>
    <w:rsid w:val="006F289E"/>
    <w:rsid w:val="006F3143"/>
    <w:rsid w:val="006F34AB"/>
    <w:rsid w:val="006F4738"/>
    <w:rsid w:val="006F52EF"/>
    <w:rsid w:val="006F5DB6"/>
    <w:rsid w:val="006F7563"/>
    <w:rsid w:val="00700CC2"/>
    <w:rsid w:val="00701DB2"/>
    <w:rsid w:val="00702B8E"/>
    <w:rsid w:val="00702C08"/>
    <w:rsid w:val="007039FF"/>
    <w:rsid w:val="007074D8"/>
    <w:rsid w:val="00710E07"/>
    <w:rsid w:val="00710F37"/>
    <w:rsid w:val="0071198F"/>
    <w:rsid w:val="00713296"/>
    <w:rsid w:val="007137E1"/>
    <w:rsid w:val="00715838"/>
    <w:rsid w:val="00716255"/>
    <w:rsid w:val="007179C8"/>
    <w:rsid w:val="00720AE6"/>
    <w:rsid w:val="0072146B"/>
    <w:rsid w:val="00721613"/>
    <w:rsid w:val="0072197D"/>
    <w:rsid w:val="007233C6"/>
    <w:rsid w:val="00730F0F"/>
    <w:rsid w:val="00731CC5"/>
    <w:rsid w:val="00731D01"/>
    <w:rsid w:val="00732E9E"/>
    <w:rsid w:val="00734845"/>
    <w:rsid w:val="00735326"/>
    <w:rsid w:val="007357B1"/>
    <w:rsid w:val="0073711C"/>
    <w:rsid w:val="0074322D"/>
    <w:rsid w:val="00744575"/>
    <w:rsid w:val="00744C76"/>
    <w:rsid w:val="00744E31"/>
    <w:rsid w:val="00747B70"/>
    <w:rsid w:val="0075047F"/>
    <w:rsid w:val="00750480"/>
    <w:rsid w:val="00751553"/>
    <w:rsid w:val="00751DAE"/>
    <w:rsid w:val="00753A8A"/>
    <w:rsid w:val="00754134"/>
    <w:rsid w:val="007543E7"/>
    <w:rsid w:val="0075486A"/>
    <w:rsid w:val="00765DD3"/>
    <w:rsid w:val="00765E01"/>
    <w:rsid w:val="00766EF4"/>
    <w:rsid w:val="00771400"/>
    <w:rsid w:val="00771B61"/>
    <w:rsid w:val="0077211C"/>
    <w:rsid w:val="00772455"/>
    <w:rsid w:val="00773A6B"/>
    <w:rsid w:val="00773E87"/>
    <w:rsid w:val="00774467"/>
    <w:rsid w:val="0077458E"/>
    <w:rsid w:val="00776FC8"/>
    <w:rsid w:val="00780AD4"/>
    <w:rsid w:val="00782687"/>
    <w:rsid w:val="00782EC6"/>
    <w:rsid w:val="00783DC2"/>
    <w:rsid w:val="007859A5"/>
    <w:rsid w:val="00785FFE"/>
    <w:rsid w:val="00786453"/>
    <w:rsid w:val="00787B73"/>
    <w:rsid w:val="00790158"/>
    <w:rsid w:val="0079303E"/>
    <w:rsid w:val="00793182"/>
    <w:rsid w:val="007948B7"/>
    <w:rsid w:val="007949BB"/>
    <w:rsid w:val="007977C1"/>
    <w:rsid w:val="007A08D1"/>
    <w:rsid w:val="007A63A1"/>
    <w:rsid w:val="007A6721"/>
    <w:rsid w:val="007A70BE"/>
    <w:rsid w:val="007B0724"/>
    <w:rsid w:val="007B176D"/>
    <w:rsid w:val="007B1941"/>
    <w:rsid w:val="007B3E05"/>
    <w:rsid w:val="007B5D6C"/>
    <w:rsid w:val="007B70DE"/>
    <w:rsid w:val="007C0F3C"/>
    <w:rsid w:val="007C480D"/>
    <w:rsid w:val="007C4949"/>
    <w:rsid w:val="007C4FDB"/>
    <w:rsid w:val="007C7C85"/>
    <w:rsid w:val="007C7E13"/>
    <w:rsid w:val="007D0115"/>
    <w:rsid w:val="007D0F7C"/>
    <w:rsid w:val="007D1FA8"/>
    <w:rsid w:val="007D39C5"/>
    <w:rsid w:val="007D510D"/>
    <w:rsid w:val="007D56C6"/>
    <w:rsid w:val="007D6875"/>
    <w:rsid w:val="007D6B83"/>
    <w:rsid w:val="007D6F64"/>
    <w:rsid w:val="007D7695"/>
    <w:rsid w:val="007D7D3E"/>
    <w:rsid w:val="007E1EB2"/>
    <w:rsid w:val="007E2DA1"/>
    <w:rsid w:val="007E2DBD"/>
    <w:rsid w:val="007E3FB8"/>
    <w:rsid w:val="007E4A07"/>
    <w:rsid w:val="007E4BFC"/>
    <w:rsid w:val="007E6728"/>
    <w:rsid w:val="007E6F16"/>
    <w:rsid w:val="007F2EF4"/>
    <w:rsid w:val="007F2F44"/>
    <w:rsid w:val="007F5798"/>
    <w:rsid w:val="00800684"/>
    <w:rsid w:val="008007C8"/>
    <w:rsid w:val="00801073"/>
    <w:rsid w:val="00802E45"/>
    <w:rsid w:val="008035AE"/>
    <w:rsid w:val="00805394"/>
    <w:rsid w:val="00805F3E"/>
    <w:rsid w:val="00810027"/>
    <w:rsid w:val="008105F4"/>
    <w:rsid w:val="0081087D"/>
    <w:rsid w:val="00810CBB"/>
    <w:rsid w:val="00813FC6"/>
    <w:rsid w:val="008165FF"/>
    <w:rsid w:val="0081771B"/>
    <w:rsid w:val="00820C6A"/>
    <w:rsid w:val="00821B56"/>
    <w:rsid w:val="00823E6E"/>
    <w:rsid w:val="00823FB7"/>
    <w:rsid w:val="0082541A"/>
    <w:rsid w:val="0082668B"/>
    <w:rsid w:val="008267AE"/>
    <w:rsid w:val="00830382"/>
    <w:rsid w:val="008303F9"/>
    <w:rsid w:val="0083066C"/>
    <w:rsid w:val="00830E91"/>
    <w:rsid w:val="008315FA"/>
    <w:rsid w:val="00834729"/>
    <w:rsid w:val="00836970"/>
    <w:rsid w:val="00836AB2"/>
    <w:rsid w:val="008376FA"/>
    <w:rsid w:val="008405C6"/>
    <w:rsid w:val="00846AB0"/>
    <w:rsid w:val="008478D5"/>
    <w:rsid w:val="00850972"/>
    <w:rsid w:val="0085166E"/>
    <w:rsid w:val="00851DC2"/>
    <w:rsid w:val="00851E79"/>
    <w:rsid w:val="00854550"/>
    <w:rsid w:val="00855502"/>
    <w:rsid w:val="0085610E"/>
    <w:rsid w:val="00857D13"/>
    <w:rsid w:val="00864E3B"/>
    <w:rsid w:val="00870D79"/>
    <w:rsid w:val="0087305E"/>
    <w:rsid w:val="008732EF"/>
    <w:rsid w:val="00874DBB"/>
    <w:rsid w:val="0087520C"/>
    <w:rsid w:val="008760DE"/>
    <w:rsid w:val="0088023B"/>
    <w:rsid w:val="00880F6B"/>
    <w:rsid w:val="00881A5F"/>
    <w:rsid w:val="00885770"/>
    <w:rsid w:val="008857E6"/>
    <w:rsid w:val="0088601D"/>
    <w:rsid w:val="008863B0"/>
    <w:rsid w:val="00887734"/>
    <w:rsid w:val="0089112F"/>
    <w:rsid w:val="008935D9"/>
    <w:rsid w:val="008936D3"/>
    <w:rsid w:val="00893F04"/>
    <w:rsid w:val="008946A8"/>
    <w:rsid w:val="00895109"/>
    <w:rsid w:val="008974AF"/>
    <w:rsid w:val="008A0ECB"/>
    <w:rsid w:val="008A11E6"/>
    <w:rsid w:val="008A2FE3"/>
    <w:rsid w:val="008A5ECF"/>
    <w:rsid w:val="008A6231"/>
    <w:rsid w:val="008A6CAF"/>
    <w:rsid w:val="008B0B39"/>
    <w:rsid w:val="008B10E1"/>
    <w:rsid w:val="008B1177"/>
    <w:rsid w:val="008B22A8"/>
    <w:rsid w:val="008B255C"/>
    <w:rsid w:val="008B366D"/>
    <w:rsid w:val="008B3B58"/>
    <w:rsid w:val="008B51D4"/>
    <w:rsid w:val="008B7C22"/>
    <w:rsid w:val="008B7D20"/>
    <w:rsid w:val="008C04D9"/>
    <w:rsid w:val="008C17E8"/>
    <w:rsid w:val="008C18FB"/>
    <w:rsid w:val="008C224B"/>
    <w:rsid w:val="008C2CC3"/>
    <w:rsid w:val="008C319F"/>
    <w:rsid w:val="008C4F21"/>
    <w:rsid w:val="008C51FA"/>
    <w:rsid w:val="008C5880"/>
    <w:rsid w:val="008C608D"/>
    <w:rsid w:val="008C6197"/>
    <w:rsid w:val="008C7E97"/>
    <w:rsid w:val="008D049B"/>
    <w:rsid w:val="008D0E09"/>
    <w:rsid w:val="008D1463"/>
    <w:rsid w:val="008D1C3F"/>
    <w:rsid w:val="008D33BD"/>
    <w:rsid w:val="008D3B71"/>
    <w:rsid w:val="008D40E0"/>
    <w:rsid w:val="008D4769"/>
    <w:rsid w:val="008D5128"/>
    <w:rsid w:val="008D51D4"/>
    <w:rsid w:val="008D6250"/>
    <w:rsid w:val="008D6314"/>
    <w:rsid w:val="008D7122"/>
    <w:rsid w:val="008D7488"/>
    <w:rsid w:val="008D7E39"/>
    <w:rsid w:val="008E2357"/>
    <w:rsid w:val="008E26F4"/>
    <w:rsid w:val="008E2CAD"/>
    <w:rsid w:val="008E3001"/>
    <w:rsid w:val="008E3CF4"/>
    <w:rsid w:val="008E3DCA"/>
    <w:rsid w:val="008E4882"/>
    <w:rsid w:val="008E6BA7"/>
    <w:rsid w:val="008E7A47"/>
    <w:rsid w:val="008F1710"/>
    <w:rsid w:val="008F1E1D"/>
    <w:rsid w:val="008F204C"/>
    <w:rsid w:val="008F216B"/>
    <w:rsid w:val="008F25AE"/>
    <w:rsid w:val="008F2BC8"/>
    <w:rsid w:val="008F62F8"/>
    <w:rsid w:val="009000D8"/>
    <w:rsid w:val="009005EE"/>
    <w:rsid w:val="0090113B"/>
    <w:rsid w:val="00902448"/>
    <w:rsid w:val="00903656"/>
    <w:rsid w:val="00910920"/>
    <w:rsid w:val="00910D3D"/>
    <w:rsid w:val="00911249"/>
    <w:rsid w:val="00911674"/>
    <w:rsid w:val="00912211"/>
    <w:rsid w:val="009125BE"/>
    <w:rsid w:val="009136C3"/>
    <w:rsid w:val="0091481D"/>
    <w:rsid w:val="00915A60"/>
    <w:rsid w:val="00916BFA"/>
    <w:rsid w:val="009170C8"/>
    <w:rsid w:val="00920C0F"/>
    <w:rsid w:val="009232E8"/>
    <w:rsid w:val="009237EA"/>
    <w:rsid w:val="00923DC6"/>
    <w:rsid w:val="00924369"/>
    <w:rsid w:val="009245EB"/>
    <w:rsid w:val="00924AA4"/>
    <w:rsid w:val="00924C1F"/>
    <w:rsid w:val="00930360"/>
    <w:rsid w:val="009376F4"/>
    <w:rsid w:val="00937F95"/>
    <w:rsid w:val="00940618"/>
    <w:rsid w:val="00940CDB"/>
    <w:rsid w:val="00941E8B"/>
    <w:rsid w:val="00942480"/>
    <w:rsid w:val="00943293"/>
    <w:rsid w:val="00943C8B"/>
    <w:rsid w:val="00943F69"/>
    <w:rsid w:val="0094493D"/>
    <w:rsid w:val="00944FC2"/>
    <w:rsid w:val="009456A5"/>
    <w:rsid w:val="0094768F"/>
    <w:rsid w:val="0095021A"/>
    <w:rsid w:val="0095553C"/>
    <w:rsid w:val="00955B98"/>
    <w:rsid w:val="00961AEB"/>
    <w:rsid w:val="009649A5"/>
    <w:rsid w:val="00964BD0"/>
    <w:rsid w:val="00964C50"/>
    <w:rsid w:val="00965588"/>
    <w:rsid w:val="00965A9E"/>
    <w:rsid w:val="009667E8"/>
    <w:rsid w:val="00966E7A"/>
    <w:rsid w:val="00970000"/>
    <w:rsid w:val="009707EB"/>
    <w:rsid w:val="00970C4E"/>
    <w:rsid w:val="009728C3"/>
    <w:rsid w:val="009740A9"/>
    <w:rsid w:val="00975A46"/>
    <w:rsid w:val="00982E16"/>
    <w:rsid w:val="009839FC"/>
    <w:rsid w:val="009840B1"/>
    <w:rsid w:val="009843F0"/>
    <w:rsid w:val="00984BF5"/>
    <w:rsid w:val="0098570F"/>
    <w:rsid w:val="009863B5"/>
    <w:rsid w:val="009865BA"/>
    <w:rsid w:val="00987137"/>
    <w:rsid w:val="009873A4"/>
    <w:rsid w:val="00993201"/>
    <w:rsid w:val="00993481"/>
    <w:rsid w:val="00993AD9"/>
    <w:rsid w:val="00995541"/>
    <w:rsid w:val="009A0FA7"/>
    <w:rsid w:val="009A16DD"/>
    <w:rsid w:val="009A1EEC"/>
    <w:rsid w:val="009A1F3A"/>
    <w:rsid w:val="009A228B"/>
    <w:rsid w:val="009A421E"/>
    <w:rsid w:val="009A469C"/>
    <w:rsid w:val="009A5C61"/>
    <w:rsid w:val="009A697E"/>
    <w:rsid w:val="009A7636"/>
    <w:rsid w:val="009A7C8B"/>
    <w:rsid w:val="009B0223"/>
    <w:rsid w:val="009B11CA"/>
    <w:rsid w:val="009B42F4"/>
    <w:rsid w:val="009B459B"/>
    <w:rsid w:val="009B4EAD"/>
    <w:rsid w:val="009B5369"/>
    <w:rsid w:val="009B56AF"/>
    <w:rsid w:val="009B66FB"/>
    <w:rsid w:val="009B67F5"/>
    <w:rsid w:val="009B73DF"/>
    <w:rsid w:val="009C056A"/>
    <w:rsid w:val="009C15A9"/>
    <w:rsid w:val="009C1BC2"/>
    <w:rsid w:val="009C1BF3"/>
    <w:rsid w:val="009C386E"/>
    <w:rsid w:val="009C48EF"/>
    <w:rsid w:val="009D1B57"/>
    <w:rsid w:val="009D5F41"/>
    <w:rsid w:val="009D5F59"/>
    <w:rsid w:val="009D694F"/>
    <w:rsid w:val="009D7E69"/>
    <w:rsid w:val="009E2A53"/>
    <w:rsid w:val="009E5E7B"/>
    <w:rsid w:val="009E666E"/>
    <w:rsid w:val="009E66D7"/>
    <w:rsid w:val="009E6808"/>
    <w:rsid w:val="009E6F84"/>
    <w:rsid w:val="009F04E4"/>
    <w:rsid w:val="009F3AE3"/>
    <w:rsid w:val="009F4860"/>
    <w:rsid w:val="009F509D"/>
    <w:rsid w:val="009F5C59"/>
    <w:rsid w:val="009F6F8D"/>
    <w:rsid w:val="009F7BE1"/>
    <w:rsid w:val="009F7EFE"/>
    <w:rsid w:val="00A0124E"/>
    <w:rsid w:val="00A01466"/>
    <w:rsid w:val="00A01554"/>
    <w:rsid w:val="00A0193B"/>
    <w:rsid w:val="00A073EE"/>
    <w:rsid w:val="00A07738"/>
    <w:rsid w:val="00A123A5"/>
    <w:rsid w:val="00A13B13"/>
    <w:rsid w:val="00A154F7"/>
    <w:rsid w:val="00A160BA"/>
    <w:rsid w:val="00A16536"/>
    <w:rsid w:val="00A216BC"/>
    <w:rsid w:val="00A241AC"/>
    <w:rsid w:val="00A253F0"/>
    <w:rsid w:val="00A271AD"/>
    <w:rsid w:val="00A27DE8"/>
    <w:rsid w:val="00A302EF"/>
    <w:rsid w:val="00A31A85"/>
    <w:rsid w:val="00A32BEE"/>
    <w:rsid w:val="00A33184"/>
    <w:rsid w:val="00A37AF2"/>
    <w:rsid w:val="00A41609"/>
    <w:rsid w:val="00A4163B"/>
    <w:rsid w:val="00A41977"/>
    <w:rsid w:val="00A42A06"/>
    <w:rsid w:val="00A42CF3"/>
    <w:rsid w:val="00A44CFC"/>
    <w:rsid w:val="00A45E27"/>
    <w:rsid w:val="00A46618"/>
    <w:rsid w:val="00A476C0"/>
    <w:rsid w:val="00A47BF4"/>
    <w:rsid w:val="00A506CE"/>
    <w:rsid w:val="00A51C75"/>
    <w:rsid w:val="00A522E1"/>
    <w:rsid w:val="00A543C4"/>
    <w:rsid w:val="00A5511A"/>
    <w:rsid w:val="00A600C7"/>
    <w:rsid w:val="00A605B7"/>
    <w:rsid w:val="00A63048"/>
    <w:rsid w:val="00A646F7"/>
    <w:rsid w:val="00A65AA6"/>
    <w:rsid w:val="00A67815"/>
    <w:rsid w:val="00A71736"/>
    <w:rsid w:val="00A71FEC"/>
    <w:rsid w:val="00A72086"/>
    <w:rsid w:val="00A721DD"/>
    <w:rsid w:val="00A724EE"/>
    <w:rsid w:val="00A72B2E"/>
    <w:rsid w:val="00A7437E"/>
    <w:rsid w:val="00A77285"/>
    <w:rsid w:val="00A80BE4"/>
    <w:rsid w:val="00A8116C"/>
    <w:rsid w:val="00A826C9"/>
    <w:rsid w:val="00A84420"/>
    <w:rsid w:val="00A84BA3"/>
    <w:rsid w:val="00A85135"/>
    <w:rsid w:val="00A8580E"/>
    <w:rsid w:val="00A8699F"/>
    <w:rsid w:val="00A8770C"/>
    <w:rsid w:val="00A90268"/>
    <w:rsid w:val="00A91FF9"/>
    <w:rsid w:val="00A922E0"/>
    <w:rsid w:val="00A927B7"/>
    <w:rsid w:val="00A92A31"/>
    <w:rsid w:val="00A92AEC"/>
    <w:rsid w:val="00A92D71"/>
    <w:rsid w:val="00A955CE"/>
    <w:rsid w:val="00A96680"/>
    <w:rsid w:val="00A96B15"/>
    <w:rsid w:val="00AA3296"/>
    <w:rsid w:val="00AA3D26"/>
    <w:rsid w:val="00AA43E4"/>
    <w:rsid w:val="00AA4855"/>
    <w:rsid w:val="00AA6C16"/>
    <w:rsid w:val="00AA7ECC"/>
    <w:rsid w:val="00AB2C4A"/>
    <w:rsid w:val="00AB3BD6"/>
    <w:rsid w:val="00AB3F4E"/>
    <w:rsid w:val="00AB4993"/>
    <w:rsid w:val="00AB54B0"/>
    <w:rsid w:val="00AB585F"/>
    <w:rsid w:val="00AB7BEC"/>
    <w:rsid w:val="00AC1CA4"/>
    <w:rsid w:val="00AC2C00"/>
    <w:rsid w:val="00AC311F"/>
    <w:rsid w:val="00AC32EF"/>
    <w:rsid w:val="00AC5558"/>
    <w:rsid w:val="00AC6599"/>
    <w:rsid w:val="00AD0953"/>
    <w:rsid w:val="00AD1E6C"/>
    <w:rsid w:val="00AD20CF"/>
    <w:rsid w:val="00AD2E6E"/>
    <w:rsid w:val="00AD42B8"/>
    <w:rsid w:val="00AD52FD"/>
    <w:rsid w:val="00AD5F4C"/>
    <w:rsid w:val="00AD66B6"/>
    <w:rsid w:val="00AD7466"/>
    <w:rsid w:val="00AE0822"/>
    <w:rsid w:val="00AE0C3B"/>
    <w:rsid w:val="00AE0C40"/>
    <w:rsid w:val="00AE11C6"/>
    <w:rsid w:val="00AE17F5"/>
    <w:rsid w:val="00AE1817"/>
    <w:rsid w:val="00AE2D19"/>
    <w:rsid w:val="00AE31E0"/>
    <w:rsid w:val="00AE471A"/>
    <w:rsid w:val="00AE68FE"/>
    <w:rsid w:val="00AE69E0"/>
    <w:rsid w:val="00AE73ED"/>
    <w:rsid w:val="00AE7C77"/>
    <w:rsid w:val="00AF0F31"/>
    <w:rsid w:val="00AF2CBD"/>
    <w:rsid w:val="00AF2D65"/>
    <w:rsid w:val="00AF5556"/>
    <w:rsid w:val="00AF6303"/>
    <w:rsid w:val="00AF64A9"/>
    <w:rsid w:val="00AF6A88"/>
    <w:rsid w:val="00B008B0"/>
    <w:rsid w:val="00B022AD"/>
    <w:rsid w:val="00B025D4"/>
    <w:rsid w:val="00B03E13"/>
    <w:rsid w:val="00B04A96"/>
    <w:rsid w:val="00B04ABC"/>
    <w:rsid w:val="00B04D41"/>
    <w:rsid w:val="00B065B3"/>
    <w:rsid w:val="00B07D5C"/>
    <w:rsid w:val="00B10DDC"/>
    <w:rsid w:val="00B110FD"/>
    <w:rsid w:val="00B116BF"/>
    <w:rsid w:val="00B11A1B"/>
    <w:rsid w:val="00B12409"/>
    <w:rsid w:val="00B14C46"/>
    <w:rsid w:val="00B164CD"/>
    <w:rsid w:val="00B17B07"/>
    <w:rsid w:val="00B20E7B"/>
    <w:rsid w:val="00B21CDD"/>
    <w:rsid w:val="00B2255A"/>
    <w:rsid w:val="00B26D41"/>
    <w:rsid w:val="00B26E0E"/>
    <w:rsid w:val="00B27ACA"/>
    <w:rsid w:val="00B3195B"/>
    <w:rsid w:val="00B326BB"/>
    <w:rsid w:val="00B32C06"/>
    <w:rsid w:val="00B33A2E"/>
    <w:rsid w:val="00B33DCF"/>
    <w:rsid w:val="00B35578"/>
    <w:rsid w:val="00B35C6E"/>
    <w:rsid w:val="00B37586"/>
    <w:rsid w:val="00B400B5"/>
    <w:rsid w:val="00B40737"/>
    <w:rsid w:val="00B414A5"/>
    <w:rsid w:val="00B41A8F"/>
    <w:rsid w:val="00B41F6E"/>
    <w:rsid w:val="00B45C45"/>
    <w:rsid w:val="00B47B44"/>
    <w:rsid w:val="00B47D74"/>
    <w:rsid w:val="00B532F2"/>
    <w:rsid w:val="00B53DCA"/>
    <w:rsid w:val="00B57285"/>
    <w:rsid w:val="00B60D21"/>
    <w:rsid w:val="00B6131B"/>
    <w:rsid w:val="00B643FA"/>
    <w:rsid w:val="00B653D0"/>
    <w:rsid w:val="00B657C7"/>
    <w:rsid w:val="00B6586A"/>
    <w:rsid w:val="00B65AB3"/>
    <w:rsid w:val="00B65E28"/>
    <w:rsid w:val="00B666F6"/>
    <w:rsid w:val="00B713D8"/>
    <w:rsid w:val="00B72414"/>
    <w:rsid w:val="00B72EC2"/>
    <w:rsid w:val="00B750E6"/>
    <w:rsid w:val="00B7663E"/>
    <w:rsid w:val="00B76953"/>
    <w:rsid w:val="00B76AE6"/>
    <w:rsid w:val="00B775A4"/>
    <w:rsid w:val="00B77C02"/>
    <w:rsid w:val="00B8053E"/>
    <w:rsid w:val="00B815E9"/>
    <w:rsid w:val="00B822CD"/>
    <w:rsid w:val="00B8238C"/>
    <w:rsid w:val="00B82BD2"/>
    <w:rsid w:val="00B845E5"/>
    <w:rsid w:val="00B85086"/>
    <w:rsid w:val="00B905F8"/>
    <w:rsid w:val="00B9060B"/>
    <w:rsid w:val="00B90CB7"/>
    <w:rsid w:val="00B912A8"/>
    <w:rsid w:val="00B926CB"/>
    <w:rsid w:val="00B92ACD"/>
    <w:rsid w:val="00B934FE"/>
    <w:rsid w:val="00B93DE9"/>
    <w:rsid w:val="00B94707"/>
    <w:rsid w:val="00B96443"/>
    <w:rsid w:val="00B96BAF"/>
    <w:rsid w:val="00BA0B03"/>
    <w:rsid w:val="00BA3AE8"/>
    <w:rsid w:val="00BA48DE"/>
    <w:rsid w:val="00BA6F3C"/>
    <w:rsid w:val="00BA74EB"/>
    <w:rsid w:val="00BB0A39"/>
    <w:rsid w:val="00BB0B98"/>
    <w:rsid w:val="00BB1603"/>
    <w:rsid w:val="00BB2D81"/>
    <w:rsid w:val="00BB5B64"/>
    <w:rsid w:val="00BB5C11"/>
    <w:rsid w:val="00BB5D43"/>
    <w:rsid w:val="00BB754C"/>
    <w:rsid w:val="00BC08EE"/>
    <w:rsid w:val="00BC1ADA"/>
    <w:rsid w:val="00BC5C40"/>
    <w:rsid w:val="00BC69AF"/>
    <w:rsid w:val="00BC73DE"/>
    <w:rsid w:val="00BC7E07"/>
    <w:rsid w:val="00BD0040"/>
    <w:rsid w:val="00BD0B7B"/>
    <w:rsid w:val="00BD2A71"/>
    <w:rsid w:val="00BD318E"/>
    <w:rsid w:val="00BD3768"/>
    <w:rsid w:val="00BD3B4F"/>
    <w:rsid w:val="00BD3BA2"/>
    <w:rsid w:val="00BD4183"/>
    <w:rsid w:val="00BD46A3"/>
    <w:rsid w:val="00BD4F19"/>
    <w:rsid w:val="00BD702D"/>
    <w:rsid w:val="00BD72FF"/>
    <w:rsid w:val="00BE062D"/>
    <w:rsid w:val="00BE104A"/>
    <w:rsid w:val="00BE1880"/>
    <w:rsid w:val="00BE2193"/>
    <w:rsid w:val="00BE2DEF"/>
    <w:rsid w:val="00BE2EC0"/>
    <w:rsid w:val="00BE3B69"/>
    <w:rsid w:val="00BE404C"/>
    <w:rsid w:val="00BE49BD"/>
    <w:rsid w:val="00BE4B39"/>
    <w:rsid w:val="00BE5F9C"/>
    <w:rsid w:val="00BE6107"/>
    <w:rsid w:val="00BF14FC"/>
    <w:rsid w:val="00BF416B"/>
    <w:rsid w:val="00BF4269"/>
    <w:rsid w:val="00BF668A"/>
    <w:rsid w:val="00C008E0"/>
    <w:rsid w:val="00C0120F"/>
    <w:rsid w:val="00C016FD"/>
    <w:rsid w:val="00C01BF4"/>
    <w:rsid w:val="00C01DE3"/>
    <w:rsid w:val="00C02020"/>
    <w:rsid w:val="00C02514"/>
    <w:rsid w:val="00C0277A"/>
    <w:rsid w:val="00C0380E"/>
    <w:rsid w:val="00C048F5"/>
    <w:rsid w:val="00C04ACC"/>
    <w:rsid w:val="00C064CC"/>
    <w:rsid w:val="00C06C97"/>
    <w:rsid w:val="00C07113"/>
    <w:rsid w:val="00C12F45"/>
    <w:rsid w:val="00C14101"/>
    <w:rsid w:val="00C14AB2"/>
    <w:rsid w:val="00C15FD7"/>
    <w:rsid w:val="00C16154"/>
    <w:rsid w:val="00C16AB3"/>
    <w:rsid w:val="00C24236"/>
    <w:rsid w:val="00C26D72"/>
    <w:rsid w:val="00C278EC"/>
    <w:rsid w:val="00C27A84"/>
    <w:rsid w:val="00C27DEA"/>
    <w:rsid w:val="00C300F5"/>
    <w:rsid w:val="00C31B14"/>
    <w:rsid w:val="00C3253B"/>
    <w:rsid w:val="00C33367"/>
    <w:rsid w:val="00C3373F"/>
    <w:rsid w:val="00C33861"/>
    <w:rsid w:val="00C3476F"/>
    <w:rsid w:val="00C35B9E"/>
    <w:rsid w:val="00C36F33"/>
    <w:rsid w:val="00C374F9"/>
    <w:rsid w:val="00C37539"/>
    <w:rsid w:val="00C41204"/>
    <w:rsid w:val="00C4268D"/>
    <w:rsid w:val="00C42D73"/>
    <w:rsid w:val="00C433B7"/>
    <w:rsid w:val="00C43F80"/>
    <w:rsid w:val="00C44ABE"/>
    <w:rsid w:val="00C457BB"/>
    <w:rsid w:val="00C465E6"/>
    <w:rsid w:val="00C46609"/>
    <w:rsid w:val="00C50195"/>
    <w:rsid w:val="00C50310"/>
    <w:rsid w:val="00C50EBD"/>
    <w:rsid w:val="00C51D39"/>
    <w:rsid w:val="00C5292B"/>
    <w:rsid w:val="00C54014"/>
    <w:rsid w:val="00C54B5C"/>
    <w:rsid w:val="00C55844"/>
    <w:rsid w:val="00C56B6E"/>
    <w:rsid w:val="00C57BD9"/>
    <w:rsid w:val="00C57BE8"/>
    <w:rsid w:val="00C6009A"/>
    <w:rsid w:val="00C604AD"/>
    <w:rsid w:val="00C605A6"/>
    <w:rsid w:val="00C60D7C"/>
    <w:rsid w:val="00C624F8"/>
    <w:rsid w:val="00C64A6A"/>
    <w:rsid w:val="00C6637C"/>
    <w:rsid w:val="00C6720E"/>
    <w:rsid w:val="00C672E2"/>
    <w:rsid w:val="00C673C0"/>
    <w:rsid w:val="00C7002F"/>
    <w:rsid w:val="00C719F7"/>
    <w:rsid w:val="00C746FD"/>
    <w:rsid w:val="00C75F73"/>
    <w:rsid w:val="00C76ED1"/>
    <w:rsid w:val="00C771E3"/>
    <w:rsid w:val="00C7755D"/>
    <w:rsid w:val="00C801A6"/>
    <w:rsid w:val="00C809DB"/>
    <w:rsid w:val="00C823A9"/>
    <w:rsid w:val="00C83638"/>
    <w:rsid w:val="00C83950"/>
    <w:rsid w:val="00C83CB6"/>
    <w:rsid w:val="00C845E5"/>
    <w:rsid w:val="00C85D52"/>
    <w:rsid w:val="00C85FD3"/>
    <w:rsid w:val="00C861FF"/>
    <w:rsid w:val="00C86D27"/>
    <w:rsid w:val="00C87A10"/>
    <w:rsid w:val="00C90FDE"/>
    <w:rsid w:val="00C9117C"/>
    <w:rsid w:val="00C912BE"/>
    <w:rsid w:val="00C930F2"/>
    <w:rsid w:val="00C95A71"/>
    <w:rsid w:val="00C974D7"/>
    <w:rsid w:val="00C97581"/>
    <w:rsid w:val="00C9766F"/>
    <w:rsid w:val="00CA12C6"/>
    <w:rsid w:val="00CA1A26"/>
    <w:rsid w:val="00CA3833"/>
    <w:rsid w:val="00CA4255"/>
    <w:rsid w:val="00CA57C7"/>
    <w:rsid w:val="00CA6926"/>
    <w:rsid w:val="00CA6A6C"/>
    <w:rsid w:val="00CB54C6"/>
    <w:rsid w:val="00CC06C9"/>
    <w:rsid w:val="00CC0EE8"/>
    <w:rsid w:val="00CC1083"/>
    <w:rsid w:val="00CC1B60"/>
    <w:rsid w:val="00CC1FAA"/>
    <w:rsid w:val="00CC4AE6"/>
    <w:rsid w:val="00CC5E62"/>
    <w:rsid w:val="00CC6B49"/>
    <w:rsid w:val="00CD0660"/>
    <w:rsid w:val="00CD14AE"/>
    <w:rsid w:val="00CD1DE6"/>
    <w:rsid w:val="00CD38BF"/>
    <w:rsid w:val="00CD4512"/>
    <w:rsid w:val="00CD4DB1"/>
    <w:rsid w:val="00CD648C"/>
    <w:rsid w:val="00CE1E1E"/>
    <w:rsid w:val="00CE27E9"/>
    <w:rsid w:val="00CE34B9"/>
    <w:rsid w:val="00CE3EDD"/>
    <w:rsid w:val="00CE4863"/>
    <w:rsid w:val="00CE48E4"/>
    <w:rsid w:val="00CE4DCA"/>
    <w:rsid w:val="00CE505A"/>
    <w:rsid w:val="00CE71AA"/>
    <w:rsid w:val="00CF1914"/>
    <w:rsid w:val="00CF1DD1"/>
    <w:rsid w:val="00CF22EB"/>
    <w:rsid w:val="00CF41E6"/>
    <w:rsid w:val="00CF465B"/>
    <w:rsid w:val="00D01856"/>
    <w:rsid w:val="00D03100"/>
    <w:rsid w:val="00D04761"/>
    <w:rsid w:val="00D04A91"/>
    <w:rsid w:val="00D04BA5"/>
    <w:rsid w:val="00D04F67"/>
    <w:rsid w:val="00D05937"/>
    <w:rsid w:val="00D06CEE"/>
    <w:rsid w:val="00D071D5"/>
    <w:rsid w:val="00D1150F"/>
    <w:rsid w:val="00D126C2"/>
    <w:rsid w:val="00D12751"/>
    <w:rsid w:val="00D13C12"/>
    <w:rsid w:val="00D13E80"/>
    <w:rsid w:val="00D15884"/>
    <w:rsid w:val="00D15C5B"/>
    <w:rsid w:val="00D163BB"/>
    <w:rsid w:val="00D1711A"/>
    <w:rsid w:val="00D174B9"/>
    <w:rsid w:val="00D214CF"/>
    <w:rsid w:val="00D22C57"/>
    <w:rsid w:val="00D22E37"/>
    <w:rsid w:val="00D23235"/>
    <w:rsid w:val="00D2598D"/>
    <w:rsid w:val="00D25D9B"/>
    <w:rsid w:val="00D26807"/>
    <w:rsid w:val="00D30262"/>
    <w:rsid w:val="00D317C2"/>
    <w:rsid w:val="00D341EF"/>
    <w:rsid w:val="00D3447C"/>
    <w:rsid w:val="00D349C7"/>
    <w:rsid w:val="00D36402"/>
    <w:rsid w:val="00D402A7"/>
    <w:rsid w:val="00D40488"/>
    <w:rsid w:val="00D40CD3"/>
    <w:rsid w:val="00D4150F"/>
    <w:rsid w:val="00D42226"/>
    <w:rsid w:val="00D43575"/>
    <w:rsid w:val="00D43A4D"/>
    <w:rsid w:val="00D43D6F"/>
    <w:rsid w:val="00D44B6C"/>
    <w:rsid w:val="00D44F1E"/>
    <w:rsid w:val="00D4564A"/>
    <w:rsid w:val="00D45A81"/>
    <w:rsid w:val="00D463D3"/>
    <w:rsid w:val="00D465A4"/>
    <w:rsid w:val="00D51E67"/>
    <w:rsid w:val="00D54D20"/>
    <w:rsid w:val="00D551A3"/>
    <w:rsid w:val="00D5549A"/>
    <w:rsid w:val="00D55599"/>
    <w:rsid w:val="00D5666F"/>
    <w:rsid w:val="00D56B3D"/>
    <w:rsid w:val="00D57274"/>
    <w:rsid w:val="00D57BBD"/>
    <w:rsid w:val="00D57D9C"/>
    <w:rsid w:val="00D60293"/>
    <w:rsid w:val="00D62494"/>
    <w:rsid w:val="00D629F9"/>
    <w:rsid w:val="00D63961"/>
    <w:rsid w:val="00D64E1A"/>
    <w:rsid w:val="00D65167"/>
    <w:rsid w:val="00D71529"/>
    <w:rsid w:val="00D76383"/>
    <w:rsid w:val="00D77EB0"/>
    <w:rsid w:val="00D80AC0"/>
    <w:rsid w:val="00D82AE2"/>
    <w:rsid w:val="00D82C26"/>
    <w:rsid w:val="00D8312E"/>
    <w:rsid w:val="00D85091"/>
    <w:rsid w:val="00D8604F"/>
    <w:rsid w:val="00D868EC"/>
    <w:rsid w:val="00D8693B"/>
    <w:rsid w:val="00D875E6"/>
    <w:rsid w:val="00D87F5B"/>
    <w:rsid w:val="00D90323"/>
    <w:rsid w:val="00D92135"/>
    <w:rsid w:val="00D92201"/>
    <w:rsid w:val="00D926AC"/>
    <w:rsid w:val="00D927B0"/>
    <w:rsid w:val="00D939F4"/>
    <w:rsid w:val="00D95FA5"/>
    <w:rsid w:val="00DA0248"/>
    <w:rsid w:val="00DA26BD"/>
    <w:rsid w:val="00DA2730"/>
    <w:rsid w:val="00DA3D90"/>
    <w:rsid w:val="00DA4E9E"/>
    <w:rsid w:val="00DA5278"/>
    <w:rsid w:val="00DA7A57"/>
    <w:rsid w:val="00DA7B39"/>
    <w:rsid w:val="00DB0A6E"/>
    <w:rsid w:val="00DB230F"/>
    <w:rsid w:val="00DB3204"/>
    <w:rsid w:val="00DB48A3"/>
    <w:rsid w:val="00DB4E58"/>
    <w:rsid w:val="00DB560F"/>
    <w:rsid w:val="00DB6043"/>
    <w:rsid w:val="00DB6350"/>
    <w:rsid w:val="00DB63FB"/>
    <w:rsid w:val="00DB770F"/>
    <w:rsid w:val="00DB778C"/>
    <w:rsid w:val="00DB7982"/>
    <w:rsid w:val="00DC0130"/>
    <w:rsid w:val="00DC0DCD"/>
    <w:rsid w:val="00DC1B6D"/>
    <w:rsid w:val="00DC2138"/>
    <w:rsid w:val="00DC3128"/>
    <w:rsid w:val="00DC4AE1"/>
    <w:rsid w:val="00DC5571"/>
    <w:rsid w:val="00DC57B2"/>
    <w:rsid w:val="00DC7A42"/>
    <w:rsid w:val="00DC7E3C"/>
    <w:rsid w:val="00DD1579"/>
    <w:rsid w:val="00DD19B5"/>
    <w:rsid w:val="00DD1DB4"/>
    <w:rsid w:val="00DD34C2"/>
    <w:rsid w:val="00DD3D9F"/>
    <w:rsid w:val="00DD4AB5"/>
    <w:rsid w:val="00DD5C70"/>
    <w:rsid w:val="00DD713D"/>
    <w:rsid w:val="00DD7582"/>
    <w:rsid w:val="00DD7BDB"/>
    <w:rsid w:val="00DE04C2"/>
    <w:rsid w:val="00DE12EF"/>
    <w:rsid w:val="00DE1C26"/>
    <w:rsid w:val="00DE1FFD"/>
    <w:rsid w:val="00DE3708"/>
    <w:rsid w:val="00DE3ED5"/>
    <w:rsid w:val="00DE533D"/>
    <w:rsid w:val="00DE5BD1"/>
    <w:rsid w:val="00DE5D8F"/>
    <w:rsid w:val="00DE6D29"/>
    <w:rsid w:val="00DE7B12"/>
    <w:rsid w:val="00DF0427"/>
    <w:rsid w:val="00DF24FE"/>
    <w:rsid w:val="00DF2AA2"/>
    <w:rsid w:val="00DF2F1E"/>
    <w:rsid w:val="00DF372E"/>
    <w:rsid w:val="00DF44A3"/>
    <w:rsid w:val="00DF4EB1"/>
    <w:rsid w:val="00DF60D7"/>
    <w:rsid w:val="00E00040"/>
    <w:rsid w:val="00E0048A"/>
    <w:rsid w:val="00E02041"/>
    <w:rsid w:val="00E04498"/>
    <w:rsid w:val="00E052AA"/>
    <w:rsid w:val="00E05D9B"/>
    <w:rsid w:val="00E10026"/>
    <w:rsid w:val="00E10CBF"/>
    <w:rsid w:val="00E11320"/>
    <w:rsid w:val="00E11F98"/>
    <w:rsid w:val="00E12222"/>
    <w:rsid w:val="00E12D43"/>
    <w:rsid w:val="00E14C8C"/>
    <w:rsid w:val="00E14FD1"/>
    <w:rsid w:val="00E15014"/>
    <w:rsid w:val="00E15EF8"/>
    <w:rsid w:val="00E20A81"/>
    <w:rsid w:val="00E21527"/>
    <w:rsid w:val="00E234DB"/>
    <w:rsid w:val="00E23692"/>
    <w:rsid w:val="00E23B24"/>
    <w:rsid w:val="00E25C84"/>
    <w:rsid w:val="00E25E3A"/>
    <w:rsid w:val="00E2605F"/>
    <w:rsid w:val="00E30B4A"/>
    <w:rsid w:val="00E324DD"/>
    <w:rsid w:val="00E33F5F"/>
    <w:rsid w:val="00E34B7E"/>
    <w:rsid w:val="00E35F6E"/>
    <w:rsid w:val="00E35F9E"/>
    <w:rsid w:val="00E36EDD"/>
    <w:rsid w:val="00E3720A"/>
    <w:rsid w:val="00E42D6B"/>
    <w:rsid w:val="00E42E28"/>
    <w:rsid w:val="00E435FF"/>
    <w:rsid w:val="00E45088"/>
    <w:rsid w:val="00E47A7D"/>
    <w:rsid w:val="00E50BD3"/>
    <w:rsid w:val="00E530C9"/>
    <w:rsid w:val="00E5462C"/>
    <w:rsid w:val="00E56FF3"/>
    <w:rsid w:val="00E61570"/>
    <w:rsid w:val="00E61ADC"/>
    <w:rsid w:val="00E6213C"/>
    <w:rsid w:val="00E62398"/>
    <w:rsid w:val="00E62586"/>
    <w:rsid w:val="00E6272A"/>
    <w:rsid w:val="00E631A8"/>
    <w:rsid w:val="00E652BF"/>
    <w:rsid w:val="00E659A6"/>
    <w:rsid w:val="00E659EE"/>
    <w:rsid w:val="00E65F8E"/>
    <w:rsid w:val="00E6665A"/>
    <w:rsid w:val="00E715C4"/>
    <w:rsid w:val="00E729B3"/>
    <w:rsid w:val="00E73C1B"/>
    <w:rsid w:val="00E758AD"/>
    <w:rsid w:val="00E776E9"/>
    <w:rsid w:val="00E80F71"/>
    <w:rsid w:val="00E81480"/>
    <w:rsid w:val="00E84988"/>
    <w:rsid w:val="00E84999"/>
    <w:rsid w:val="00E85EEC"/>
    <w:rsid w:val="00E86475"/>
    <w:rsid w:val="00E87E64"/>
    <w:rsid w:val="00E90258"/>
    <w:rsid w:val="00E903D1"/>
    <w:rsid w:val="00E908FD"/>
    <w:rsid w:val="00E90909"/>
    <w:rsid w:val="00E914C2"/>
    <w:rsid w:val="00E97CA9"/>
    <w:rsid w:val="00EA0BB0"/>
    <w:rsid w:val="00EA19FC"/>
    <w:rsid w:val="00EA1B51"/>
    <w:rsid w:val="00EA3F89"/>
    <w:rsid w:val="00EA4298"/>
    <w:rsid w:val="00EA44A4"/>
    <w:rsid w:val="00EA67B0"/>
    <w:rsid w:val="00EA7625"/>
    <w:rsid w:val="00EA7E31"/>
    <w:rsid w:val="00EB1E4A"/>
    <w:rsid w:val="00EB1EC6"/>
    <w:rsid w:val="00EB2114"/>
    <w:rsid w:val="00EB236D"/>
    <w:rsid w:val="00EB2866"/>
    <w:rsid w:val="00EB3766"/>
    <w:rsid w:val="00EB498A"/>
    <w:rsid w:val="00EB651E"/>
    <w:rsid w:val="00EB67EE"/>
    <w:rsid w:val="00EC0B81"/>
    <w:rsid w:val="00EC0B9A"/>
    <w:rsid w:val="00EC2885"/>
    <w:rsid w:val="00EC2F40"/>
    <w:rsid w:val="00EC40FF"/>
    <w:rsid w:val="00EC437D"/>
    <w:rsid w:val="00EC7EF3"/>
    <w:rsid w:val="00ED02EC"/>
    <w:rsid w:val="00ED1344"/>
    <w:rsid w:val="00ED180E"/>
    <w:rsid w:val="00ED21A8"/>
    <w:rsid w:val="00ED3128"/>
    <w:rsid w:val="00ED4147"/>
    <w:rsid w:val="00ED4493"/>
    <w:rsid w:val="00ED6895"/>
    <w:rsid w:val="00EE01F2"/>
    <w:rsid w:val="00EE0A21"/>
    <w:rsid w:val="00EE1797"/>
    <w:rsid w:val="00EE2B43"/>
    <w:rsid w:val="00EE3BA9"/>
    <w:rsid w:val="00EE6CA5"/>
    <w:rsid w:val="00EE71DB"/>
    <w:rsid w:val="00EF0301"/>
    <w:rsid w:val="00EF060D"/>
    <w:rsid w:val="00EF0C62"/>
    <w:rsid w:val="00EF0DC0"/>
    <w:rsid w:val="00EF1852"/>
    <w:rsid w:val="00EF2B4B"/>
    <w:rsid w:val="00EF2CCE"/>
    <w:rsid w:val="00EF4388"/>
    <w:rsid w:val="00EF5CB7"/>
    <w:rsid w:val="00EF6C63"/>
    <w:rsid w:val="00EF7357"/>
    <w:rsid w:val="00F00D47"/>
    <w:rsid w:val="00F0166C"/>
    <w:rsid w:val="00F019E7"/>
    <w:rsid w:val="00F03777"/>
    <w:rsid w:val="00F056CF"/>
    <w:rsid w:val="00F07CEF"/>
    <w:rsid w:val="00F10955"/>
    <w:rsid w:val="00F10D27"/>
    <w:rsid w:val="00F112A7"/>
    <w:rsid w:val="00F118CD"/>
    <w:rsid w:val="00F1357D"/>
    <w:rsid w:val="00F14052"/>
    <w:rsid w:val="00F14A7F"/>
    <w:rsid w:val="00F15B77"/>
    <w:rsid w:val="00F15D5E"/>
    <w:rsid w:val="00F20C98"/>
    <w:rsid w:val="00F21108"/>
    <w:rsid w:val="00F221AB"/>
    <w:rsid w:val="00F22B6D"/>
    <w:rsid w:val="00F22E17"/>
    <w:rsid w:val="00F236B8"/>
    <w:rsid w:val="00F23A66"/>
    <w:rsid w:val="00F2417F"/>
    <w:rsid w:val="00F24358"/>
    <w:rsid w:val="00F251CA"/>
    <w:rsid w:val="00F254C5"/>
    <w:rsid w:val="00F26818"/>
    <w:rsid w:val="00F26861"/>
    <w:rsid w:val="00F26CFA"/>
    <w:rsid w:val="00F27803"/>
    <w:rsid w:val="00F308C4"/>
    <w:rsid w:val="00F30B8F"/>
    <w:rsid w:val="00F342A9"/>
    <w:rsid w:val="00F354D0"/>
    <w:rsid w:val="00F377AC"/>
    <w:rsid w:val="00F37888"/>
    <w:rsid w:val="00F37A06"/>
    <w:rsid w:val="00F37A66"/>
    <w:rsid w:val="00F4300E"/>
    <w:rsid w:val="00F473C2"/>
    <w:rsid w:val="00F47C47"/>
    <w:rsid w:val="00F47F5A"/>
    <w:rsid w:val="00F51690"/>
    <w:rsid w:val="00F518D5"/>
    <w:rsid w:val="00F52ACF"/>
    <w:rsid w:val="00F5502D"/>
    <w:rsid w:val="00F55EDB"/>
    <w:rsid w:val="00F5666C"/>
    <w:rsid w:val="00F56907"/>
    <w:rsid w:val="00F5697A"/>
    <w:rsid w:val="00F57552"/>
    <w:rsid w:val="00F6035E"/>
    <w:rsid w:val="00F613EE"/>
    <w:rsid w:val="00F6166F"/>
    <w:rsid w:val="00F620D1"/>
    <w:rsid w:val="00F634AD"/>
    <w:rsid w:val="00F634D8"/>
    <w:rsid w:val="00F676F2"/>
    <w:rsid w:val="00F70230"/>
    <w:rsid w:val="00F721AA"/>
    <w:rsid w:val="00F72DD1"/>
    <w:rsid w:val="00F73806"/>
    <w:rsid w:val="00F74F5C"/>
    <w:rsid w:val="00F75BD4"/>
    <w:rsid w:val="00F802DA"/>
    <w:rsid w:val="00F80DB5"/>
    <w:rsid w:val="00F816B6"/>
    <w:rsid w:val="00F81B60"/>
    <w:rsid w:val="00F81FD9"/>
    <w:rsid w:val="00F8334A"/>
    <w:rsid w:val="00F8349B"/>
    <w:rsid w:val="00F83DE4"/>
    <w:rsid w:val="00F86558"/>
    <w:rsid w:val="00F87338"/>
    <w:rsid w:val="00F91622"/>
    <w:rsid w:val="00F9268D"/>
    <w:rsid w:val="00F92762"/>
    <w:rsid w:val="00F9528B"/>
    <w:rsid w:val="00F95520"/>
    <w:rsid w:val="00F96256"/>
    <w:rsid w:val="00F97271"/>
    <w:rsid w:val="00FA0F20"/>
    <w:rsid w:val="00FA2061"/>
    <w:rsid w:val="00FA27A7"/>
    <w:rsid w:val="00FA2D0F"/>
    <w:rsid w:val="00FA30D6"/>
    <w:rsid w:val="00FA36D7"/>
    <w:rsid w:val="00FA4A47"/>
    <w:rsid w:val="00FA68D7"/>
    <w:rsid w:val="00FA6A39"/>
    <w:rsid w:val="00FA71D0"/>
    <w:rsid w:val="00FB04E6"/>
    <w:rsid w:val="00FB1A90"/>
    <w:rsid w:val="00FB1C4C"/>
    <w:rsid w:val="00FB2EE2"/>
    <w:rsid w:val="00FB543B"/>
    <w:rsid w:val="00FB5AD4"/>
    <w:rsid w:val="00FB61A9"/>
    <w:rsid w:val="00FB6A3A"/>
    <w:rsid w:val="00FB6CDF"/>
    <w:rsid w:val="00FB7EDB"/>
    <w:rsid w:val="00FB7FB0"/>
    <w:rsid w:val="00FC13BB"/>
    <w:rsid w:val="00FC1482"/>
    <w:rsid w:val="00FC27CA"/>
    <w:rsid w:val="00FC2F0B"/>
    <w:rsid w:val="00FC32C1"/>
    <w:rsid w:val="00FC35A1"/>
    <w:rsid w:val="00FC515D"/>
    <w:rsid w:val="00FC6B72"/>
    <w:rsid w:val="00FC74A9"/>
    <w:rsid w:val="00FC74DD"/>
    <w:rsid w:val="00FC77D8"/>
    <w:rsid w:val="00FD1B3C"/>
    <w:rsid w:val="00FD1C7F"/>
    <w:rsid w:val="00FD29AE"/>
    <w:rsid w:val="00FD4457"/>
    <w:rsid w:val="00FD4AF8"/>
    <w:rsid w:val="00FD722B"/>
    <w:rsid w:val="00FE411E"/>
    <w:rsid w:val="00FE592D"/>
    <w:rsid w:val="00FE5B28"/>
    <w:rsid w:val="00FE699C"/>
    <w:rsid w:val="00FE77DD"/>
    <w:rsid w:val="00FE7C8B"/>
    <w:rsid w:val="00FE7F7F"/>
    <w:rsid w:val="00FF0322"/>
    <w:rsid w:val="00FF0D4E"/>
    <w:rsid w:val="00FF2CD1"/>
    <w:rsid w:val="00FF37A8"/>
    <w:rsid w:val="00FF3F56"/>
    <w:rsid w:val="00FF45B0"/>
    <w:rsid w:val="00FF5C0D"/>
    <w:rsid w:val="00FF713A"/>
    <w:rsid w:val="00FF7392"/>
    <w:rsid w:val="00FF7901"/>
    <w:rsid w:val="00FF79B4"/>
    <w:rsid w:val="00FF7DB0"/>
    <w:rsid w:val="00FF7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1983EB"/>
  <w15:docId w15:val="{A8CC3A1A-CD6E-4729-8A40-C7610E2F7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iPriority="0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1BD"/>
  </w:style>
  <w:style w:type="paragraph" w:styleId="Heading1">
    <w:name w:val="heading 1"/>
    <w:basedOn w:val="Normal"/>
    <w:next w:val="Normal"/>
    <w:link w:val="Heading1Char"/>
    <w:uiPriority w:val="9"/>
    <w:qFormat/>
    <w:rsid w:val="003326E4"/>
    <w:pPr>
      <w:keepNext/>
      <w:keepLines/>
      <w:numPr>
        <w:numId w:val="2"/>
      </w:numPr>
      <w:spacing w:before="480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1D62"/>
    <w:pPr>
      <w:keepNext/>
      <w:keepLines/>
      <w:numPr>
        <w:ilvl w:val="1"/>
        <w:numId w:val="2"/>
      </w:numPr>
      <w:spacing w:before="200"/>
      <w:outlineLvl w:val="1"/>
    </w:pPr>
    <w:rPr>
      <w:rFonts w:ascii="Arial" w:eastAsiaTheme="majorEastAsia" w:hAnsi="Arial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3D90"/>
    <w:pPr>
      <w:keepNext/>
      <w:keepLines/>
      <w:numPr>
        <w:ilvl w:val="2"/>
        <w:numId w:val="2"/>
      </w:numPr>
      <w:spacing w:before="200"/>
      <w:outlineLvl w:val="2"/>
    </w:pPr>
    <w:rPr>
      <w:rFonts w:ascii="Arial" w:eastAsiaTheme="majorEastAsia" w:hAnsi="Arial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521"/>
    <w:pPr>
      <w:keepNext/>
      <w:keepLines/>
      <w:numPr>
        <w:ilvl w:val="3"/>
        <w:numId w:val="2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521"/>
    <w:pPr>
      <w:keepNext/>
      <w:keepLines/>
      <w:numPr>
        <w:ilvl w:val="4"/>
        <w:numId w:val="2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521"/>
    <w:pPr>
      <w:keepNext/>
      <w:keepLines/>
      <w:numPr>
        <w:ilvl w:val="5"/>
        <w:numId w:val="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521"/>
    <w:pPr>
      <w:keepNext/>
      <w:keepLines/>
      <w:numPr>
        <w:ilvl w:val="6"/>
        <w:numId w:val="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521"/>
    <w:pPr>
      <w:keepNext/>
      <w:keepLines/>
      <w:numPr>
        <w:ilvl w:val="7"/>
        <w:numId w:val="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521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598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5982"/>
  </w:style>
  <w:style w:type="paragraph" w:styleId="Footer">
    <w:name w:val="footer"/>
    <w:basedOn w:val="Normal"/>
    <w:link w:val="FooterChar"/>
    <w:uiPriority w:val="99"/>
    <w:unhideWhenUsed/>
    <w:rsid w:val="001D598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5982"/>
  </w:style>
  <w:style w:type="paragraph" w:customStyle="1" w:styleId="Style5">
    <w:name w:val="Style5"/>
    <w:basedOn w:val="Normal"/>
    <w:link w:val="Style5Char"/>
    <w:autoRedefine/>
    <w:qFormat/>
    <w:rsid w:val="00402D30"/>
    <w:pPr>
      <w:pBdr>
        <w:top w:val="single" w:sz="4" w:space="1" w:color="auto"/>
      </w:pBdr>
      <w:tabs>
        <w:tab w:val="left" w:pos="1418"/>
      </w:tabs>
      <w:autoSpaceDE w:val="0"/>
      <w:autoSpaceDN w:val="0"/>
      <w:adjustRightInd w:val="0"/>
      <w:ind w:right="-142"/>
      <w:jc w:val="center"/>
    </w:pPr>
    <w:rPr>
      <w:rFonts w:ascii="Arial" w:eastAsia="Times New Roman" w:hAnsi="Arial" w:cs="Times New Roman"/>
      <w:sz w:val="16"/>
      <w:szCs w:val="16"/>
      <w:lang w:eastAsia="en-US"/>
    </w:rPr>
  </w:style>
  <w:style w:type="character" w:customStyle="1" w:styleId="Style5Char">
    <w:name w:val="Style5 Char"/>
    <w:basedOn w:val="DefaultParagraphFont"/>
    <w:link w:val="Style5"/>
    <w:rsid w:val="00402D30"/>
    <w:rPr>
      <w:rFonts w:ascii="Arial" w:eastAsia="Times New Roman" w:hAnsi="Arial" w:cs="Times New Roman"/>
      <w:sz w:val="16"/>
      <w:szCs w:val="16"/>
      <w:lang w:eastAsia="en-US"/>
    </w:rPr>
  </w:style>
  <w:style w:type="paragraph" w:customStyle="1" w:styleId="Style9">
    <w:name w:val="Style9"/>
    <w:basedOn w:val="Normal"/>
    <w:link w:val="Style9Char"/>
    <w:autoRedefine/>
    <w:qFormat/>
    <w:rsid w:val="002C19EB"/>
    <w:pPr>
      <w:pBdr>
        <w:top w:val="single" w:sz="2" w:space="1" w:color="000000" w:themeColor="text1"/>
      </w:pBdr>
      <w:tabs>
        <w:tab w:val="left" w:pos="1418"/>
      </w:tabs>
      <w:autoSpaceDE w:val="0"/>
      <w:autoSpaceDN w:val="0"/>
      <w:adjustRightInd w:val="0"/>
      <w:spacing w:line="276" w:lineRule="auto"/>
    </w:pPr>
    <w:rPr>
      <w:rFonts w:eastAsia="Times New Roman" w:cstheme="minorHAnsi"/>
      <w:sz w:val="24"/>
      <w:szCs w:val="24"/>
      <w:lang w:eastAsia="en-US"/>
    </w:rPr>
  </w:style>
  <w:style w:type="character" w:customStyle="1" w:styleId="Style9Char">
    <w:name w:val="Style9 Char"/>
    <w:basedOn w:val="HeaderChar"/>
    <w:link w:val="Style9"/>
    <w:rsid w:val="002C19EB"/>
    <w:rPr>
      <w:rFonts w:eastAsia="Times New Roman" w:cstheme="minorHAnsi"/>
      <w:sz w:val="24"/>
      <w:szCs w:val="24"/>
      <w:lang w:eastAsia="en-US"/>
    </w:rPr>
  </w:style>
  <w:style w:type="paragraph" w:customStyle="1" w:styleId="Style12">
    <w:name w:val="Style12"/>
    <w:basedOn w:val="Style9"/>
    <w:link w:val="Style12Char"/>
    <w:autoRedefine/>
    <w:rsid w:val="0046187E"/>
    <w:pPr>
      <w:widowControl w:val="0"/>
      <w:pBdr>
        <w:top w:val="single" w:sz="4" w:space="1" w:color="auto"/>
      </w:pBdr>
      <w:tabs>
        <w:tab w:val="left" w:pos="567"/>
      </w:tabs>
      <w:autoSpaceDE/>
      <w:autoSpaceDN/>
      <w:adjustRightInd/>
    </w:pPr>
    <w:rPr>
      <w:sz w:val="16"/>
      <w:szCs w:val="16"/>
    </w:rPr>
  </w:style>
  <w:style w:type="character" w:customStyle="1" w:styleId="Style12Char">
    <w:name w:val="Style12 Char"/>
    <w:basedOn w:val="Style9Char"/>
    <w:link w:val="Style12"/>
    <w:rsid w:val="0046187E"/>
    <w:rPr>
      <w:rFonts w:ascii="Arial" w:eastAsia="Times New Roman" w:hAnsi="Arial" w:cs="Times New Roman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46187E"/>
    <w:pPr>
      <w:ind w:left="720"/>
      <w:contextualSpacing/>
    </w:pPr>
  </w:style>
  <w:style w:type="table" w:styleId="TableGrid">
    <w:name w:val="Table Grid"/>
    <w:basedOn w:val="TableNormal"/>
    <w:uiPriority w:val="39"/>
    <w:rsid w:val="00C04A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B10E1"/>
  </w:style>
  <w:style w:type="character" w:customStyle="1" w:styleId="DateChar">
    <w:name w:val="Date Char"/>
    <w:basedOn w:val="DefaultParagraphFont"/>
    <w:link w:val="Date"/>
    <w:uiPriority w:val="99"/>
    <w:semiHidden/>
    <w:rsid w:val="008B10E1"/>
  </w:style>
  <w:style w:type="character" w:customStyle="1" w:styleId="Heading1Char">
    <w:name w:val="Heading 1 Char"/>
    <w:basedOn w:val="DefaultParagraphFont"/>
    <w:link w:val="Heading1"/>
    <w:uiPriority w:val="9"/>
    <w:rsid w:val="003326E4"/>
    <w:rPr>
      <w:rFonts w:ascii="Arial" w:eastAsiaTheme="majorEastAsia" w:hAnsi="Arial" w:cstheme="majorBidi"/>
      <w:b/>
      <w:bCs/>
      <w:sz w:val="28"/>
      <w:szCs w:val="28"/>
    </w:rPr>
  </w:style>
  <w:style w:type="paragraph" w:customStyle="1" w:styleId="Bullet">
    <w:name w:val="Bullet"/>
    <w:basedOn w:val="Style8"/>
    <w:link w:val="BulletChar"/>
    <w:autoRedefine/>
    <w:qFormat/>
    <w:rsid w:val="008B255C"/>
    <w:pPr>
      <w:ind w:left="502" w:hanging="360"/>
    </w:pPr>
    <w:rPr>
      <w:color w:val="FF0000"/>
    </w:rPr>
  </w:style>
  <w:style w:type="character" w:customStyle="1" w:styleId="BulletChar">
    <w:name w:val="Bullet Char"/>
    <w:basedOn w:val="DefaultParagraphFont"/>
    <w:link w:val="Bullet"/>
    <w:rsid w:val="008B255C"/>
    <w:rPr>
      <w:rFonts w:eastAsia="Times New Roman" w:cstheme="minorHAnsi"/>
      <w:color w:val="FF0000"/>
      <w:sz w:val="24"/>
      <w:szCs w:val="24"/>
      <w:lang w:eastAsia="en-US"/>
    </w:rPr>
  </w:style>
  <w:style w:type="paragraph" w:customStyle="1" w:styleId="Style8">
    <w:name w:val="Style8"/>
    <w:basedOn w:val="Style9"/>
    <w:autoRedefine/>
    <w:rsid w:val="008B255C"/>
    <w:pPr>
      <w:widowControl w:val="0"/>
      <w:numPr>
        <w:numId w:val="1"/>
      </w:numPr>
      <w:autoSpaceDE/>
      <w:autoSpaceDN/>
      <w:adjustRightInd/>
      <w:ind w:left="318" w:hanging="284"/>
    </w:pPr>
  </w:style>
  <w:style w:type="character" w:customStyle="1" w:styleId="Heading2Char">
    <w:name w:val="Heading 2 Char"/>
    <w:basedOn w:val="DefaultParagraphFont"/>
    <w:link w:val="Heading2"/>
    <w:uiPriority w:val="9"/>
    <w:rsid w:val="002F1D62"/>
    <w:rPr>
      <w:rFonts w:ascii="Arial" w:eastAsiaTheme="majorEastAsia" w:hAnsi="Arial" w:cstheme="majorBidi"/>
      <w:b/>
      <w:bC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A3D90"/>
    <w:rPr>
      <w:rFonts w:ascii="Arial" w:eastAsiaTheme="majorEastAsia" w:hAnsi="Arial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52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52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52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52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52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52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826C9"/>
    <w:pPr>
      <w:tabs>
        <w:tab w:val="left" w:pos="660"/>
        <w:tab w:val="right" w:leader="dot" w:pos="9016"/>
      </w:tabs>
    </w:pPr>
    <w:rPr>
      <w:rFonts w:cstheme="minorHAns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A3D90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2F1D62"/>
    <w:pPr>
      <w:numPr>
        <w:numId w:val="0"/>
      </w:numPr>
      <w:spacing w:line="276" w:lineRule="auto"/>
      <w:outlineLvl w:val="9"/>
    </w:pPr>
    <w:rPr>
      <w:rFonts w:asciiTheme="majorHAnsi" w:hAnsiTheme="majorHAnsi"/>
      <w:color w:val="365F91" w:themeColor="accent1" w:themeShade="BF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81FBD"/>
    <w:pPr>
      <w:tabs>
        <w:tab w:val="left" w:pos="880"/>
        <w:tab w:val="left" w:pos="1276"/>
        <w:tab w:val="left" w:pos="1985"/>
        <w:tab w:val="right" w:leader="dot" w:pos="9016"/>
      </w:tabs>
      <w:ind w:left="709"/>
    </w:pPr>
    <w:rPr>
      <w:rFonts w:eastAsia="SimSun" w:cstheme="minorHAnsi"/>
      <w:b/>
      <w:bCs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007602"/>
    <w:pPr>
      <w:tabs>
        <w:tab w:val="left" w:pos="1320"/>
        <w:tab w:val="left" w:pos="1760"/>
        <w:tab w:val="left" w:pos="2268"/>
        <w:tab w:val="right" w:leader="dot" w:pos="9016"/>
      </w:tabs>
      <w:spacing w:after="100"/>
      <w:ind w:left="440" w:firstLine="26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F1D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D62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rsid w:val="009B67F5"/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semiHidden/>
    <w:unhideWhenUsed/>
    <w:rsid w:val="00823FB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23F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23F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3F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3FB7"/>
    <w:rPr>
      <w:b/>
      <w:bCs/>
      <w:sz w:val="20"/>
      <w:szCs w:val="20"/>
    </w:rPr>
  </w:style>
  <w:style w:type="table" w:customStyle="1" w:styleId="TableGrid2">
    <w:name w:val="Table Grid2"/>
    <w:basedOn w:val="TableNormal"/>
    <w:next w:val="TableGrid"/>
    <w:uiPriority w:val="59"/>
    <w:rsid w:val="00B04ABC"/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Basictextbullets">
    <w:name w:val="Basic text bullets"/>
    <w:basedOn w:val="Normal"/>
    <w:autoRedefine/>
    <w:rsid w:val="000D278B"/>
    <w:pPr>
      <w:numPr>
        <w:numId w:val="28"/>
      </w:numPr>
      <w:spacing w:line="360" w:lineRule="auto"/>
      <w:ind w:left="426"/>
    </w:pPr>
    <w:rPr>
      <w:rFonts w:ascii="Arial" w:eastAsia="SimSun" w:hAnsi="Arial" w:cs="Times New Roman"/>
      <w:szCs w:val="24"/>
      <w:lang w:eastAsia="en-US"/>
    </w:rPr>
  </w:style>
  <w:style w:type="table" w:customStyle="1" w:styleId="TableGrid3">
    <w:name w:val="Table Grid3"/>
    <w:basedOn w:val="TableNormal"/>
    <w:next w:val="TableGrid"/>
    <w:rsid w:val="00DF60D7"/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771B6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71B61"/>
  </w:style>
  <w:style w:type="paragraph" w:styleId="Revision">
    <w:name w:val="Revision"/>
    <w:hidden/>
    <w:uiPriority w:val="99"/>
    <w:semiHidden/>
    <w:rsid w:val="008F204C"/>
  </w:style>
  <w:style w:type="table" w:customStyle="1" w:styleId="TableGrid31">
    <w:name w:val="Table Grid31"/>
    <w:basedOn w:val="TableNormal"/>
    <w:next w:val="TableGrid"/>
    <w:rsid w:val="001854B8"/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rsid w:val="00003C71"/>
    <w:pPr>
      <w:numPr>
        <w:numId w:val="6"/>
      </w:numPr>
    </w:pPr>
    <w:rPr>
      <w:rFonts w:ascii="Arial" w:eastAsia="Times New Roman" w:hAnsi="Arial" w:cs="Times New Roman"/>
      <w:szCs w:val="24"/>
      <w:lang w:eastAsia="en-GB"/>
    </w:rPr>
  </w:style>
  <w:style w:type="paragraph" w:styleId="ListBullet2">
    <w:name w:val="List Bullet 2"/>
    <w:basedOn w:val="Normal"/>
    <w:rsid w:val="00003C71"/>
    <w:pPr>
      <w:numPr>
        <w:ilvl w:val="1"/>
        <w:numId w:val="6"/>
      </w:numPr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Bullet3">
    <w:name w:val="List Bullet 3"/>
    <w:basedOn w:val="Normal"/>
    <w:rsid w:val="00003C71"/>
    <w:pPr>
      <w:numPr>
        <w:ilvl w:val="2"/>
        <w:numId w:val="6"/>
      </w:numPr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4">
    <w:name w:val="List 4"/>
    <w:basedOn w:val="Normal"/>
    <w:rsid w:val="00003C71"/>
    <w:pPr>
      <w:numPr>
        <w:ilvl w:val="3"/>
        <w:numId w:val="6"/>
      </w:numPr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4">
    <w:name w:val="Table Grid4"/>
    <w:basedOn w:val="TableNormal"/>
    <w:next w:val="TableGrid"/>
    <w:uiPriority w:val="59"/>
    <w:rsid w:val="000D0357"/>
    <w:rPr>
      <w:sz w:val="24"/>
      <w:lang w:val="en-US" w:eastAsia="en-US" w:bidi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DF2F1E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acronym-char">
    <w:name w:val="acronym-char"/>
    <w:basedOn w:val="DefaultParagraphFont"/>
    <w:rsid w:val="008C51FA"/>
  </w:style>
  <w:style w:type="paragraph" w:customStyle="1" w:styleId="xmsonormal">
    <w:name w:val="x_msonormal"/>
    <w:basedOn w:val="Normal"/>
    <w:rsid w:val="0001746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138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3447C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564808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16BFA"/>
    <w:rPr>
      <w:color w:val="605E5C"/>
      <w:shd w:val="clear" w:color="auto" w:fill="E1DFDD"/>
    </w:rPr>
  </w:style>
  <w:style w:type="character" w:customStyle="1" w:styleId="lrzxr">
    <w:name w:val="lrzxr"/>
    <w:basedOn w:val="DefaultParagraphFont"/>
    <w:rsid w:val="00B96BAF"/>
  </w:style>
  <w:style w:type="character" w:customStyle="1" w:styleId="doi">
    <w:name w:val="doi"/>
    <w:basedOn w:val="DefaultParagraphFont"/>
    <w:rsid w:val="00D15884"/>
  </w:style>
  <w:style w:type="character" w:styleId="LineNumber">
    <w:name w:val="line number"/>
    <w:basedOn w:val="DefaultParagraphFont"/>
    <w:uiPriority w:val="99"/>
    <w:semiHidden/>
    <w:unhideWhenUsed/>
    <w:rsid w:val="00216D23"/>
  </w:style>
  <w:style w:type="paragraph" w:styleId="Title">
    <w:name w:val="Title"/>
    <w:basedOn w:val="Normal"/>
    <w:next w:val="Normal"/>
    <w:link w:val="TitleChar"/>
    <w:uiPriority w:val="10"/>
    <w:qFormat/>
    <w:rsid w:val="0055051A"/>
    <w:pPr>
      <w:contextualSpacing/>
    </w:pPr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  <w:lang w:val="en-AU" w:eastAsia="en-US"/>
    </w:rPr>
  </w:style>
  <w:style w:type="character" w:customStyle="1" w:styleId="TitleChar">
    <w:name w:val="Title Char"/>
    <w:basedOn w:val="DefaultParagraphFont"/>
    <w:link w:val="Title"/>
    <w:uiPriority w:val="10"/>
    <w:rsid w:val="0055051A"/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33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2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9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68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5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25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2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6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0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88C69E-AB6F-4EB6-B520-A2CA413BA5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415</Words>
  <Characters>236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od7</dc:creator>
  <cp:keywords/>
  <dc:description/>
  <cp:lastModifiedBy>Mohamed Eid</cp:lastModifiedBy>
  <cp:revision>6</cp:revision>
  <cp:lastPrinted>2024-02-24T10:51:00Z</cp:lastPrinted>
  <dcterms:created xsi:type="dcterms:W3CDTF">2025-03-26T12:16:00Z</dcterms:created>
  <dcterms:modified xsi:type="dcterms:W3CDTF">2025-04-28T11:23:00Z</dcterms:modified>
</cp:coreProperties>
</file>